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Pr="00B03EB6" w:rsidR="00E03D41" w:rsidP="008804F9" w:rsidRDefault="00E03D41" w14:paraId="20CB9EE2" w14:textId="28E1BEA1">
      <w:pPr>
        <w:tabs>
          <w:tab w:val="left" w:pos="8370"/>
          <w:tab w:val="left" w:pos="9990"/>
        </w:tabs>
        <w:spacing w:line="360" w:lineRule="auto"/>
        <w:ind w:left="-360" w:right="-450"/>
        <w:jc w:val="center"/>
        <w:rPr>
          <w:rFonts w:ascii="Arial" w:hAnsi="Arial" w:cs="Arial"/>
          <w:b w:val="1"/>
          <w:bCs w:val="1"/>
          <w:sz w:val="40"/>
          <w:szCs w:val="40"/>
        </w:rPr>
      </w:pPr>
      <w:r w:rsidRPr="65D17C79" w:rsidR="00E03D41">
        <w:rPr>
          <w:rFonts w:ascii="Arial" w:hAnsi="Arial" w:cs="Arial"/>
          <w:b w:val="1"/>
          <w:bCs w:val="1"/>
          <w:sz w:val="40"/>
          <w:szCs w:val="40"/>
        </w:rPr>
        <w:t>Supp</w:t>
      </w:r>
      <w:r w:rsidRPr="65D17C79" w:rsidR="39F05ABE">
        <w:rPr>
          <w:rFonts w:ascii="Arial" w:hAnsi="Arial" w:cs="Arial"/>
          <w:b w:val="1"/>
          <w:bCs w:val="1"/>
          <w:sz w:val="40"/>
          <w:szCs w:val="40"/>
        </w:rPr>
        <w:t>lementary</w:t>
      </w:r>
      <w:r w:rsidRPr="65D17C79" w:rsidR="00E03D41">
        <w:rPr>
          <w:rFonts w:ascii="Arial" w:hAnsi="Arial" w:cs="Arial"/>
          <w:b w:val="1"/>
          <w:bCs w:val="1"/>
          <w:sz w:val="40"/>
          <w:szCs w:val="40"/>
        </w:rPr>
        <w:t xml:space="preserve"> Information</w:t>
      </w:r>
    </w:p>
    <w:p w:rsidR="2F82D9E8" w:rsidP="2BB07606" w:rsidRDefault="2F82D9E8" w14:paraId="753E4DB0" w14:textId="463465E6">
      <w:pPr>
        <w:spacing w:after="200" w:line="360" w:lineRule="auto"/>
        <w:ind w:right="-540"/>
        <w:jc w:val="center"/>
        <w:rPr>
          <w:rFonts w:ascii="Arial" w:hAnsi="Arial" w:eastAsia="Arial" w:cs="Arial"/>
          <w:noProof w:val="0"/>
          <w:sz w:val="28"/>
          <w:szCs w:val="28"/>
          <w:lang w:val="en-US"/>
        </w:rPr>
      </w:pPr>
      <w:r w:rsidRPr="2BB07606" w:rsidR="2F82D9E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  <w:t xml:space="preserve">Thermo-amplifier circuit in probiotic </w:t>
      </w:r>
      <w:r w:rsidRPr="2BB07606" w:rsidR="2F82D9E8">
        <w:rPr>
          <w:rFonts w:ascii="Arial" w:hAnsi="Arial" w:eastAsia="Arial" w:cs="Arial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  <w:t>E. coli</w:t>
      </w:r>
      <w:r w:rsidRPr="2BB07606" w:rsidR="2F82D9E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  <w:t xml:space="preserve"> for stringently temperature-controlled release of a novel antibiotic  </w:t>
      </w:r>
    </w:p>
    <w:p w:rsidRPr="002179C3" w:rsidR="00543E05" w:rsidP="5DD34A0A" w:rsidRDefault="00543E05" w14:paraId="5AC62A85" w14:textId="01E42C9E">
      <w:pPr>
        <w:spacing w:line="360" w:lineRule="auto"/>
        <w:ind w:left="-360" w:right="-450"/>
        <w:jc w:val="center"/>
        <w:rPr>
          <w:rFonts w:ascii="Arial" w:hAnsi="Arial" w:eastAsia="Arial" w:cs="Arial"/>
          <w:sz w:val="28"/>
          <w:szCs w:val="28"/>
        </w:rPr>
      </w:pPr>
      <w:r w:rsidRPr="5DD34A0A">
        <w:rPr>
          <w:rFonts w:ascii="Arial" w:hAnsi="Arial" w:eastAsia="Arial" w:cs="Arial"/>
        </w:rPr>
        <w:t>Sourik Dey</w:t>
      </w:r>
      <w:r w:rsidRPr="5DD34A0A">
        <w:rPr>
          <w:rFonts w:ascii="Arial" w:hAnsi="Arial" w:eastAsia="Arial" w:cs="Arial"/>
          <w:vertAlign w:val="superscript"/>
        </w:rPr>
        <w:t>1</w:t>
      </w:r>
      <w:r w:rsidRPr="5DD34A0A">
        <w:rPr>
          <w:rFonts w:ascii="Arial" w:hAnsi="Arial" w:eastAsia="Arial" w:cs="Arial"/>
        </w:rPr>
        <w:t>, Carsten E. Seyfert</w:t>
      </w:r>
      <w:r w:rsidRPr="5DD34A0A">
        <w:rPr>
          <w:rFonts w:ascii="Arial" w:hAnsi="Arial" w:eastAsia="Arial" w:cs="Arial"/>
          <w:vertAlign w:val="superscript"/>
        </w:rPr>
        <w:t>2,3</w:t>
      </w:r>
      <w:r w:rsidRPr="5DD34A0A">
        <w:rPr>
          <w:rFonts w:ascii="Arial" w:hAnsi="Arial" w:eastAsia="Arial" w:cs="Arial"/>
        </w:rPr>
        <w:t>, Claudia Fink-Straube</w:t>
      </w:r>
      <w:r w:rsidRPr="5DD34A0A">
        <w:rPr>
          <w:rFonts w:ascii="Arial" w:hAnsi="Arial" w:eastAsia="Arial" w:cs="Arial"/>
          <w:vertAlign w:val="superscript"/>
        </w:rPr>
        <w:t>1</w:t>
      </w:r>
      <w:r w:rsidRPr="5DD34A0A">
        <w:rPr>
          <w:rFonts w:ascii="Arial" w:hAnsi="Arial" w:eastAsia="Arial" w:cs="Arial"/>
        </w:rPr>
        <w:t>, Andreas M. Kany</w:t>
      </w:r>
      <w:r w:rsidRPr="5DD34A0A">
        <w:rPr>
          <w:rFonts w:ascii="Arial" w:hAnsi="Arial" w:eastAsia="Arial" w:cs="Arial"/>
          <w:vertAlign w:val="superscript"/>
        </w:rPr>
        <w:t>2,3</w:t>
      </w:r>
      <w:r w:rsidRPr="5DD34A0A">
        <w:rPr>
          <w:rFonts w:ascii="Arial" w:hAnsi="Arial" w:eastAsia="Arial" w:cs="Arial"/>
        </w:rPr>
        <w:t>, Rolf Müller</w:t>
      </w:r>
      <w:r w:rsidRPr="5DD34A0A">
        <w:rPr>
          <w:rFonts w:ascii="Arial" w:hAnsi="Arial" w:eastAsia="Arial" w:cs="Arial"/>
          <w:vertAlign w:val="superscript"/>
        </w:rPr>
        <w:t>2,3</w:t>
      </w:r>
      <w:r w:rsidRPr="5DD34A0A">
        <w:rPr>
          <w:rFonts w:ascii="Arial" w:hAnsi="Arial" w:eastAsia="Arial" w:cs="Arial"/>
        </w:rPr>
        <w:t>, Shrikrishnan Sankaran*</w:t>
      </w:r>
      <w:r w:rsidRPr="5DD34A0A">
        <w:rPr>
          <w:rFonts w:ascii="Arial" w:hAnsi="Arial" w:eastAsia="Arial" w:cs="Arial"/>
          <w:vertAlign w:val="superscript"/>
        </w:rPr>
        <w:t>1</w:t>
      </w:r>
    </w:p>
    <w:p w:rsidRPr="002179C3" w:rsidR="00543E05" w:rsidP="008804F9" w:rsidRDefault="00543E05" w14:paraId="7F5A0AE7" w14:textId="77777777">
      <w:pPr>
        <w:tabs>
          <w:tab w:val="left" w:pos="9990"/>
        </w:tabs>
        <w:spacing w:after="0" w:line="360" w:lineRule="auto"/>
        <w:ind w:left="-360" w:right="-450"/>
        <w:rPr>
          <w:rFonts w:ascii="Arial" w:hAnsi="Arial" w:eastAsia="Arial" w:cs="Arial"/>
          <w:color w:val="000000" w:themeColor="text1"/>
        </w:rPr>
      </w:pPr>
      <w:r w:rsidRPr="002179C3">
        <w:rPr>
          <w:rFonts w:ascii="Arial" w:hAnsi="Arial" w:eastAsia="Arial" w:cs="Arial"/>
          <w:color w:val="000000" w:themeColor="text1"/>
          <w:vertAlign w:val="superscript"/>
        </w:rPr>
        <w:t>1</w:t>
      </w:r>
      <w:r w:rsidRPr="002179C3">
        <w:rPr>
          <w:rFonts w:ascii="Arial" w:hAnsi="Arial" w:eastAsia="Arial" w:cs="Arial"/>
          <w:color w:val="000000" w:themeColor="text1"/>
        </w:rPr>
        <w:t xml:space="preserve"> INM - Leibniz Institute for New Materials, Campus D2 2, 66123 Saarbrücken, Germany </w:t>
      </w:r>
    </w:p>
    <w:p w:rsidRPr="002179C3" w:rsidR="00543E05" w:rsidP="008804F9" w:rsidRDefault="00543E05" w14:paraId="3C6130E9" w14:textId="77777777">
      <w:pPr>
        <w:ind w:left="-360" w:right="-450"/>
        <w:rPr>
          <w:rFonts w:ascii="Arial" w:hAnsi="Arial" w:eastAsia="Arial" w:cs="Arial"/>
          <w:color w:val="000000" w:themeColor="text1"/>
        </w:rPr>
      </w:pPr>
      <w:r w:rsidRPr="002179C3">
        <w:rPr>
          <w:rFonts w:ascii="Arial" w:hAnsi="Arial" w:eastAsia="Arial" w:cs="Arial"/>
          <w:color w:val="000000" w:themeColor="text1"/>
          <w:vertAlign w:val="superscript"/>
        </w:rPr>
        <w:t xml:space="preserve">2 </w:t>
      </w:r>
      <w:r w:rsidRPr="002179C3">
        <w:rPr>
          <w:rFonts w:ascii="Arial" w:hAnsi="Arial" w:eastAsia="Arial" w:cs="Arial"/>
          <w:color w:val="000000" w:themeColor="text1"/>
        </w:rPr>
        <w:t>Microbial Natural Products, Helmholtz Institute for Pharmaceutical Research Saarland (HIPS), Helmholtz Centre for Infection Research (HZI) and Department of Pharmacy at Saarland University, Campus Building E8.1, 66123 Saarbrücken (Germany)</w:t>
      </w:r>
    </w:p>
    <w:p w:rsidRPr="002179C3" w:rsidR="00543E05" w:rsidP="008804F9" w:rsidRDefault="00543E05" w14:paraId="779E312F" w14:textId="77777777">
      <w:pPr>
        <w:ind w:left="-360" w:right="-450"/>
        <w:rPr>
          <w:rFonts w:ascii="Arial" w:hAnsi="Arial" w:eastAsia="Arial" w:cs="Arial"/>
          <w:color w:val="000000" w:themeColor="text1"/>
        </w:rPr>
      </w:pPr>
      <w:r w:rsidRPr="002179C3">
        <w:rPr>
          <w:rFonts w:ascii="Arial" w:hAnsi="Arial" w:eastAsia="Arial" w:cs="Arial"/>
          <w:color w:val="000000" w:themeColor="text1"/>
          <w:vertAlign w:val="superscript"/>
        </w:rPr>
        <w:t xml:space="preserve">3 </w:t>
      </w:r>
      <w:r w:rsidRPr="002179C3">
        <w:rPr>
          <w:rFonts w:ascii="Arial" w:hAnsi="Arial" w:eastAsia="Arial" w:cs="Arial"/>
          <w:color w:val="000000" w:themeColor="text1"/>
        </w:rPr>
        <w:t>German Centre for Infection Research (DZIF), partner site Hannover-Braunschweig, Germany</w:t>
      </w:r>
    </w:p>
    <w:p w:rsidRPr="002179C3" w:rsidR="00543E05" w:rsidP="008804F9" w:rsidRDefault="00543E05" w14:paraId="0AD1D06A" w14:textId="77777777">
      <w:pPr>
        <w:tabs>
          <w:tab w:val="left" w:pos="9990"/>
        </w:tabs>
        <w:spacing w:after="0" w:line="360" w:lineRule="auto"/>
        <w:ind w:left="-360" w:right="-450"/>
        <w:rPr>
          <w:rStyle w:val="Hyperlink"/>
          <w:rFonts w:ascii="Arial" w:hAnsi="Arial" w:eastAsia="Arial" w:cs="Arial"/>
          <w:lang w:val="de-DE"/>
        </w:rPr>
      </w:pPr>
      <w:r w:rsidRPr="002179C3">
        <w:rPr>
          <w:rFonts w:ascii="Arial" w:hAnsi="Arial" w:eastAsia="Arial" w:cs="Arial"/>
          <w:color w:val="000000" w:themeColor="text1"/>
          <w:lang w:val="de-DE"/>
        </w:rPr>
        <w:t xml:space="preserve">*E-mail: </w:t>
      </w:r>
      <w:r w:rsidRPr="002179C3">
        <w:rPr>
          <w:rFonts w:ascii="Arial" w:hAnsi="Arial" w:eastAsia="Arial" w:cs="Arial"/>
          <w:b/>
          <w:bCs/>
          <w:color w:val="000000" w:themeColor="text1"/>
          <w:u w:val="single"/>
          <w:lang w:val="de-DE"/>
        </w:rPr>
        <w:t>shrikrishnan.sankaran@leibniz-inm.de</w:t>
      </w:r>
    </w:p>
    <w:p w:rsidRPr="00847B80" w:rsidR="2C6724E0" w:rsidP="008804F9" w:rsidRDefault="2C6724E0" w14:paraId="67BFE64D" w14:textId="08900334">
      <w:pPr>
        <w:tabs>
          <w:tab w:val="left" w:pos="9990"/>
        </w:tabs>
        <w:spacing w:after="0" w:line="360" w:lineRule="auto"/>
        <w:ind w:left="-360" w:right="-450"/>
        <w:rPr>
          <w:rFonts w:ascii="Arial" w:hAnsi="Arial" w:eastAsia="Arial" w:cs="Arial"/>
          <w:sz w:val="24"/>
          <w:szCs w:val="24"/>
          <w:lang w:val="de-DE"/>
        </w:rPr>
      </w:pPr>
    </w:p>
    <w:p w:rsidRPr="00847B80" w:rsidR="2C6724E0" w:rsidP="008804F9" w:rsidRDefault="2C6724E0" w14:paraId="7CC6E1FE" w14:textId="464BCA62">
      <w:pPr>
        <w:tabs>
          <w:tab w:val="left" w:pos="9990"/>
        </w:tabs>
        <w:spacing w:after="0" w:line="360" w:lineRule="auto"/>
        <w:ind w:left="-360" w:right="-450"/>
        <w:rPr>
          <w:rFonts w:ascii="Arial" w:hAnsi="Arial" w:eastAsia="Arial" w:cs="Arial"/>
          <w:sz w:val="24"/>
          <w:szCs w:val="24"/>
          <w:lang w:val="de-DE"/>
        </w:rPr>
      </w:pPr>
    </w:p>
    <w:p w:rsidRPr="00847B80" w:rsidR="102701EF" w:rsidP="008804F9" w:rsidRDefault="102701EF" w14:paraId="776BBDBE" w14:textId="61D421BE">
      <w:pPr>
        <w:spacing w:line="360" w:lineRule="auto"/>
        <w:ind w:left="-360" w:right="-450"/>
        <w:jc w:val="both"/>
        <w:rPr>
          <w:rFonts w:ascii="Arial" w:hAnsi="Arial" w:eastAsia="Arial" w:cs="Arial"/>
          <w:sz w:val="24"/>
          <w:szCs w:val="24"/>
          <w:lang w:val="de-DE"/>
        </w:rPr>
      </w:pPr>
    </w:p>
    <w:p w:rsidR="008804F9" w:rsidP="7D470DB4" w:rsidRDefault="6B1ECB45" w14:paraId="470456B2" w14:textId="1CE351CD">
      <w:pPr>
        <w:pStyle w:val="Normal"/>
        <w:spacing w:after="0" w:line="240" w:lineRule="auto"/>
        <w:ind w:left="-360" w:right="-450"/>
        <w:jc w:val="both"/>
      </w:pPr>
      <w:r w:rsidR="39A15B2F">
        <w:drawing>
          <wp:inline wp14:editId="14E3C1EB" wp14:anchorId="29431E5A">
            <wp:extent cx="6424584" cy="5343525"/>
            <wp:effectExtent l="0" t="0" r="0" b="0"/>
            <wp:docPr id="1394991319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9e892b11da124074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6424584" cy="534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50314CB7" w:rsidP="50314CB7" w:rsidRDefault="50314CB7" w14:paraId="5C5EBCD8" w14:textId="1D3E682F">
      <w:pPr>
        <w:pStyle w:val="Normal"/>
        <w:spacing w:after="0" w:line="240" w:lineRule="auto"/>
        <w:ind w:left="-360" w:right="-450"/>
        <w:jc w:val="both"/>
      </w:pPr>
    </w:p>
    <w:p w:rsidR="102701EF" w:rsidP="00582B39" w:rsidRDefault="00D04F0D" w14:paraId="1F7DFBB5" w14:textId="21B216A0">
      <w:pPr>
        <w:pStyle w:val="Normal"/>
        <w:spacing w:after="0" w:line="240" w:lineRule="auto"/>
        <w:ind w:left="-360" w:right="-450"/>
        <w:jc w:val="both"/>
      </w:pPr>
      <w:r w:rsidRPr="7F9C002B" w:rsidR="23A1650A">
        <w:rPr>
          <w:rFonts w:ascii="Arial" w:hAnsi="Arial" w:eastAsia="Arial" w:cs="Arial"/>
          <w:b w:val="1"/>
          <w:bCs w:val="1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Supplemental Figure 1. 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(A) Schematic representation of the 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pNOSO-mCherry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genetic circuit (B) Schematic representation of the 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pUC-Tlp-mCherry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genetic circuit (C)</w:t>
      </w:r>
      <w:r w:rsidRPr="7F9C002B" w:rsidR="1B2941A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r w:rsidRPr="7F9C002B" w:rsidR="072FF2DD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Fold Change of P</w:t>
      </w:r>
      <w:r w:rsidRPr="7F9C002B" w:rsidR="072FF2DD">
        <w:rPr>
          <w:rFonts w:ascii="Arial" w:hAnsi="Arial" w:eastAsia="Arial" w:cs="Arial"/>
          <w:b w:val="0"/>
          <w:bCs w:val="0"/>
          <w:i w:val="1"/>
          <w:iCs w:val="1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T7</w:t>
      </w:r>
      <w:r w:rsidRPr="7F9C002B" w:rsidR="072FF2DD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promoter driven mCherry expression in </w:t>
      </w:r>
      <w:r w:rsidRPr="7F9C002B" w:rsidR="072FF2DD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pNOSO-mCherry</w:t>
      </w:r>
      <w:r w:rsidRPr="7F9C002B" w:rsidR="072FF2DD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ClearColi strain after 24 h incubation at 37°C. The data </w:t>
      </w:r>
      <w:r w:rsidRPr="7F9C002B" w:rsidR="072FF2DD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represents</w:t>
      </w:r>
      <w:r w:rsidRPr="7F9C002B" w:rsidR="072FF2DD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the increase in mCherry expression post 500 µM IPTG induction [IPTG (+)] in comparison to the non-induced sample [IPTG (-)]. The error bars </w:t>
      </w:r>
      <w:r w:rsidRPr="7F9C002B" w:rsidR="072FF2DD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represent</w:t>
      </w:r>
      <w:r w:rsidRPr="7F9C002B" w:rsidR="072FF2DD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the standard deviation based on three independent measurements (D) Fold Change of P</w:t>
      </w:r>
      <w:r w:rsidRPr="7F9C002B" w:rsidR="072FF2DD">
        <w:rPr>
          <w:rFonts w:ascii="Arial" w:hAnsi="Arial" w:eastAsia="Arial" w:cs="Arial"/>
          <w:b w:val="0"/>
          <w:bCs w:val="0"/>
          <w:i w:val="1"/>
          <w:iCs w:val="1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 xml:space="preserve">tlpA </w:t>
      </w:r>
      <w:r w:rsidRPr="7F9C002B" w:rsidR="072FF2DD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promoter driven mCherry expression in </w:t>
      </w:r>
      <w:r w:rsidRPr="7F9C002B" w:rsidR="072FF2DD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pUC-Tlp-mCherry</w:t>
      </w:r>
      <w:r w:rsidRPr="7F9C002B" w:rsidR="072FF2DD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ClearColi strain after 24 h incubation at 37°C and 40°</w:t>
      </w:r>
      <w:r w:rsidRPr="7F9C002B" w:rsidR="072FF2DD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C</w:t>
      </w:r>
      <w:r w:rsidRPr="7F9C002B" w:rsidR="072FF2DD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respectively. The data </w:t>
      </w:r>
      <w:r w:rsidRPr="7F9C002B" w:rsidR="072FF2DD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represents</w:t>
      </w:r>
      <w:r w:rsidRPr="7F9C002B" w:rsidR="072FF2DD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the increase in mCherry expression at 40°C incubation temperature in comparison to the 37°C incubated samples. The error bars </w:t>
      </w:r>
      <w:r w:rsidRPr="7F9C002B" w:rsidR="072FF2DD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represent</w:t>
      </w:r>
      <w:r w:rsidRPr="7F9C002B" w:rsidR="072FF2DD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the standard deviation based on three independent measurements (E) 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Relative Fluorescence Units (RFU) of mCherry produced by the 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pNOSO-mCherry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ClearColi strain after 24 h incubation at 37°C. The data 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represents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the increase in mCherry expression post 500 µM IPTG induction [IPTG (+)] in comparison to the non-induced sample [IPTG (-)]. The error bars 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represent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the standard deviation based on three independent measurements (</w:t>
      </w:r>
      <w:r w:rsidRPr="7F9C002B" w:rsidR="3C34F176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F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) Relative Fluorescence Units (RFU) of mCherry produced by the 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pUC-Tlp-mCherry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ClearColi strain after 24 h incubation at 37°C and 40°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C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respectively. The data 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represents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the increase in mCherry expression when incubated at 40°C in comparison to 37°C. The error bars 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represent</w:t>
      </w:r>
      <w:r w:rsidRPr="7F9C002B" w:rsidR="23A1650A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the standard deviation based on three independent measurements</w:t>
      </w:r>
      <w:r w:rsidRPr="7F9C002B" w:rsidR="3E095806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.</w:t>
      </w:r>
    </w:p>
    <w:p w:rsidR="102701EF" w:rsidP="00582B39" w:rsidRDefault="00D04F0D" w14:paraId="676DFEA7" w14:textId="7186FAB5">
      <w:pPr>
        <w:pStyle w:val="Normal"/>
        <w:spacing w:after="0" w:line="240" w:lineRule="auto"/>
        <w:ind w:left="-360" w:right="-450"/>
        <w:jc w:val="both"/>
      </w:pPr>
      <w:r w:rsidR="122A3E37">
        <w:rPr/>
        <w:t xml:space="preserve">     </w:t>
      </w:r>
      <w:r w:rsidR="567306BB">
        <w:drawing>
          <wp:inline wp14:editId="65EC6FCA" wp14:anchorId="0975A903">
            <wp:extent cx="6310992" cy="3084700"/>
            <wp:effectExtent l="0" t="0" r="0" b="0"/>
            <wp:docPr id="2039842470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7a0a1e495468437e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6310992" cy="30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50314CB7" w:rsidP="50314CB7" w:rsidRDefault="50314CB7" w14:paraId="330D5FF5" w14:textId="5285DAF6">
      <w:pPr>
        <w:pStyle w:val="Normal"/>
        <w:spacing w:after="0" w:line="240" w:lineRule="auto"/>
        <w:ind w:left="-360" w:right="-450"/>
        <w:jc w:val="both"/>
      </w:pPr>
    </w:p>
    <w:p w:rsidR="4E00D941" w:rsidP="00582B39" w:rsidRDefault="4E00D941" w14:paraId="55218384" w14:textId="7D9140C1">
      <w:pPr>
        <w:pStyle w:val="Normal"/>
        <w:spacing w:line="240" w:lineRule="auto"/>
        <w:ind w:left="-360" w:right="-450"/>
        <w:jc w:val="both"/>
      </w:pPr>
      <w:r w:rsidRPr="00582B39" w:rsidR="4E00D941">
        <w:rPr>
          <w:rFonts w:ascii="Arial" w:hAnsi="Arial" w:eastAsia="Arial" w:cs="Arial"/>
          <w:b w:val="1"/>
          <w:bCs w:val="1"/>
          <w:color w:val="000000" w:themeColor="text1" w:themeTint="FF" w:themeShade="FF"/>
          <w:sz w:val="20"/>
          <w:szCs w:val="20"/>
        </w:rPr>
        <w:t xml:space="preserve">Supplemental </w:t>
      </w:r>
      <w:r w:rsidRPr="00582B39" w:rsidR="65936E5A">
        <w:rPr>
          <w:rFonts w:ascii="Arial" w:hAnsi="Arial" w:eastAsia="Arial" w:cs="Arial"/>
          <w:b w:val="1"/>
          <w:bCs w:val="1"/>
          <w:color w:val="000000" w:themeColor="text1" w:themeTint="FF" w:themeShade="FF"/>
          <w:sz w:val="20"/>
          <w:szCs w:val="20"/>
        </w:rPr>
        <w:t xml:space="preserve">Figure 2. 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(A) Biomass comparison in terms of </w:t>
      </w:r>
      <w:r w:rsidRPr="00582B39" w:rsidR="0E3E30C9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the</w:t>
      </w:r>
      <w:r w:rsidRPr="00582B39" w:rsidR="01F07C6D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 </w:t>
      </w:r>
      <w:r w:rsidRPr="00582B39" w:rsidR="1A2605C3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bacterial pellet</w:t>
      </w:r>
      <w:r w:rsidRPr="00582B39" w:rsidR="123B685E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 wet weight</w:t>
      </w:r>
      <w:r w:rsidRPr="00582B39" w:rsidR="1A2605C3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 </w:t>
      </w:r>
      <w:r w:rsidRPr="00582B39" w:rsidR="273B87D3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[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in milligrams</w:t>
      </w:r>
      <w:r w:rsidRPr="00582B39" w:rsidR="52B13044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 (mg)</w:t>
      </w:r>
      <w:r w:rsidRPr="00582B39" w:rsidR="61A4DE4E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]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 obtained from a 25 mL culture after 24 h incubation at 37°C. The pNOSO-darABCDE Clear</w:t>
      </w:r>
      <w:r w:rsidRPr="00582B39" w:rsidR="04EAF903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C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oli </w:t>
      </w:r>
      <w:r w:rsidRPr="00582B39" w:rsidR="5A822DF6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strain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 was induced with 500 µM IPTG at log phase (OD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  <w:vertAlign w:val="subscript"/>
        </w:rPr>
        <w:t>600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=0.4), 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whereas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 the pT7-DarA Clear</w:t>
      </w:r>
      <w:r w:rsidRPr="00582B39" w:rsidR="7D3A594B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C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oli </w:t>
      </w:r>
      <w:r w:rsidRPr="00582B39" w:rsidR="7DB2A50D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strain 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was not subjected to IPTG supplementation. The error bars 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represent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 standard deviation based on three independent measurements (**p </w:t>
      </w:r>
      <w:r w:rsidRPr="00582B39" w:rsidR="65936E5A">
        <w:rPr>
          <w:rFonts w:ascii="Arial" w:hAnsi="Arial" w:eastAsia="Arial" w:cs="Arial"/>
          <w:i w:val="1"/>
          <w:iCs w:val="1"/>
          <w:color w:val="000000" w:themeColor="text1" w:themeTint="FF" w:themeShade="FF"/>
          <w:sz w:val="20"/>
          <w:szCs w:val="20"/>
        </w:rPr>
        <w:t xml:space="preserve">&lt; 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0.001 as calculated by paired t-test) (B) Darobactin concentration </w:t>
      </w:r>
      <w:r w:rsidRPr="00582B39" w:rsidR="0FACDE8D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(in µg/mL) 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in the liquid medium of IPTG</w:t>
      </w:r>
      <w:r w:rsidRPr="00582B39" w:rsidR="5CC3AAB3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-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induced pNOSO-darABCDE Clear</w:t>
      </w:r>
      <w:r w:rsidRPr="00582B39" w:rsidR="1E17C927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C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oli strain in comparison to the</w:t>
      </w:r>
      <w:r w:rsidRPr="00582B39" w:rsidR="30205373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 non-IPTG supplemented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 pT7-DarA Clear</w:t>
      </w:r>
      <w:r w:rsidRPr="00582B39" w:rsidR="1CCC46B4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C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oli strain after 24 h incubation at 37°C. The error ba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rs 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repres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ent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 standard deviation based on three independent measurements (***p </w:t>
      </w:r>
      <w:r w:rsidRPr="00582B39" w:rsidR="65936E5A">
        <w:rPr>
          <w:rFonts w:ascii="Arial" w:hAnsi="Arial" w:eastAsia="Arial" w:cs="Arial"/>
          <w:i w:val="1"/>
          <w:iCs w:val="1"/>
          <w:color w:val="000000" w:themeColor="text1" w:themeTint="FF" w:themeShade="FF"/>
          <w:sz w:val="20"/>
          <w:szCs w:val="20"/>
        </w:rPr>
        <w:t xml:space="preserve">&lt; </w:t>
      </w:r>
      <w:r w:rsidRPr="00582B39" w:rsidR="65936E5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0.0001 as calculated by paired t-test)</w:t>
      </w:r>
      <w:r w:rsidRPr="00582B39" w:rsidR="4B31D846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.</w:t>
      </w:r>
    </w:p>
    <w:p w:rsidR="00582B39" w:rsidP="00582B39" w:rsidRDefault="00582B39" w14:paraId="60247366" w14:textId="4E05D885">
      <w:pPr>
        <w:pStyle w:val="Normal"/>
        <w:spacing w:line="240" w:lineRule="auto"/>
        <w:ind w:left="-360" w:right="-450"/>
        <w:jc w:val="both"/>
      </w:pPr>
    </w:p>
    <w:p w:rsidR="20400D93" w:rsidP="00582B39" w:rsidRDefault="20400D93" w14:paraId="2111F7BA" w14:textId="4DD577A4">
      <w:pPr>
        <w:pStyle w:val="Normal"/>
        <w:spacing w:before="0" w:beforeAutospacing="off" w:after="0" w:afterAutospacing="off" w:line="276" w:lineRule="auto"/>
        <w:jc w:val="both"/>
      </w:pPr>
      <w:r w:rsidR="20400D93">
        <w:drawing>
          <wp:inline wp14:editId="73C0A720" wp14:anchorId="52599CB8">
            <wp:extent cx="6079452" cy="3166382"/>
            <wp:effectExtent l="0" t="0" r="0" b="0"/>
            <wp:docPr id="2108442832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c3384071804c4dfb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6079452" cy="3166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20400D93" w:rsidP="00582B39" w:rsidRDefault="20400D93" w14:paraId="6809477E" w14:textId="534BCD9A">
      <w:pPr>
        <w:pStyle w:val="Normal"/>
        <w:spacing w:before="0" w:beforeAutospacing="off" w:after="0" w:afterAutospacing="off" w:line="276" w:lineRule="auto"/>
        <w:jc w:val="both"/>
      </w:pPr>
      <w:r w:rsidRPr="7F9C002B" w:rsidR="4680D37A">
        <w:rPr>
          <w:rFonts w:ascii="Arial" w:hAnsi="Arial" w:eastAsia="Arial" w:cs="Arial"/>
          <w:b w:val="1"/>
          <w:bCs w:val="1"/>
          <w:color w:val="000000" w:themeColor="text1" w:themeTint="FF" w:themeShade="FF"/>
          <w:sz w:val="20"/>
          <w:szCs w:val="20"/>
        </w:rPr>
        <w:t>Supplemental Figure 3.</w:t>
      </w:r>
      <w:r w:rsidRPr="7F9C002B" w:rsidR="4680D37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 (A) Darobactin concentration in the liquid medium (in µg/mL) of the pNOSO-darABCDE </w:t>
      </w:r>
      <w:r w:rsidRPr="7F9C002B" w:rsidR="4680D37A">
        <w:rPr>
          <w:rFonts w:ascii="Arial" w:hAnsi="Arial" w:eastAsia="Arial" w:cs="Arial"/>
          <w:i w:val="1"/>
          <w:iCs w:val="1"/>
          <w:color w:val="000000" w:themeColor="text1" w:themeTint="FF" w:themeShade="FF"/>
          <w:sz w:val="20"/>
          <w:szCs w:val="20"/>
        </w:rPr>
        <w:t>E. coli</w:t>
      </w:r>
      <w:r w:rsidRPr="7F9C002B" w:rsidR="4680D37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 Nissle 1917 – T7 (EcN-T7) strain after 24 h of incubation at 37°C. For IPTG induction, the bacterial sample was grown till OD</w:t>
      </w:r>
      <w:r w:rsidRPr="7F9C002B" w:rsidR="4680D37A">
        <w:rPr>
          <w:rFonts w:ascii="Arial" w:hAnsi="Arial" w:eastAsia="Arial" w:cs="Arial"/>
          <w:color w:val="000000" w:themeColor="text1" w:themeTint="FF" w:themeShade="FF"/>
          <w:sz w:val="20"/>
          <w:szCs w:val="20"/>
          <w:vertAlign w:val="subscript"/>
        </w:rPr>
        <w:t xml:space="preserve">600 </w:t>
      </w:r>
      <w:r w:rsidRPr="7F9C002B" w:rsidR="4680D37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= 0.4 in Formulated Media (FM) supplemented with 50 µg/mL kanamycin and then induced with 500 µM of IPTG. The error bars </w:t>
      </w:r>
      <w:r w:rsidRPr="7F9C002B" w:rsidR="4680D37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represent</w:t>
      </w:r>
      <w:r w:rsidRPr="7F9C002B" w:rsidR="4680D37A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 xml:space="preserve"> standard deviation based on three independent measurements (***p = 0.001 as calculated by paired t-test) (B) Darobactin concentration in the liquid medium (in µg/mL) of the pTlp-DarA-AT </w:t>
      </w:r>
      <w:r w:rsidRPr="7F9C002B" w:rsidR="4680D37A">
        <w:rPr>
          <w:rFonts w:ascii="Arial" w:hAnsi="Arial" w:eastAsia="Arial" w:cs="Arial"/>
          <w:b w:val="0"/>
          <w:bCs w:val="0"/>
          <w:i w:val="1"/>
          <w:iCs w:val="1"/>
          <w:color w:val="000000" w:themeColor="text1" w:themeTint="FF" w:themeShade="FF"/>
          <w:sz w:val="20"/>
          <w:szCs w:val="20"/>
        </w:rPr>
        <w:t xml:space="preserve">E. coli </w:t>
      </w:r>
      <w:r w:rsidRPr="7F9C002B" w:rsidR="4680D37A">
        <w:rPr>
          <w:rFonts w:ascii="Arial" w:hAnsi="Arial" w:eastAsia="Arial" w:cs="Arial"/>
          <w:b w:val="0"/>
          <w:bCs w:val="0"/>
          <w:i w:val="0"/>
          <w:iCs w:val="0"/>
          <w:color w:val="000000" w:themeColor="text1" w:themeTint="FF" w:themeShade="FF"/>
          <w:sz w:val="20"/>
          <w:szCs w:val="20"/>
        </w:rPr>
        <w:t xml:space="preserve">Nissle 1917 (EcN) strain after 24 h incubation at 37°C and 40°C respectively (without antibiotic supplementation). The error bars </w:t>
      </w:r>
      <w:r w:rsidRPr="7F9C002B" w:rsidR="4680D37A">
        <w:rPr>
          <w:rFonts w:ascii="Arial" w:hAnsi="Arial" w:eastAsia="Arial" w:cs="Arial"/>
          <w:b w:val="0"/>
          <w:bCs w:val="0"/>
          <w:i w:val="0"/>
          <w:iCs w:val="0"/>
          <w:color w:val="000000" w:themeColor="text1" w:themeTint="FF" w:themeShade="FF"/>
          <w:sz w:val="20"/>
          <w:szCs w:val="20"/>
        </w:rPr>
        <w:t>represent</w:t>
      </w:r>
      <w:r w:rsidRPr="7F9C002B" w:rsidR="4680D37A">
        <w:rPr>
          <w:rFonts w:ascii="Arial" w:hAnsi="Arial" w:eastAsia="Arial" w:cs="Arial"/>
          <w:b w:val="0"/>
          <w:bCs w:val="0"/>
          <w:i w:val="0"/>
          <w:iCs w:val="0"/>
          <w:color w:val="000000" w:themeColor="text1" w:themeTint="FF" w:themeShade="FF"/>
          <w:sz w:val="20"/>
          <w:szCs w:val="20"/>
        </w:rPr>
        <w:t xml:space="preserve"> standard deviation based on three independent measurements (</w:t>
      </w:r>
      <w:r w:rsidRPr="7F9C002B" w:rsidR="255DB8D2">
        <w:rPr>
          <w:rFonts w:ascii="Arial" w:hAnsi="Arial" w:eastAsia="Arial" w:cs="Arial"/>
          <w:color w:val="000000" w:themeColor="text1" w:themeTint="FF" w:themeShade="FF"/>
          <w:sz w:val="20"/>
          <w:szCs w:val="20"/>
        </w:rPr>
        <w:t>**</w:t>
      </w:r>
      <w:r w:rsidRPr="7F9C002B" w:rsidR="4680D37A">
        <w:rPr>
          <w:rFonts w:ascii="Arial" w:hAnsi="Arial" w:eastAsia="Arial" w:cs="Arial"/>
          <w:b w:val="0"/>
          <w:bCs w:val="0"/>
          <w:i w:val="0"/>
          <w:iCs w:val="0"/>
          <w:color w:val="000000" w:themeColor="text1" w:themeTint="FF" w:themeShade="FF"/>
          <w:sz w:val="20"/>
          <w:szCs w:val="20"/>
        </w:rPr>
        <w:t>p =</w:t>
      </w:r>
      <w:r w:rsidRPr="7F9C002B" w:rsidR="5210E7C5">
        <w:rPr>
          <w:rFonts w:ascii="Arial" w:hAnsi="Arial" w:eastAsia="Arial" w:cs="Arial"/>
          <w:b w:val="0"/>
          <w:bCs w:val="0"/>
          <w:i w:val="0"/>
          <w:iCs w:val="0"/>
          <w:color w:val="000000" w:themeColor="text1" w:themeTint="FF" w:themeShade="FF"/>
          <w:sz w:val="20"/>
          <w:szCs w:val="20"/>
        </w:rPr>
        <w:t xml:space="preserve"> </w:t>
      </w:r>
      <w:r w:rsidRPr="7F9C002B" w:rsidR="4680D37A">
        <w:rPr>
          <w:rFonts w:ascii="Arial" w:hAnsi="Arial" w:eastAsia="Arial" w:cs="Arial"/>
          <w:b w:val="0"/>
          <w:bCs w:val="0"/>
          <w:i w:val="0"/>
          <w:iCs w:val="0"/>
          <w:color w:val="000000" w:themeColor="text1" w:themeTint="FF" w:themeShade="FF"/>
          <w:sz w:val="20"/>
          <w:szCs w:val="20"/>
        </w:rPr>
        <w:t>0.0058 as calculated by paired t-test).</w:t>
      </w:r>
    </w:p>
    <w:p w:rsidR="4652CDFA" w:rsidP="00582B39" w:rsidRDefault="4652CDFA" w14:paraId="025B3503" w14:textId="77420D88">
      <w:pPr>
        <w:pStyle w:val="Normal"/>
        <w:spacing w:before="0" w:beforeAutospacing="off" w:after="0" w:afterAutospacing="off" w:line="276" w:lineRule="auto"/>
        <w:ind w:firstLine="720"/>
        <w:jc w:val="both"/>
      </w:pPr>
      <w:r w:rsidR="4652CDFA">
        <w:drawing>
          <wp:inline wp14:editId="712DD2F1" wp14:anchorId="453AF1D8">
            <wp:extent cx="3523794" cy="3664014"/>
            <wp:effectExtent l="0" t="0" r="0" b="0"/>
            <wp:docPr id="359513935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38ab4b3cd6c34389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3794" cy="3664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4652CDFA" w:rsidP="00582B39" w:rsidRDefault="4652CDFA" w14:paraId="25D508EF" w14:textId="787C8106">
      <w:pPr>
        <w:spacing w:before="0" w:beforeAutospacing="off" w:after="0" w:afterAutospacing="off"/>
        <w:jc w:val="both"/>
      </w:pPr>
      <w:r w:rsidRPr="50314CB7" w:rsidR="4652CDFA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-US"/>
        </w:rPr>
        <w:t>Supplemental Figure 4.</w:t>
      </w:r>
      <w:r w:rsidRPr="50314CB7" w:rsidR="4652CDFA"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  <w:t xml:space="preserve"> qPCR analysis-based detection of the pTAMP-DarA-AT recombinant plasmid in EcN cultivated with and without ampicillin (100 µg/mL) supplementation at 40°C, compared over 10 and 50 generation numbers. The error bars </w:t>
      </w:r>
      <w:r w:rsidRPr="50314CB7" w:rsidR="4652CDFA"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  <w:t>represent</w:t>
      </w:r>
      <w:r w:rsidRPr="50314CB7" w:rsidR="4652CDFA"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  <w:t xml:space="preserve"> standard deviation based on three independent measurements (</w:t>
      </w:r>
      <w:r w:rsidRPr="50314CB7" w:rsidR="4652CDFA"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vertAlign w:val="superscript"/>
          <w:lang w:val="en-US"/>
        </w:rPr>
        <w:t>ns</w:t>
      </w:r>
      <w:r w:rsidRPr="50314CB7" w:rsidR="4652CDFA"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  <w:t>p</w:t>
      </w:r>
      <w:r w:rsidRPr="50314CB7" w:rsidR="4652CDFA"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  <w:t xml:space="preserve"> = 0.5955 as calculated by paired t-test).</w:t>
      </w:r>
    </w:p>
    <w:p w:rsidR="75109707" w:rsidP="50314CB7" w:rsidRDefault="75109707" w14:paraId="2C75DB0F" w14:textId="4D6DB014">
      <w:pPr>
        <w:spacing w:before="0" w:beforeAutospacing="off" w:after="0" w:afterAutospacing="off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75109707" w:rsidP="00582B39" w:rsidRDefault="75109707" w14:paraId="4CFB41C7" w14:textId="72A1E151">
      <w:pPr>
        <w:pStyle w:val="Normal"/>
        <w:spacing w:before="0" w:beforeAutospacing="off" w:after="0" w:afterAutospacing="off"/>
        <w:jc w:val="both"/>
      </w:pPr>
      <w:r w:rsidR="71115638">
        <w:drawing>
          <wp:inline wp14:editId="1CA91541" wp14:anchorId="5433F402">
            <wp:extent cx="6159674" cy="2882411"/>
            <wp:effectExtent l="0" t="0" r="0" b="0"/>
            <wp:docPr id="1081835680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5d6bde845ae04763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9674" cy="2882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50314CB7" w:rsidR="75109707">
        <w:rPr>
          <w:rFonts w:ascii="Arial" w:hAnsi="Arial" w:eastAsia="Arial" w:cs="Arial"/>
          <w:b w:val="1"/>
          <w:bCs w:val="1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Supplemental Figure 5. </w:t>
      </w:r>
      <w:r w:rsidRPr="50314CB7" w:rsidR="75109707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(A) Growth Kinetics of Wild Type </w:t>
      </w:r>
      <w:r w:rsidRPr="50314CB7" w:rsidR="75109707">
        <w:rPr>
          <w:rFonts w:ascii="Arial" w:hAnsi="Arial" w:eastAsia="Arial" w:cs="Arial"/>
          <w:i w:val="1"/>
          <w:iCs w:val="1"/>
          <w:noProof w:val="0"/>
          <w:color w:val="000000" w:themeColor="text1" w:themeTint="FF" w:themeShade="FF"/>
          <w:sz w:val="20"/>
          <w:szCs w:val="20"/>
          <w:lang w:val="en-US"/>
        </w:rPr>
        <w:t xml:space="preserve">E. coli </w:t>
      </w:r>
      <w:r w:rsidRPr="50314CB7" w:rsidR="75109707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Nissle (EcN), thermo-responsive </w:t>
      </w:r>
      <w:r w:rsidRPr="50314CB7" w:rsidR="75109707">
        <w:rPr>
          <w:rFonts w:ascii="Arial" w:hAnsi="Arial" w:eastAsia="Arial" w:cs="Arial"/>
          <w:i w:val="1"/>
          <w:iCs w:val="1"/>
          <w:noProof w:val="0"/>
          <w:color w:val="000000" w:themeColor="text1" w:themeTint="FF" w:themeShade="FF"/>
          <w:sz w:val="20"/>
          <w:szCs w:val="20"/>
          <w:lang w:val="en-US"/>
        </w:rPr>
        <w:t xml:space="preserve">E. coli </w:t>
      </w:r>
      <w:r w:rsidRPr="50314CB7" w:rsidR="75109707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Nissle (pTlp-DarA-AT EcN) and thermo-amplifier </w:t>
      </w:r>
      <w:r w:rsidRPr="50314CB7" w:rsidR="75109707">
        <w:rPr>
          <w:rFonts w:ascii="Arial" w:hAnsi="Arial" w:eastAsia="Arial" w:cs="Arial"/>
          <w:i w:val="1"/>
          <w:iCs w:val="1"/>
          <w:noProof w:val="0"/>
          <w:color w:val="000000" w:themeColor="text1" w:themeTint="FF" w:themeShade="FF"/>
          <w:sz w:val="20"/>
          <w:szCs w:val="20"/>
          <w:lang w:val="en-US"/>
        </w:rPr>
        <w:t xml:space="preserve">E. coli </w:t>
      </w:r>
      <w:r w:rsidRPr="50314CB7" w:rsidR="75109707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Nissle (pTAMP-DarA-AT EcN) strains at 37°C for a 24 h incubation period. The samples were shaken continuously, and their Optical Density (OD</w:t>
      </w:r>
      <w:r w:rsidRPr="50314CB7" w:rsidR="75109707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600</w:t>
      </w:r>
      <w:r w:rsidRPr="50314CB7" w:rsidR="75109707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) measured at equal time intervals. The error bars </w:t>
      </w:r>
      <w:r w:rsidRPr="50314CB7" w:rsidR="75109707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represent</w:t>
      </w:r>
      <w:r w:rsidRPr="50314CB7" w:rsidR="75109707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standard deviation based on three independent measurements (B) Growth Kinetics of Wild Type </w:t>
      </w:r>
      <w:r w:rsidRPr="50314CB7" w:rsidR="75109707">
        <w:rPr>
          <w:rFonts w:ascii="Arial" w:hAnsi="Arial" w:eastAsia="Arial" w:cs="Arial"/>
          <w:i w:val="1"/>
          <w:iCs w:val="1"/>
          <w:noProof w:val="0"/>
          <w:color w:val="000000" w:themeColor="text1" w:themeTint="FF" w:themeShade="FF"/>
          <w:sz w:val="20"/>
          <w:szCs w:val="20"/>
          <w:lang w:val="en-US"/>
        </w:rPr>
        <w:t xml:space="preserve">E. coli </w:t>
      </w:r>
      <w:r w:rsidRPr="50314CB7" w:rsidR="75109707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Nissle (EcN), thermo-responsive </w:t>
      </w:r>
      <w:r w:rsidRPr="50314CB7" w:rsidR="75109707">
        <w:rPr>
          <w:rFonts w:ascii="Arial" w:hAnsi="Arial" w:eastAsia="Arial" w:cs="Arial"/>
          <w:i w:val="1"/>
          <w:iCs w:val="1"/>
          <w:noProof w:val="0"/>
          <w:color w:val="000000" w:themeColor="text1" w:themeTint="FF" w:themeShade="FF"/>
          <w:sz w:val="20"/>
          <w:szCs w:val="20"/>
          <w:lang w:val="en-US"/>
        </w:rPr>
        <w:t xml:space="preserve">E. coli </w:t>
      </w:r>
      <w:r w:rsidRPr="50314CB7" w:rsidR="75109707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Nissle (pTlp-DarA-AT EcN) and thermo-amplifier </w:t>
      </w:r>
      <w:r w:rsidRPr="50314CB7" w:rsidR="75109707">
        <w:rPr>
          <w:rFonts w:ascii="Arial" w:hAnsi="Arial" w:eastAsia="Arial" w:cs="Arial"/>
          <w:i w:val="1"/>
          <w:iCs w:val="1"/>
          <w:noProof w:val="0"/>
          <w:color w:val="000000" w:themeColor="text1" w:themeTint="FF" w:themeShade="FF"/>
          <w:sz w:val="20"/>
          <w:szCs w:val="20"/>
          <w:lang w:val="en-US"/>
        </w:rPr>
        <w:t xml:space="preserve">E. coli </w:t>
      </w:r>
      <w:r w:rsidRPr="50314CB7" w:rsidR="75109707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Nissle (pTAMP-DarA-AT EcN) strains at 40°C for a 24 h incubation period. The samples were shaken continuously, and their Optical Density (OD</w:t>
      </w:r>
      <w:r w:rsidRPr="50314CB7" w:rsidR="75109707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600</w:t>
      </w:r>
      <w:r w:rsidRPr="50314CB7" w:rsidR="75109707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) measured at equal time intervals. The error bars </w:t>
      </w:r>
      <w:r w:rsidRPr="50314CB7" w:rsidR="75109707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represent</w:t>
      </w:r>
      <w:r w:rsidRPr="50314CB7" w:rsidR="75109707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standard deviation based on three independent measurements.</w:t>
      </w:r>
    </w:p>
    <w:p w:rsidR="00582B39" w:rsidP="00582B39" w:rsidRDefault="00582B39" w14:paraId="12F94802" w14:textId="394EAEA4">
      <w:pPr>
        <w:pStyle w:val="Normal"/>
        <w:spacing w:before="0" w:beforeAutospacing="off" w:after="0" w:afterAutospacing="off"/>
        <w:jc w:val="both"/>
      </w:pPr>
    </w:p>
    <w:p w:rsidR="00582B39" w:rsidP="00582B39" w:rsidRDefault="00582B39" w14:paraId="3CAAB3BB" w14:textId="0584B619">
      <w:pPr>
        <w:pStyle w:val="Normal"/>
        <w:spacing w:line="240" w:lineRule="auto"/>
        <w:ind w:left="-360" w:right="-450"/>
        <w:jc w:val="both"/>
      </w:pPr>
    </w:p>
    <w:p w:rsidR="5A65D16C" w:rsidP="50314CB7" w:rsidRDefault="5A65D16C" w14:paraId="52275A7F" w14:textId="67A47808">
      <w:pPr>
        <w:pStyle w:val="Normal"/>
        <w:spacing w:line="360" w:lineRule="auto"/>
        <w:ind w:left="-360" w:right="-450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</w:pPr>
      <w:r w:rsidR="5A65D16C">
        <w:rPr/>
        <w:t xml:space="preserve">                         </w:t>
      </w:r>
      <w:r w:rsidR="122A3E37">
        <w:rPr/>
        <w:t xml:space="preserve">   </w:t>
      </w:r>
      <w:r w:rsidR="5A65D16C">
        <w:rPr/>
        <w:t xml:space="preserve">               </w:t>
      </w:r>
      <w:r w:rsidR="0EE4C894">
        <w:rPr/>
        <w:t xml:space="preserve">          </w:t>
      </w:r>
      <w:r w:rsidR="5A65D16C">
        <w:rPr/>
        <w:t xml:space="preserve">   </w:t>
      </w:r>
      <w:r w:rsidR="6F57BFAB">
        <w:drawing>
          <wp:inline wp14:editId="30A01D5C" wp14:anchorId="6744D53B">
            <wp:extent cx="3058650" cy="3066354"/>
            <wp:effectExtent l="0" t="0" r="0" b="0"/>
            <wp:docPr id="1418142233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031add00db8e4e57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8650" cy="3066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6F57BFAB" w:rsidP="50314CB7" w:rsidRDefault="6F57BFAB" w14:paraId="282314BD" w14:textId="18EA4EAE">
      <w:pPr>
        <w:spacing w:before="0" w:beforeAutospacing="off" w:after="0" w:afterAutospacing="off"/>
        <w:jc w:val="both"/>
      </w:pPr>
      <w:r w:rsidRPr="65D17C79" w:rsidR="6F57BFAB">
        <w:rPr>
          <w:rFonts w:ascii="Arial" w:hAnsi="Arial" w:eastAsia="Arial" w:cs="Arial"/>
          <w:b w:val="1"/>
          <w:bCs w:val="1"/>
          <w:noProof w:val="0"/>
          <w:color w:val="000000" w:themeColor="text1" w:themeTint="FF" w:themeShade="FF"/>
          <w:sz w:val="20"/>
          <w:szCs w:val="20"/>
          <w:lang w:val="en-US"/>
        </w:rPr>
        <w:t xml:space="preserve">Supplemental Figure 6. </w:t>
      </w:r>
      <w:r w:rsidRPr="65D17C79" w:rsidR="6F57BFAB">
        <w:rPr>
          <w:rFonts w:ascii="Arial" w:hAnsi="Arial" w:eastAsia="Arial" w:cs="Arial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Fold change in </w:t>
      </w:r>
      <w:r w:rsidRPr="65D17C79" w:rsidR="6F57BFAB">
        <w:rPr>
          <w:rFonts w:ascii="Arial" w:hAnsi="Arial" w:eastAsia="Arial" w:cs="Arial"/>
          <w:i w:val="1"/>
          <w:iCs w:val="1"/>
          <w:noProof w:val="0"/>
          <w:color w:val="000000" w:themeColor="text1" w:themeTint="FF" w:themeShade="FF"/>
          <w:sz w:val="20"/>
          <w:szCs w:val="20"/>
          <w:lang w:val="en-US"/>
        </w:rPr>
        <w:t>darA</w:t>
      </w:r>
      <w:r w:rsidRPr="65D17C79" w:rsidR="6F57BFAB"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  <w:t xml:space="preserve"> gene expression driven by the </w:t>
      </w:r>
      <w:r w:rsidRPr="65D17C79" w:rsidR="6F57BFAB">
        <w:rPr>
          <w:rFonts w:ascii="Arial" w:hAnsi="Arial" w:eastAsia="Arial" w:cs="Arial"/>
          <w:i w:val="1"/>
          <w:iCs w:val="1"/>
          <w:noProof w:val="0"/>
          <w:color w:val="000000" w:themeColor="text1" w:themeTint="FF" w:themeShade="FF"/>
          <w:sz w:val="20"/>
          <w:szCs w:val="20"/>
          <w:lang w:val="en-US"/>
        </w:rPr>
        <w:t>P</w:t>
      </w:r>
      <w:r w:rsidRPr="65D17C79" w:rsidR="6F57BFAB">
        <w:rPr>
          <w:rFonts w:ascii="Arial" w:hAnsi="Arial" w:eastAsia="Arial" w:cs="Arial"/>
          <w:i w:val="1"/>
          <w:iCs w:val="1"/>
          <w:noProof w:val="0"/>
          <w:color w:val="000000" w:themeColor="text1" w:themeTint="FF" w:themeShade="FF"/>
          <w:sz w:val="20"/>
          <w:szCs w:val="20"/>
          <w:vertAlign w:val="subscript"/>
          <w:lang w:val="en-US"/>
        </w:rPr>
        <w:t>tlpA</w:t>
      </w:r>
      <w:r w:rsidRPr="65D17C79" w:rsidR="6F57BFAB"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  <w:t xml:space="preserve"> promoter of pTlp-DarA-AT construct in EcN at 37°C and 40°C after 6 h incubation in FM (without antibiotic supplementation). The error bars </w:t>
      </w:r>
      <w:r w:rsidRPr="65D17C79" w:rsidR="6F57BFAB"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  <w:t>represent</w:t>
      </w:r>
      <w:r w:rsidRPr="65D17C79" w:rsidR="6F57BFAB"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  <w:t xml:space="preserve"> standard deviation based on six independent measurements (</w:t>
      </w:r>
      <w:r w:rsidRPr="65D17C79" w:rsidR="6F57BFAB"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vertAlign w:val="superscript"/>
          <w:lang w:val="en-US"/>
        </w:rPr>
        <w:t>ns</w:t>
      </w:r>
      <w:r w:rsidRPr="65D17C79" w:rsidR="6F57BFAB"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  <w:t>p</w:t>
      </w:r>
      <w:r w:rsidRPr="65D17C79" w:rsidR="6F57BFAB"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  <w:t xml:space="preserve"> =</w:t>
      </w:r>
      <w:r w:rsidRPr="65D17C79" w:rsidR="09305612"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  <w:t xml:space="preserve"> </w:t>
      </w:r>
      <w:r w:rsidRPr="65D17C79" w:rsidR="6F57BFAB"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  <w:t>0.3137 as calculated by paired t-test)</w:t>
      </w:r>
      <w:r w:rsidRPr="65D17C79" w:rsidR="650C548A"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  <w:t>.</w:t>
      </w:r>
    </w:p>
    <w:p w:rsidR="50314CB7" w:rsidP="50314CB7" w:rsidRDefault="50314CB7" w14:paraId="6198052A" w14:textId="31412CF6">
      <w:pPr>
        <w:spacing w:before="0" w:beforeAutospacing="off" w:after="0" w:afterAutospacing="off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650C548A" w:rsidP="50314CB7" w:rsidRDefault="650C548A" w14:paraId="4887B7EB" w14:textId="2E4FA7D2">
      <w:pPr>
        <w:pStyle w:val="Normal"/>
        <w:spacing w:before="0" w:beforeAutospacing="off" w:after="0" w:afterAutospacing="off"/>
        <w:jc w:val="both"/>
      </w:pPr>
      <w:r w:rsidR="650C548A">
        <w:rPr/>
        <w:t xml:space="preserve">               </w:t>
      </w:r>
      <w:r w:rsidR="650C548A">
        <w:drawing>
          <wp:inline wp14:editId="00DED51D" wp14:anchorId="036D6873">
            <wp:extent cx="5035734" cy="4066384"/>
            <wp:effectExtent l="0" t="0" r="0" b="0"/>
            <wp:docPr id="2126253769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f1c4824f58684159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5734" cy="4066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650C548A" w:rsidP="50314CB7" w:rsidRDefault="650C548A" w14:paraId="03DA5CF3" w14:textId="2A05F05C">
      <w:pPr>
        <w:spacing w:before="0" w:beforeAutospacing="off" w:after="0" w:afterAutospacing="off"/>
        <w:jc w:val="both"/>
      </w:pPr>
      <w:r w:rsidRPr="7F9C002B" w:rsidR="650C548A">
        <w:rPr>
          <w:rFonts w:ascii="Arial" w:hAnsi="Arial" w:eastAsia="Arial" w:cs="Arial"/>
          <w:b w:val="1"/>
          <w:bCs w:val="1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Supplemental Figure 7.</w:t>
      </w:r>
      <w:r w:rsidRPr="7F9C002B" w:rsidR="650C548A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Growth Kinetics of </w:t>
      </w:r>
      <w:r w:rsidRPr="7F9C002B" w:rsidR="650C548A">
        <w:rPr>
          <w:rFonts w:ascii="Arial" w:hAnsi="Arial" w:eastAsia="Arial" w:cs="Arial"/>
          <w:i w:val="1"/>
          <w:iCs w:val="1"/>
          <w:noProof w:val="0"/>
          <w:color w:val="000000" w:themeColor="text1" w:themeTint="FF" w:themeShade="FF"/>
          <w:sz w:val="20"/>
          <w:szCs w:val="20"/>
          <w:lang w:val="en-US"/>
        </w:rPr>
        <w:t xml:space="preserve">Pseudomonas aeruginosa </w:t>
      </w:r>
      <w:r w:rsidRPr="7F9C002B" w:rsidR="650C548A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PAO1 (DSMZ 22644) in Formulated Media (FM) </w:t>
      </w:r>
      <w:r w:rsidRPr="7F9C002B" w:rsidR="42DEDD34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supplemented</w:t>
      </w:r>
      <w:r w:rsidRPr="7F9C002B" w:rsidR="650C548A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with 0.5, 1, 2 and 4 µg/mL of darobactin respectively. Non-darobactin supplemented samples were used as a control (0 µg/mL). Absorbance at 600 nm (Optical Density or OD600) of the samples was recorded at regular intervals at 37°C incubation </w:t>
      </w:r>
      <w:r w:rsidRPr="7F9C002B" w:rsidR="2E60C1E0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temperature along </w:t>
      </w:r>
      <w:r w:rsidRPr="7F9C002B" w:rsidR="650C548A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with continuous </w:t>
      </w:r>
      <w:r w:rsidRPr="7F9C002B" w:rsidR="306500E2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orbital </w:t>
      </w:r>
      <w:r w:rsidRPr="7F9C002B" w:rsidR="650C548A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shaking. The error bars </w:t>
      </w:r>
      <w:r w:rsidRPr="7F9C002B" w:rsidR="650C548A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>represent</w:t>
      </w:r>
      <w:r w:rsidRPr="7F9C002B" w:rsidR="650C548A">
        <w:rPr>
          <w:rFonts w:ascii="Arial" w:hAnsi="Arial" w:eastAsia="Arial" w:cs="Arial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standard deviation based on three independent measurements.</w:t>
      </w:r>
    </w:p>
    <w:p w:rsidR="6F57BFAB" w:rsidP="50314CB7" w:rsidRDefault="6F57BFAB" w14:paraId="4C96552C" w14:textId="67736E1D">
      <w:pPr>
        <w:pStyle w:val="Normal"/>
        <w:spacing w:before="0" w:beforeAutospacing="off" w:after="0" w:afterAutospacing="off"/>
        <w:jc w:val="both"/>
      </w:pPr>
      <w:r w:rsidRPr="50314CB7" w:rsidR="6F57BFAB"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  <w:t xml:space="preserve">  </w:t>
      </w:r>
    </w:p>
    <w:p w:rsidR="50314CB7" w:rsidP="50314CB7" w:rsidRDefault="50314CB7" w14:paraId="58804D91" w14:textId="2723BB2F">
      <w:pPr>
        <w:spacing w:before="0" w:beforeAutospacing="off" w:after="0" w:afterAutospacing="off"/>
        <w:jc w:val="both"/>
        <w:rPr>
          <w:rFonts w:ascii="Arial" w:hAnsi="Arial" w:eastAsia="Arial" w:cs="Arial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50314CB7" w:rsidP="50314CB7" w:rsidRDefault="50314CB7" w14:paraId="03C149F0" w14:textId="74F6D0C8">
      <w:pPr>
        <w:spacing w:after="0" w:line="240" w:lineRule="auto"/>
        <w:ind w:left="-360" w:right="-450"/>
        <w:jc w:val="both"/>
        <w:rPr>
          <w:rFonts w:ascii="Arial" w:hAnsi="Arial" w:eastAsia="Arial" w:cs="Arial"/>
          <w:color w:val="000000" w:themeColor="text1" w:themeTint="FF" w:themeShade="FF"/>
          <w:sz w:val="20"/>
          <w:szCs w:val="20"/>
        </w:rPr>
      </w:pPr>
    </w:p>
    <w:p w:rsidR="004978E8" w:rsidP="008804F9" w:rsidRDefault="004978E8" w14:paraId="0685E399" w14:textId="77777777">
      <w:pPr>
        <w:spacing w:after="0" w:line="240" w:lineRule="auto"/>
        <w:ind w:left="-360" w:right="-450"/>
        <w:jc w:val="both"/>
        <w:rPr>
          <w:rStyle w:val="normaltextrun"/>
          <w:rFonts w:ascii="Arial" w:hAnsi="Arial" w:eastAsia="Arial" w:cs="Arial"/>
          <w:color w:val="000000" w:themeColor="text1"/>
          <w:sz w:val="24"/>
          <w:szCs w:val="24"/>
        </w:rPr>
      </w:pPr>
    </w:p>
    <w:p w:rsidR="004978E8" w:rsidP="008804F9" w:rsidRDefault="004978E8" w14:paraId="177CD387" w14:textId="77777777">
      <w:pPr>
        <w:spacing w:after="0" w:line="240" w:lineRule="auto"/>
        <w:ind w:left="-360" w:right="-450"/>
        <w:jc w:val="both"/>
        <w:rPr>
          <w:rStyle w:val="normaltextrun"/>
          <w:rFonts w:ascii="Arial" w:hAnsi="Arial" w:eastAsia="Arial" w:cs="Arial"/>
          <w:color w:val="000000" w:themeColor="text1"/>
          <w:sz w:val="24"/>
          <w:szCs w:val="24"/>
        </w:rPr>
      </w:pPr>
    </w:p>
    <w:p w:rsidRPr="008804F9" w:rsidR="004978E8" w:rsidP="008804F9" w:rsidRDefault="004978E8" w14:paraId="5F7BBDC1" w14:textId="77777777">
      <w:pPr>
        <w:spacing w:after="0" w:line="240" w:lineRule="auto"/>
        <w:ind w:left="-360" w:right="-450"/>
        <w:jc w:val="both"/>
        <w:rPr>
          <w:rStyle w:val="normaltextrun"/>
          <w:rFonts w:ascii="Arial" w:hAnsi="Arial" w:eastAsia="Arial" w:cs="Arial"/>
          <w:color w:val="000000" w:themeColor="text1"/>
          <w:sz w:val="24"/>
          <w:szCs w:val="24"/>
        </w:rPr>
      </w:pPr>
    </w:p>
    <w:p w:rsidRPr="0009437B" w:rsidR="0009437B" w:rsidP="00582B39" w:rsidRDefault="0009437B" w14:paraId="0BF1A1C2" w14:textId="326760A1">
      <w:pPr>
        <w:pStyle w:val="Normal"/>
        <w:spacing w:line="360" w:lineRule="auto"/>
        <w:ind w:left="-360" w:right="-450"/>
        <w:jc w:val="both"/>
      </w:pPr>
      <w:r w:rsidR="5F1B34EA">
        <w:rPr/>
        <w:t xml:space="preserve">              </w:t>
      </w:r>
      <w:r w:rsidR="0EE4C894">
        <w:rPr/>
        <w:t xml:space="preserve">   </w:t>
      </w:r>
      <w:r w:rsidR="5F1B34EA">
        <w:rPr/>
        <w:t xml:space="preserve">          </w:t>
      </w:r>
      <w:r w:rsidR="0EE4C894">
        <w:rPr/>
        <w:t xml:space="preserve">          </w:t>
      </w:r>
      <w:r w:rsidR="5F1B34EA">
        <w:rPr/>
        <w:t xml:space="preserve"> </w:t>
      </w:r>
      <w:r w:rsidR="0EE4C894">
        <w:rPr/>
        <w:t xml:space="preserve">        </w:t>
      </w:r>
      <w:r w:rsidR="5F1B34EA">
        <w:rPr/>
        <w:t xml:space="preserve">      </w:t>
      </w:r>
    </w:p>
    <w:p w:rsidR="00B621C6" w:rsidP="65D17C79" w:rsidRDefault="00AC1A82" w14:paraId="6402AE79" w14:textId="13EDDB6B">
      <w:pPr>
        <w:pStyle w:val="Normal"/>
        <w:spacing w:line="360" w:lineRule="auto"/>
        <w:ind w:right="-450"/>
        <w:jc w:val="both"/>
      </w:pPr>
      <w:r w:rsidRPr="65D17C79" w:rsidR="00F0380E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      </w:t>
      </w:r>
      <w:r w:rsidR="4E5B0B09">
        <w:drawing>
          <wp:inline wp14:editId="53547FAA" wp14:anchorId="768C5F4B">
            <wp:extent cx="5875135" cy="5454072"/>
            <wp:effectExtent l="0" t="0" r="0" b="0"/>
            <wp:docPr id="1335255600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3d90d73645154724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5135" cy="5454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21C6" w:rsidP="65D17C79" w:rsidRDefault="00AC1A82" w14:paraId="0D5DC44F" w14:textId="42B47520">
      <w:pPr>
        <w:pStyle w:val="Normal"/>
        <w:spacing w:line="360" w:lineRule="auto"/>
        <w:ind w:right="-450"/>
        <w:jc w:val="both"/>
      </w:pPr>
      <w:r w:rsidRPr="65D17C79" w:rsidR="7B18FA36">
        <w:rPr>
          <w:rFonts w:ascii="Arial" w:hAnsi="Arial" w:eastAsia="Arial" w:cs="Arial"/>
          <w:b w:val="1"/>
          <w:bCs w:val="1"/>
          <w:noProof/>
          <w:color w:val="000000" w:themeColor="text1" w:themeTint="FF" w:themeShade="FF"/>
          <w:sz w:val="24"/>
          <w:szCs w:val="24"/>
          <w:lang w:val="en-US"/>
        </w:rPr>
        <w:t>Supplemental Figure 8.</w:t>
      </w:r>
      <w:r w:rsidRPr="65D17C79" w:rsidR="7B18FA36">
        <w:rPr>
          <w:rFonts w:ascii="Arial" w:hAnsi="Arial" w:eastAsia="Arial" w:cs="Arial"/>
          <w:noProof/>
          <w:color w:val="000000" w:themeColor="text1" w:themeTint="FF" w:themeShade="FF"/>
          <w:sz w:val="24"/>
          <w:szCs w:val="24"/>
          <w:lang w:val="en-US"/>
        </w:rPr>
        <w:t xml:space="preserve"> Sequence annotated map of the pTlp-DarA-AT recombinant plasmid</w:t>
      </w:r>
    </w:p>
    <w:p w:rsidR="00B621C6" w:rsidP="65D17C79" w:rsidRDefault="00AC1A82" w14:paraId="6655CCB8" w14:textId="47FF0DD2">
      <w:pPr>
        <w:spacing w:line="360" w:lineRule="auto"/>
        <w:ind w:right="-450"/>
        <w:rPr>
          <w:rFonts w:ascii="Arial" w:hAnsi="Arial" w:cs="Arial"/>
          <w:b w:val="1"/>
          <w:bCs w:val="1"/>
          <w:noProof/>
          <w:sz w:val="24"/>
          <w:szCs w:val="24"/>
        </w:rPr>
      </w:pPr>
    </w:p>
    <w:p w:rsidR="00B621C6" w:rsidP="65D17C79" w:rsidRDefault="00310066" w14:paraId="7C8FD05F" w14:textId="449E5D4F">
      <w:pPr>
        <w:pStyle w:val="Normal"/>
        <w:spacing w:line="360" w:lineRule="auto"/>
        <w:ind w:left="-360" w:right="-450"/>
        <w:jc w:val="both"/>
        <w:rPr>
          <w:rFonts w:ascii="Arial" w:hAnsi="Arial" w:eastAsia="Arial" w:cs="Arial"/>
          <w:noProof/>
          <w:color w:val="000000" w:themeColor="text1" w:themeTint="FF" w:themeShade="FF"/>
          <w:sz w:val="24"/>
          <w:szCs w:val="24"/>
          <w:lang w:val="en-US"/>
        </w:rPr>
      </w:pPr>
      <w:r w:rsidR="4923007C">
        <w:rPr/>
        <w:t xml:space="preserve">                </w:t>
      </w:r>
      <w:r w:rsidR="0C86DAEB">
        <w:drawing>
          <wp:inline wp14:editId="2BBB11BF" wp14:anchorId="2B07F77D">
            <wp:extent cx="6338814" cy="5924793"/>
            <wp:effectExtent l="0" t="0" r="0" b="0"/>
            <wp:docPr id="1006289058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027a479f677749c6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8814" cy="5924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21C6" w:rsidP="65D17C79" w:rsidRDefault="00310066" w14:paraId="5F1CA80F" w14:textId="1F54E535">
      <w:pPr>
        <w:pStyle w:val="Normal"/>
        <w:spacing w:line="360" w:lineRule="auto"/>
        <w:ind w:left="-360" w:right="-450"/>
        <w:jc w:val="both"/>
        <w:rPr>
          <w:rFonts w:ascii="Arial" w:hAnsi="Arial" w:eastAsia="Arial" w:cs="Arial"/>
          <w:noProof/>
          <w:color w:val="000000" w:themeColor="text1" w:themeTint="FF" w:themeShade="FF"/>
          <w:sz w:val="24"/>
          <w:szCs w:val="24"/>
          <w:lang w:val="en-US"/>
        </w:rPr>
      </w:pPr>
      <w:r w:rsidRPr="65D17C79" w:rsidR="1C22629E">
        <w:rPr>
          <w:rFonts w:ascii="Arial" w:hAnsi="Arial" w:eastAsia="Arial" w:cs="Arial"/>
          <w:b w:val="1"/>
          <w:bCs w:val="1"/>
          <w:noProof/>
          <w:color w:val="000000" w:themeColor="text1" w:themeTint="FF" w:themeShade="FF"/>
          <w:sz w:val="24"/>
          <w:szCs w:val="24"/>
          <w:lang w:val="en-US"/>
        </w:rPr>
        <w:t>Supplemental Figure 9.</w:t>
      </w:r>
      <w:r w:rsidRPr="65D17C79" w:rsidR="1C22629E">
        <w:rPr>
          <w:rFonts w:ascii="Arial" w:hAnsi="Arial" w:eastAsia="Arial" w:cs="Arial"/>
          <w:noProof/>
          <w:color w:val="000000" w:themeColor="text1" w:themeTint="FF" w:themeShade="FF"/>
          <w:sz w:val="24"/>
          <w:szCs w:val="24"/>
          <w:lang w:val="en-US"/>
        </w:rPr>
        <w:t xml:space="preserve"> Sequence annotated map of the pTAMP-DarA-AT recombinant plasmid</w:t>
      </w:r>
    </w:p>
    <w:p w:rsidR="00B621C6" w:rsidP="65D17C79" w:rsidRDefault="00310066" w14:paraId="3FC722CB" w14:textId="7074F5F1">
      <w:pPr>
        <w:spacing w:line="360" w:lineRule="auto"/>
        <w:ind w:left="-360" w:right="-450" w:firstLine="1080"/>
        <w:rPr>
          <w:rFonts w:ascii="Arial" w:hAnsi="Arial" w:cs="Arial"/>
          <w:b w:val="1"/>
          <w:bCs w:val="1"/>
          <w:noProof/>
          <w:sz w:val="24"/>
          <w:szCs w:val="24"/>
        </w:rPr>
      </w:pPr>
    </w:p>
    <w:p w:rsidR="008C2362" w:rsidP="008C2362" w:rsidRDefault="008C2362" w14:paraId="2F841528" w14:textId="5A289F33">
      <w:pPr>
        <w:ind w:left="-360" w:right="-450"/>
      </w:pPr>
      <w:r>
        <w:t xml:space="preserve">  </w:t>
      </w:r>
      <w:r w:rsidR="0009437B">
        <w:t xml:space="preserve">  </w:t>
      </w:r>
      <w:r>
        <w:t xml:space="preserve">        </w:t>
      </w:r>
    </w:p>
    <w:p w:rsidR="00912D49" w:rsidP="65D17C79" w:rsidRDefault="00912D49" w14:paraId="1A7897C8" w14:textId="10F3DFB6">
      <w:pPr>
        <w:pStyle w:val="ListParagraph"/>
        <w:tabs>
          <w:tab w:val="left" w:leader="none" w:pos="360"/>
          <w:tab w:val="left" w:leader="none" w:pos="630"/>
        </w:tabs>
        <w:spacing w:after="0"/>
        <w:ind w:left="-360" w:right="-450"/>
        <w:jc w:val="both"/>
        <w:rPr>
          <w:rFonts w:ascii="Arial" w:hAnsi="Arial" w:cs="Arial"/>
          <w:color w:val="000000" w:themeColor="text1" w:themeTint="FF" w:themeShade="FF"/>
        </w:rPr>
      </w:pPr>
      <w:r w:rsidRPr="65D17C79" w:rsidR="4BE0CB9B">
        <w:rPr>
          <w:rFonts w:ascii="Arial" w:hAnsi="Arial" w:cs="Arial"/>
          <w:noProof/>
          <w:sz w:val="24"/>
          <w:szCs w:val="24"/>
        </w:rPr>
        <w:t xml:space="preserve"> </w:t>
      </w:r>
    </w:p>
    <w:p w:rsidR="00912D49" w:rsidP="65D17C79" w:rsidRDefault="00912D49" w14:paraId="3A9AD913" w14:textId="6EF83EDF">
      <w:pPr>
        <w:pStyle w:val="ListParagraph"/>
        <w:tabs>
          <w:tab w:val="left" w:leader="none" w:pos="360"/>
          <w:tab w:val="left" w:leader="none" w:pos="630"/>
        </w:tabs>
        <w:spacing w:after="0"/>
        <w:ind w:left="-360" w:right="-450"/>
        <w:jc w:val="both"/>
        <w:rPr>
          <w:rFonts w:ascii="Arial" w:hAnsi="Arial" w:cs="Arial"/>
          <w:b w:val="1"/>
          <w:bCs w:val="1"/>
          <w:color w:val="000000" w:themeColor="text1" w:themeTint="FF" w:themeShade="FF"/>
        </w:rPr>
      </w:pPr>
    </w:p>
    <w:p w:rsidR="00912D49" w:rsidP="65D17C79" w:rsidRDefault="00912D49" w14:paraId="4B9D816C" w14:textId="5064F8E9">
      <w:pPr>
        <w:pStyle w:val="ListParagraph"/>
        <w:tabs>
          <w:tab w:val="left" w:leader="none" w:pos="360"/>
          <w:tab w:val="left" w:leader="none" w:pos="630"/>
        </w:tabs>
        <w:spacing w:after="0"/>
        <w:ind w:left="-360" w:right="-450"/>
        <w:jc w:val="both"/>
        <w:rPr>
          <w:rFonts w:ascii="Arial" w:hAnsi="Arial" w:cs="Arial"/>
          <w:color w:val="000000" w:themeColor="text1"/>
        </w:rPr>
      </w:pPr>
      <w:r w:rsidRPr="65D17C79" w:rsidR="00912D49">
        <w:rPr>
          <w:rFonts w:ascii="Arial" w:hAnsi="Arial" w:cs="Arial"/>
          <w:b w:val="1"/>
          <w:bCs w:val="1"/>
          <w:color w:val="000000" w:themeColor="text1" w:themeTint="FF" w:themeShade="FF"/>
        </w:rPr>
        <w:t>Table S1.</w:t>
      </w:r>
      <w:r w:rsidRPr="65D17C79" w:rsidR="00912D49">
        <w:rPr>
          <w:rFonts w:ascii="Arial" w:hAnsi="Arial" w:cs="Arial"/>
          <w:color w:val="000000" w:themeColor="text1" w:themeTint="FF" w:themeShade="FF"/>
        </w:rPr>
        <w:t xml:space="preserve"> Nucleotide Sequences of the genetic </w:t>
      </w:r>
      <w:r w:rsidRPr="65D17C79" w:rsidR="00912D49">
        <w:rPr>
          <w:rFonts w:ascii="Arial" w:hAnsi="Arial" w:cs="Arial"/>
          <w:color w:val="000000" w:themeColor="text1" w:themeTint="FF" w:themeShade="FF"/>
        </w:rPr>
        <w:t>modules used in this study</w:t>
      </w:r>
    </w:p>
    <w:p w:rsidRPr="00912D49" w:rsidR="00912D49" w:rsidP="00912D49" w:rsidRDefault="00912D49" w14:paraId="57D2FEB1" w14:textId="77777777">
      <w:pPr>
        <w:pStyle w:val="NormalWeb"/>
        <w:spacing w:after="0"/>
        <w:rPr>
          <w:rFonts w:ascii="Arial" w:hAnsi="Arial" w:cs="Arial"/>
          <w:color w:val="000000" w:themeColor="text1"/>
        </w:rPr>
      </w:pPr>
    </w:p>
    <w:tbl>
      <w:tblPr>
        <w:tblStyle w:val="LightList"/>
        <w:tblW w:w="10890" w:type="dxa"/>
        <w:tblInd w:w="-640" w:type="dxa"/>
        <w:tblLayout w:type="fixed"/>
        <w:tblLook w:val="01E0" w:firstRow="1" w:lastRow="1" w:firstColumn="1" w:lastColumn="1" w:noHBand="0" w:noVBand="0"/>
      </w:tblPr>
      <w:tblGrid>
        <w:gridCol w:w="1440"/>
        <w:gridCol w:w="9450"/>
      </w:tblGrid>
      <w:tr w:rsidRPr="00B03EB6" w:rsidR="00C13848" w:rsidTr="00166C6D" w14:paraId="350EFE4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Pr="00B03EB6" w:rsidR="00C13848" w:rsidP="003D3FF1" w:rsidRDefault="00C13848" w14:paraId="19639316" w14:textId="77777777">
            <w:pPr>
              <w:pStyle w:val="TableParagraph"/>
              <w:tabs>
                <w:tab w:val="left" w:pos="8370"/>
              </w:tabs>
              <w:spacing w:before="9"/>
              <w:jc w:val="center"/>
              <w:rPr>
                <w:rFonts w:cs="Arial" w:asciiTheme="minorHAnsi" w:hAnsiTheme="minorHAnsi"/>
                <w:color w:val="auto"/>
                <w:sz w:val="20"/>
                <w:szCs w:val="20"/>
              </w:rPr>
            </w:pPr>
          </w:p>
          <w:p w:rsidRPr="00B03EB6" w:rsidR="00C13848" w:rsidP="003D3FF1" w:rsidRDefault="00C13848" w14:paraId="1C0E7DEC" w14:textId="77777777">
            <w:pPr>
              <w:pStyle w:val="TableParagraph"/>
              <w:tabs>
                <w:tab w:val="left" w:pos="8370"/>
              </w:tabs>
              <w:ind w:left="145" w:right="131"/>
              <w:jc w:val="center"/>
              <w:rPr>
                <w:rFonts w:cs="Arial" w:asciiTheme="minorHAnsi" w:hAnsiTheme="minorHAnsi"/>
                <w:color w:val="auto"/>
                <w:sz w:val="20"/>
                <w:szCs w:val="20"/>
              </w:rPr>
            </w:pPr>
            <w:r w:rsidRPr="00B03EB6">
              <w:rPr>
                <w:rFonts w:cs="Arial" w:asciiTheme="minorHAnsi" w:hAnsiTheme="minorHAnsi"/>
                <w:color w:val="auto"/>
                <w:sz w:val="20"/>
                <w:szCs w:val="20"/>
              </w:rPr>
              <w:t>NAM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50" w:type="dxa"/>
          </w:tcPr>
          <w:p w:rsidRPr="00B03EB6" w:rsidR="00C13848" w:rsidP="003D3FF1" w:rsidRDefault="00C13848" w14:paraId="6029B8EB" w14:textId="77777777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</w:p>
          <w:p w:rsidRPr="00B03EB6" w:rsidR="00C13848" w:rsidP="003D3FF1" w:rsidRDefault="00C13848" w14:paraId="3BA7F280" w14:textId="77CC0F2E">
            <w:pPr>
              <w:jc w:val="center"/>
              <w:rPr>
                <w:rFonts w:cs="Arial"/>
                <w:color w:val="auto"/>
                <w:sz w:val="20"/>
                <w:szCs w:val="20"/>
              </w:rPr>
            </w:pPr>
            <w:r w:rsidRPr="00B03EB6">
              <w:rPr>
                <w:rFonts w:cs="Arial"/>
                <w:color w:val="auto"/>
                <w:sz w:val="20"/>
                <w:szCs w:val="20"/>
              </w:rPr>
              <w:t>SEQUENCE</w:t>
            </w:r>
            <w:r w:rsidR="00912D49">
              <w:rPr>
                <w:rFonts w:cs="Arial"/>
                <w:color w:val="auto"/>
                <w:sz w:val="20"/>
                <w:szCs w:val="20"/>
              </w:rPr>
              <w:t xml:space="preserve"> (5’ </w:t>
            </w:r>
            <w:r w:rsidRPr="00912D49" w:rsidR="00912D49">
              <w:rPr>
                <w:rFonts w:ascii="Wingdings" w:hAnsi="Wingdings" w:eastAsia="Wingdings" w:cs="Wingdings"/>
                <w:b w:val="0"/>
                <w:bCs w:val="0"/>
                <w:sz w:val="20"/>
                <w:szCs w:val="20"/>
              </w:rPr>
              <w:t>à</w:t>
            </w:r>
            <w:r w:rsidR="00912D49">
              <w:rPr>
                <w:rFonts w:cs="Arial"/>
                <w:b w:val="0"/>
                <w:bCs w:val="0"/>
                <w:sz w:val="20"/>
                <w:szCs w:val="20"/>
              </w:rPr>
              <w:t xml:space="preserve"> </w:t>
            </w:r>
            <w:r w:rsidR="00912D49">
              <w:rPr>
                <w:rFonts w:cs="Arial"/>
                <w:color w:val="auto"/>
                <w:sz w:val="20"/>
                <w:szCs w:val="20"/>
              </w:rPr>
              <w:t>3’)</w:t>
            </w:r>
          </w:p>
        </w:tc>
      </w:tr>
      <w:tr w:rsidRPr="00B03EB6" w:rsidR="00C13848" w:rsidTr="00166C6D" w14:paraId="569E2F6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Pr="00821AE0" w:rsidR="00C13848" w:rsidP="00C13516" w:rsidRDefault="00C13516" w14:paraId="6AE6BF89" w14:textId="77094C71">
            <w:pPr>
              <w:pStyle w:val="TableParagraph"/>
              <w:tabs>
                <w:tab w:val="left" w:pos="8370"/>
              </w:tabs>
              <w:ind w:right="95"/>
              <w:rPr>
                <w:b w:val="0"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Pr="00821AE0" w:rsidR="008C2362">
              <w:rPr>
                <w:i/>
                <w:iCs/>
                <w:sz w:val="20"/>
                <w:szCs w:val="20"/>
              </w:rPr>
              <w:t>dar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50" w:type="dxa"/>
          </w:tcPr>
          <w:p w:rsidRPr="00796772" w:rsidR="00C13848" w:rsidP="00C13848" w:rsidRDefault="008C2362" w14:paraId="326B3A09" w14:textId="56E4C6F1">
            <w:pPr>
              <w:pStyle w:val="TableParagraph"/>
              <w:tabs>
                <w:tab w:val="left" w:pos="4024"/>
                <w:tab w:val="left" w:pos="8370"/>
              </w:tabs>
              <w:spacing w:line="252" w:lineRule="auto"/>
              <w:ind w:left="57"/>
              <w:jc w:val="both"/>
              <w:rPr>
                <w:b w:val="0"/>
                <w:bCs w:val="0"/>
                <w:sz w:val="20"/>
                <w:szCs w:val="20"/>
              </w:rPr>
            </w:pPr>
            <w:r w:rsidRPr="00796772">
              <w:rPr>
                <w:rFonts w:ascii="Times New Roman"/>
                <w:b w:val="0"/>
                <w:bCs w:val="0"/>
                <w:sz w:val="20"/>
                <w:szCs w:val="20"/>
              </w:rPr>
              <w:t>atgcataataccttaaatgaaaccgttaaaactcaagaagcactcaattctcttgctgcatcattcaaagagactgaactctcaattactgataaagcactaaacgaattaagcaataaacctaagatccctgagatcacggcctggaactggtcaaaaagcttccaggaaatttaa</w:t>
            </w:r>
          </w:p>
        </w:tc>
      </w:tr>
      <w:tr w:rsidRPr="00B03EB6" w:rsidR="00C13848" w:rsidTr="00166C6D" w14:paraId="62B87096" w14:textId="77777777">
        <w:trPr>
          <w:trHeight w:val="1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Pr="00B03EB6" w:rsidR="00C13848" w:rsidP="00796772" w:rsidRDefault="00C13848" w14:paraId="0D8C7A5A" w14:textId="77777777">
            <w:pPr>
              <w:pStyle w:val="TableParagraph"/>
              <w:tabs>
                <w:tab w:val="left" w:pos="8370"/>
              </w:tabs>
              <w:jc w:val="center"/>
              <w:rPr>
                <w:rFonts w:ascii="Times New Roman"/>
                <w:sz w:val="20"/>
                <w:szCs w:val="20"/>
              </w:rPr>
            </w:pPr>
          </w:p>
          <w:p w:rsidR="00796772" w:rsidP="00796772" w:rsidRDefault="00796772" w14:paraId="1B7A5805" w14:textId="77777777">
            <w:pPr>
              <w:pStyle w:val="TableParagraph"/>
              <w:tabs>
                <w:tab w:val="left" w:pos="8370"/>
              </w:tabs>
              <w:spacing w:before="1"/>
              <w:ind w:right="96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796772" w:rsidP="00796772" w:rsidRDefault="00796772" w14:paraId="7DBD5AC6" w14:textId="77777777">
            <w:pPr>
              <w:pStyle w:val="TableParagraph"/>
              <w:tabs>
                <w:tab w:val="left" w:pos="8370"/>
              </w:tabs>
              <w:spacing w:before="1"/>
              <w:ind w:right="96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796772" w:rsidP="00796772" w:rsidRDefault="00796772" w14:paraId="7ABC4A25" w14:textId="77777777">
            <w:pPr>
              <w:pStyle w:val="TableParagraph"/>
              <w:tabs>
                <w:tab w:val="left" w:pos="8370"/>
              </w:tabs>
              <w:spacing w:before="1"/>
              <w:ind w:right="96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796772" w:rsidP="00796772" w:rsidRDefault="00796772" w14:paraId="494C757B" w14:textId="77777777">
            <w:pPr>
              <w:pStyle w:val="TableParagraph"/>
              <w:tabs>
                <w:tab w:val="left" w:pos="8370"/>
              </w:tabs>
              <w:spacing w:before="1"/>
              <w:ind w:right="96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796772" w:rsidP="00796772" w:rsidRDefault="00796772" w14:paraId="6700EF8B" w14:textId="77777777">
            <w:pPr>
              <w:pStyle w:val="TableParagraph"/>
              <w:tabs>
                <w:tab w:val="left" w:pos="8370"/>
              </w:tabs>
              <w:spacing w:before="1"/>
              <w:ind w:right="96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796772" w:rsidP="00796772" w:rsidRDefault="00796772" w14:paraId="5C7A36D0" w14:textId="77777777">
            <w:pPr>
              <w:pStyle w:val="TableParagraph"/>
              <w:tabs>
                <w:tab w:val="left" w:pos="8370"/>
              </w:tabs>
              <w:spacing w:before="1"/>
              <w:ind w:right="96"/>
              <w:jc w:val="center"/>
              <w:rPr>
                <w:rFonts w:ascii="Times New Roman"/>
                <w:sz w:val="20"/>
                <w:szCs w:val="20"/>
              </w:rPr>
            </w:pPr>
          </w:p>
          <w:p w:rsidR="002244B1" w:rsidP="00796772" w:rsidRDefault="002244B1" w14:paraId="3583D9D4" w14:textId="77777777">
            <w:pPr>
              <w:pStyle w:val="TableParagraph"/>
              <w:tabs>
                <w:tab w:val="left" w:pos="8370"/>
              </w:tabs>
              <w:spacing w:before="1"/>
              <w:ind w:right="96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796772" w:rsidP="00796772" w:rsidRDefault="00796772" w14:paraId="22121EF2" w14:textId="77777777">
            <w:pPr>
              <w:pStyle w:val="TableParagraph"/>
              <w:tabs>
                <w:tab w:val="left" w:pos="8370"/>
              </w:tabs>
              <w:spacing w:before="1"/>
              <w:ind w:right="96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796772" w:rsidP="00796772" w:rsidRDefault="00796772" w14:paraId="46DA49DD" w14:textId="77777777">
            <w:pPr>
              <w:pStyle w:val="TableParagraph"/>
              <w:tabs>
                <w:tab w:val="left" w:pos="8370"/>
              </w:tabs>
              <w:spacing w:before="1"/>
              <w:ind w:right="96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796772" w:rsidP="00796772" w:rsidRDefault="00796772" w14:paraId="10BA0552" w14:textId="77777777">
            <w:pPr>
              <w:pStyle w:val="TableParagraph"/>
              <w:tabs>
                <w:tab w:val="left" w:pos="8370"/>
              </w:tabs>
              <w:spacing w:before="1"/>
              <w:ind w:right="96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Pr="00821AE0" w:rsidR="00C13848" w:rsidP="00796772" w:rsidRDefault="008C2362" w14:paraId="36E39A58" w14:textId="14717538">
            <w:pPr>
              <w:pStyle w:val="TableParagraph"/>
              <w:tabs>
                <w:tab w:val="left" w:pos="8370"/>
              </w:tabs>
              <w:spacing w:before="1"/>
              <w:ind w:right="96"/>
              <w:jc w:val="center"/>
              <w:rPr>
                <w:b w:val="0"/>
                <w:i/>
                <w:iCs/>
                <w:sz w:val="20"/>
                <w:szCs w:val="20"/>
              </w:rPr>
            </w:pPr>
            <w:r w:rsidRPr="00821AE0">
              <w:rPr>
                <w:i/>
                <w:iCs/>
                <w:sz w:val="20"/>
                <w:szCs w:val="20"/>
              </w:rPr>
              <w:t>dar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50" w:type="dxa"/>
          </w:tcPr>
          <w:p w:rsidRPr="00796772" w:rsidR="00C13848" w:rsidP="008C2362" w:rsidRDefault="008C2362" w14:paraId="134F428A" w14:textId="1B5AE0AC">
            <w:pPr>
              <w:pStyle w:val="TableParagraph"/>
              <w:tabs>
                <w:tab w:val="left" w:pos="8370"/>
              </w:tabs>
              <w:spacing w:before="1" w:line="252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796772">
              <w:rPr>
                <w:b w:val="0"/>
                <w:bCs w:val="0"/>
                <w:sz w:val="20"/>
                <w:szCs w:val="20"/>
              </w:rPr>
              <w:t>atgaatgctattaacatctcagaatccatgaaacgtttcaatatattggtatcgatactctcagtatcaatagcaatattagcaatttatttactttctactgccttctattcagatgctcgagttgataactattatcaagataatggcaacatttaccgggtggaaaccacctttaatttgcccaatggagaaaaagtgagatcggcaaaatcgccattgccgctcatagacgagctagaaaaagataaaaggataaatcgtgcagactactttttcaaacttaacacgacgattgagttacaaggaaaaaagatcaccaaagttcccgtgtttgcagtcagtcatcaattcctgaataccctgtctccctttaagaaaatcgataatatcctgggagcaaatgagatttacatcacaaaagagttcaataatcgctatctcggcctggaaaatcccaaaggaaaatctattgttctggataatgaaacctatatcatcaaggatatcgtagaaaaacgtcatgattcgagtcttaatatgaatgctattatttcatttaagccaacacttatcaaaaactacaataaagaaatattcaattggtatgatacacatgcttatatttttataaaactctctgatgaaaaatcaatatccaatcgcgatgcgcttcttaatcatattattgcaaccaaagcccccaatcttccaggcgctccatttactgccagtgaatttattcacctatcattaaaaaaatcaaaagatattcattaccaagatggattgcctgatgaaatttctattggtttatcaaaggagataatttatagctcatatatcgcgttcgcatttatcttattttccacattaaccaactattataatttaacttctgctgattcagcagaaaaaagggatatttatcagttaaagaaagcgctaggcgcttcaactttcaatattatttgcgattcactgccggccatgttgatcaaaataatcctttccacccttatctttttgttacttatcataactatatttaatgtctctctctatataaataatatatttaccctattagaagcagacagtttaatatatctagggatattttcagttgttattgcctttatctttatttcatcaatacatttttcattctcattacgtttttatatttatcaaagaaacagaaaaatggatatgagatatgaatcaacccttgcctcttggtttaggaaatcatcattggctattcaattacttgtttccggaatatctatttatttagtcaccggattaaccaatcaatatattcaccttgttgatttacatactccttatgataatgccaagacaatatcaatagcaattaataacgataataataaaaaatcaactattgatgaattaagctatgagtttatcagaaaatacaatacttcaaaaataaccctcagtaattggcgaccatttgatatgtcaagagaaaatatcactattaattattccggccaacaaaacaggaataactatatctcttcaaatgttattactgcggatgaaaatttcactgatgtgtggagaatgaagatattagccggtggtgataaacgagtatatcagagtgataatgctgatgtagtccatgcattagtgacaaaagaatttttaaaacagaatggaattctcaaatatgatgatatttttaacaactactattggtacacaatggaggataaaaagatccaaatcagatttattcagattatagatgatttcaatttaggtgctgtagatgaaccattcaggccaatagttgttttcatcaaaaaagatcatggaaaatatgcttcgctgaatttaaacaatatgaaaaacctttctccggtacttaacgaactatcaaaacagggttttgataataatgaaattgatttaaccagtcacttatttaactcttattatgataattatttaaaagtaataaaattatcatctgccgtcgctattttctcggttctattattagtcatcgcctgctttactaccagcatgactgactttaacgcgatgaaaagggagttaagtataatggaatctattggtggttctatttacaccaatctcattcactttttatcgaaaagtgtcatcccgataatcgcatcaattttcgtggcatatatatcaggaagaactattttagtttatctgcttgatgaatatagtgtgatttacaccgattcttttgtatacagtgctatcgccctatctgctacaatgatattcaccgttattataatgatgactacctatttggtgaattatagaaaattatccgccactaaatttttgtga</w:t>
            </w:r>
          </w:p>
        </w:tc>
      </w:tr>
      <w:tr w:rsidRPr="00B03EB6" w:rsidR="00C13848" w:rsidTr="00166C6D" w14:paraId="37ABE7C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Pr="00B03EB6" w:rsidR="00C13848" w:rsidP="00796772" w:rsidRDefault="00C13848" w14:paraId="58C41D22" w14:textId="77777777">
            <w:pPr>
              <w:pStyle w:val="TableParagraph"/>
              <w:tabs>
                <w:tab w:val="left" w:pos="8370"/>
              </w:tabs>
              <w:jc w:val="center"/>
              <w:rPr>
                <w:rFonts w:ascii="Times New Roman"/>
                <w:sz w:val="20"/>
                <w:szCs w:val="20"/>
              </w:rPr>
            </w:pPr>
          </w:p>
          <w:p w:rsidRPr="00B03EB6" w:rsidR="00C13848" w:rsidP="00796772" w:rsidRDefault="00C13848" w14:paraId="769E77BE" w14:textId="77777777">
            <w:pPr>
              <w:pStyle w:val="TableParagraph"/>
              <w:tabs>
                <w:tab w:val="left" w:pos="8370"/>
              </w:tabs>
              <w:spacing w:before="8"/>
              <w:jc w:val="center"/>
              <w:rPr>
                <w:rFonts w:ascii="Times New Roman"/>
                <w:sz w:val="20"/>
                <w:szCs w:val="20"/>
              </w:rPr>
            </w:pPr>
          </w:p>
          <w:p w:rsidR="00796772" w:rsidP="00796772" w:rsidRDefault="00796772" w14:paraId="5EE490EE" w14:textId="77777777">
            <w:pPr>
              <w:pStyle w:val="TableParagraph"/>
              <w:tabs>
                <w:tab w:val="left" w:pos="8370"/>
              </w:tabs>
              <w:ind w:right="109"/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796772" w:rsidP="00796772" w:rsidRDefault="00796772" w14:paraId="605FF0C5" w14:textId="77777777">
            <w:pPr>
              <w:pStyle w:val="TableParagraph"/>
              <w:tabs>
                <w:tab w:val="left" w:pos="8370"/>
              </w:tabs>
              <w:ind w:right="109"/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796772" w:rsidP="00796772" w:rsidRDefault="00796772" w14:paraId="56C49BE3" w14:textId="77777777">
            <w:pPr>
              <w:pStyle w:val="TableParagraph"/>
              <w:tabs>
                <w:tab w:val="left" w:pos="8370"/>
              </w:tabs>
              <w:ind w:right="109"/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Pr="00821AE0" w:rsidR="00C13848" w:rsidP="00796772" w:rsidRDefault="00796772" w14:paraId="38649E6C" w14:textId="5FAA9200">
            <w:pPr>
              <w:pStyle w:val="TableParagraph"/>
              <w:tabs>
                <w:tab w:val="left" w:pos="8370"/>
              </w:tabs>
              <w:ind w:right="109"/>
              <w:jc w:val="center"/>
              <w:rPr>
                <w:b w:val="0"/>
                <w:i/>
                <w:iCs/>
                <w:sz w:val="20"/>
                <w:szCs w:val="20"/>
              </w:rPr>
            </w:pPr>
            <w:r w:rsidRPr="00821AE0">
              <w:rPr>
                <w:i/>
                <w:iCs/>
                <w:sz w:val="20"/>
                <w:szCs w:val="20"/>
              </w:rPr>
              <w:t>dar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50" w:type="dxa"/>
          </w:tcPr>
          <w:p w:rsidRPr="00796772" w:rsidR="00C13848" w:rsidP="00201232" w:rsidRDefault="00796772" w14:paraId="412B5D6D" w14:textId="412C1DFF">
            <w:pPr>
              <w:pStyle w:val="TableParagraph"/>
              <w:tabs>
                <w:tab w:val="left" w:pos="8370"/>
              </w:tabs>
              <w:spacing w:line="252" w:lineRule="auto"/>
              <w:ind w:left="57"/>
              <w:jc w:val="both"/>
              <w:rPr>
                <w:b w:val="0"/>
                <w:bCs w:val="0"/>
                <w:sz w:val="20"/>
                <w:szCs w:val="20"/>
              </w:rPr>
            </w:pPr>
            <w:r w:rsidRPr="00796772">
              <w:rPr>
                <w:rFonts w:ascii="Times New Roman"/>
                <w:b w:val="0"/>
                <w:bCs w:val="0"/>
                <w:sz w:val="20"/>
                <w:szCs w:val="20"/>
              </w:rPr>
              <w:t>atggatatagaaatcagaaaaaaaggcatacataacagagagaaattactcattctcattttctttatcgcttttatttcatttgttgtatttattatctattatgtcgtttcggctaaagacgctttcgtgaatgaaaatgaagttacccagtttcaggtcagcagcaaagtagatagtgatattctgaaaaccagggcagttgtggttcctgataaaagtgtctctatctcaaccgagatagggggaatcgttaccgatataatgaaaaaaccatcacaagatgttttaaagaatgaagaaatcgtgaaattatctaattttaatttcacattgaataattcttcgatgttagcggacgtgacagataaactcaataatttaataaacataagaataaacttgcaatctgactatcgggatatcaataaccgattcttagaagccgccaaagaactaaaagaagtagaagataaattaaagcgatatcacgatcttgtacataaaaattatatttctaaagaaactatgtccgatttaaggattaaaagagattattggcacgatgtttatctattctacaaaaaattaaaaaatgataaagatcgtgatatatcaaaacagttaaaggaaatcgacgagtttgtcgaaaaacagagaaaactctctgacatcatcgaaaatggtttcgagcagctttcaataaaatcccctatcgccggtaatatcagttcattagatttaattttaggacaacggttaaaacctggcgataaaatagctattgttgatgatttatcaaacttttattttgaatcagaaatcaacgaatactatttaaacaaaataacataccattcatctgccagtttaatctataacaatggaaaaatacctttactggtgaaattaatttcatctgaagtgaataatggaacattcaaagtcagatttgaattggaagataaaaaaacaattaacttcaaacgggggcaatccgttgatgtcatgattaaacttgatgaagatcggaaaatattctccgtaccttcatctatggtgttttctattgacaataaaaactatgtgtttgtttaccatccagataaaaaaattgcccgacgtattcaagtttccaccggccaagataatggttctgatattgagatcaaaagtggtgttactgaaggacaaacgctcgttagctttggtaagaataaattagttaataatgatacagtaaggattgaataa</w:t>
            </w:r>
          </w:p>
        </w:tc>
      </w:tr>
      <w:tr w:rsidRPr="00B03EB6" w:rsidR="00C13848" w:rsidTr="00166C6D" w14:paraId="79A19966" w14:textId="77777777">
        <w:trPr>
          <w:trHeight w:val="7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Pr="00B03EB6" w:rsidR="00C13848" w:rsidP="00796772" w:rsidRDefault="00C13848" w14:paraId="58E88F12" w14:textId="77777777">
            <w:pPr>
              <w:pStyle w:val="TableParagraph"/>
              <w:tabs>
                <w:tab w:val="left" w:pos="8370"/>
              </w:tabs>
              <w:spacing w:before="11"/>
              <w:jc w:val="center"/>
              <w:rPr>
                <w:rFonts w:ascii="Times New Roman"/>
                <w:sz w:val="20"/>
                <w:szCs w:val="20"/>
              </w:rPr>
            </w:pPr>
          </w:p>
          <w:p w:rsidR="00796772" w:rsidP="00796772" w:rsidRDefault="00796772" w14:paraId="4EA8C056" w14:textId="77777777">
            <w:pPr>
              <w:pStyle w:val="TableParagraph"/>
              <w:tabs>
                <w:tab w:val="left" w:pos="8370"/>
              </w:tabs>
              <w:ind w:right="109"/>
              <w:jc w:val="center"/>
              <w:rPr>
                <w:sz w:val="20"/>
                <w:szCs w:val="20"/>
              </w:rPr>
            </w:pPr>
          </w:p>
          <w:p w:rsidR="002244B1" w:rsidP="00796772" w:rsidRDefault="002244B1" w14:paraId="594C9702" w14:textId="77777777">
            <w:pPr>
              <w:pStyle w:val="TableParagraph"/>
              <w:tabs>
                <w:tab w:val="left" w:pos="8370"/>
              </w:tabs>
              <w:ind w:right="109"/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Pr="00821AE0" w:rsidR="00C13848" w:rsidP="00796772" w:rsidRDefault="00796772" w14:paraId="6CC57915" w14:textId="2DAFEDBB">
            <w:pPr>
              <w:pStyle w:val="TableParagraph"/>
              <w:tabs>
                <w:tab w:val="left" w:pos="8370"/>
              </w:tabs>
              <w:ind w:right="109"/>
              <w:jc w:val="center"/>
              <w:rPr>
                <w:b w:val="0"/>
                <w:i/>
                <w:iCs/>
                <w:sz w:val="20"/>
                <w:szCs w:val="20"/>
              </w:rPr>
            </w:pPr>
            <w:r w:rsidRPr="00821AE0">
              <w:rPr>
                <w:i/>
                <w:iCs/>
                <w:sz w:val="20"/>
                <w:szCs w:val="20"/>
              </w:rPr>
              <w:t>d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50" w:type="dxa"/>
          </w:tcPr>
          <w:p w:rsidRPr="00796772" w:rsidR="00C13848" w:rsidP="00796772" w:rsidRDefault="00796772" w14:paraId="41872BA1" w14:textId="2FDB6277">
            <w:pPr>
              <w:pStyle w:val="TableParagraph"/>
              <w:tabs>
                <w:tab w:val="left" w:pos="8370"/>
              </w:tabs>
              <w:rPr>
                <w:b w:val="0"/>
                <w:bCs w:val="0"/>
                <w:sz w:val="20"/>
                <w:szCs w:val="20"/>
              </w:rPr>
            </w:pPr>
            <w:r w:rsidRPr="00796772">
              <w:rPr>
                <w:b w:val="0"/>
                <w:bCs w:val="0"/>
                <w:sz w:val="20"/>
                <w:szCs w:val="20"/>
              </w:rPr>
              <w:t>atgattagcatgatgaatatctgtaaatcatataaaacgaaattcattcaaacaaatgttttgaatgacataaatctcaatatagataaaggcgaatttatttctataatgggagcgtcagggtcagggaaatcaacattactgaatgtcattggcatgtttgaaacaatcgatagcggtcaattaacactgaacaatagcaatattttaacaatgaaatattctgaaaaaatatcattcagacgagaatttattggttatatttttcaatcattcaatctgttacccaatttgacggtatttgaaaacatagagttaccgttaaaatacagaggttttcctaaaaaacagcggaaaagcaaagtatttgatgcaataaatagttttggattagaaaatcgggaaaatcataaaccgatacaattatctggtggacaacagcaacgtgttgctatcgccagagcaatgatagcaaaccccaccattttattagctgatgaaccaacggggaacctggatagcgtaaatggtcagaatattttatcttcacttaaggagctgaatgaaaacggtacgacgattgttatggtaacccattccgtagaagcggcagcgttttctgacagaatattaacgatgagggatggccacttgcttgtttga</w:t>
            </w:r>
          </w:p>
        </w:tc>
      </w:tr>
      <w:tr w:rsidRPr="00B03EB6" w:rsidR="00C13848" w:rsidTr="00166C6D" w14:paraId="17B07DD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796772" w:rsidP="00796772" w:rsidRDefault="00796772" w14:paraId="6BD80672" w14:textId="77777777">
            <w:pPr>
              <w:pStyle w:val="TableParagraph"/>
              <w:tabs>
                <w:tab w:val="left" w:pos="8370"/>
              </w:tabs>
              <w:ind w:right="94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796772" w:rsidP="00796772" w:rsidRDefault="00796772" w14:paraId="0A610E04" w14:textId="77777777">
            <w:pPr>
              <w:pStyle w:val="TableParagraph"/>
              <w:tabs>
                <w:tab w:val="left" w:pos="8370"/>
              </w:tabs>
              <w:ind w:right="94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796772" w:rsidP="00796772" w:rsidRDefault="00796772" w14:paraId="2B270FFC" w14:textId="77777777">
            <w:pPr>
              <w:pStyle w:val="TableParagraph"/>
              <w:tabs>
                <w:tab w:val="left" w:pos="8370"/>
              </w:tabs>
              <w:ind w:right="94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2244B1" w:rsidP="00796772" w:rsidRDefault="002244B1" w14:paraId="5D2123C3" w14:textId="77777777">
            <w:pPr>
              <w:pStyle w:val="TableParagraph"/>
              <w:tabs>
                <w:tab w:val="left" w:pos="8370"/>
              </w:tabs>
              <w:ind w:right="94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Pr="00821AE0" w:rsidR="00C13848" w:rsidP="00796772" w:rsidRDefault="00796772" w14:paraId="1BDB5DCC" w14:textId="1E48779A">
            <w:pPr>
              <w:pStyle w:val="TableParagraph"/>
              <w:tabs>
                <w:tab w:val="left" w:pos="8370"/>
              </w:tabs>
              <w:ind w:right="94"/>
              <w:jc w:val="center"/>
              <w:rPr>
                <w:b w:val="0"/>
                <w:i/>
                <w:iCs/>
                <w:sz w:val="20"/>
                <w:szCs w:val="20"/>
              </w:rPr>
            </w:pPr>
            <w:r w:rsidRPr="00821AE0">
              <w:rPr>
                <w:rFonts w:ascii="Times New Roman"/>
                <w:i/>
                <w:iCs/>
                <w:sz w:val="20"/>
                <w:szCs w:val="20"/>
              </w:rPr>
              <w:t>dar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50" w:type="dxa"/>
          </w:tcPr>
          <w:p w:rsidRPr="00166C6D" w:rsidR="00C13848" w:rsidP="00113877" w:rsidRDefault="00796772" w14:paraId="6B78E32F" w14:textId="3B3DB392">
            <w:pPr>
              <w:pStyle w:val="TableParagraph"/>
              <w:tabs>
                <w:tab w:val="left" w:pos="8370"/>
              </w:tabs>
              <w:rPr>
                <w:b w:val="0"/>
                <w:bCs w:val="0"/>
                <w:sz w:val="20"/>
                <w:szCs w:val="20"/>
              </w:rPr>
            </w:pPr>
            <w:r w:rsidRPr="00166C6D">
              <w:rPr>
                <w:rFonts w:ascii="Times New Roman"/>
                <w:b w:val="0"/>
                <w:bCs w:val="0"/>
                <w:sz w:val="20"/>
                <w:szCs w:val="20"/>
              </w:rPr>
              <w:t>atggacacaataatccccataaaatatttagattcagacgaatcatcgattcttaagaaatcatctaaaattaactacaggcaattagcttgcagaattatcggtgaaatctccgccgaaaaaatattagatgatgatgaactggctttatataataaagaaatcagtatacatttcagccctgaaattattaatgctaataaattagttgtggttgtgaaagccaccaggctttgcaatttaagatgcacttattgtcactcctgggcagaaggaaaaggaaataccttaacattcttcaatttaatgcgttccattcaccgtttcttatccctaccgaatatcaagcgatttgaattcgtctggcatggcggcgaagtaacgttgttgaatgttaattactttaagaaactcatctggttacaggaacaatttaaaaaaccggatcaagttatcaccaattcggtacagacaaatgccgtcaatattcctgaagattggttagtgttcctcaaaggtattggaatgggggtaggaataagcgttgatggtattccggaaatacacgatagcaggagattagattacagaggaaggccaacatcccataaagtcgcggcaagtatgaaaaagttaagaagttatggcataccttacggtgcgcttatcgtcgtcgaccgcgatgtttatgaatcaaatatagaaaaaatgctctcttatttttacgaaatcggtttaacggatattgaatttctgaatattgtcccagataaccgatgccagccgggtgatgatcctggaggaagttatataacttaccataactatattaatttcctttctaaggttttccgtgtctggtggaatggttatcaaggcaaaatcaatattcgcttgtttgacggatttattgacagtatcaaatcgtcccaaaagaaaatgtcagattgttattgggcgggtaactgttctcaggaaataatcacattagaacctaatggtacggtatcagcatgtgataaatatgttggtgctgaagggaataattatggttcgattattgataatgatcttgggaatttactatctaaatcaaatacaaataaggatcatcttaaagaggaaatggaatcttatgaaaaaatgcatcaatgtaaatggtttcatttgtgtaatggtggatgcccacacgatcgagtgaccaacaggaagcacaatccaaattatgatggttcatgttgtggaaccggcggtttgttggagacaataaaacaaaccatcgcggcgtaa</w:t>
            </w:r>
          </w:p>
        </w:tc>
      </w:tr>
      <w:tr w:rsidRPr="00B03EB6" w:rsidR="00C13848" w:rsidTr="00166C6D" w14:paraId="2F2815B5" w14:textId="77777777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Pr="00B03EB6" w:rsidR="00C13848" w:rsidP="00796772" w:rsidRDefault="00C13848" w14:paraId="68D91718" w14:textId="77777777">
            <w:pPr>
              <w:pStyle w:val="TableParagraph"/>
              <w:tabs>
                <w:tab w:val="left" w:pos="8370"/>
              </w:tabs>
              <w:spacing w:before="10"/>
              <w:jc w:val="center"/>
              <w:rPr>
                <w:rFonts w:ascii="Times New Roman"/>
                <w:sz w:val="20"/>
                <w:szCs w:val="20"/>
              </w:rPr>
            </w:pPr>
          </w:p>
          <w:p w:rsidR="00796772" w:rsidP="00796772" w:rsidRDefault="00796772" w14:paraId="5583182F" w14:textId="77777777">
            <w:pPr>
              <w:pStyle w:val="TableParagraph"/>
              <w:tabs>
                <w:tab w:val="left" w:pos="8370"/>
              </w:tabs>
              <w:ind w:left="101" w:right="94"/>
              <w:jc w:val="center"/>
              <w:rPr>
                <w:b w:val="0"/>
                <w:bCs w:val="0"/>
                <w:w w:val="105"/>
                <w:position w:val="4"/>
                <w:sz w:val="20"/>
                <w:szCs w:val="20"/>
              </w:rPr>
            </w:pPr>
          </w:p>
          <w:p w:rsidR="00796772" w:rsidP="00796772" w:rsidRDefault="00796772" w14:paraId="3ADBF213" w14:textId="77777777">
            <w:pPr>
              <w:pStyle w:val="TableParagraph"/>
              <w:tabs>
                <w:tab w:val="left" w:pos="8370"/>
              </w:tabs>
              <w:ind w:left="101" w:right="94"/>
              <w:jc w:val="center"/>
              <w:rPr>
                <w:b w:val="0"/>
                <w:bCs w:val="0"/>
                <w:w w:val="105"/>
                <w:position w:val="4"/>
                <w:sz w:val="20"/>
                <w:szCs w:val="20"/>
              </w:rPr>
            </w:pPr>
          </w:p>
          <w:p w:rsidR="00796772" w:rsidP="00796772" w:rsidRDefault="00796772" w14:paraId="691A2869" w14:textId="77777777">
            <w:pPr>
              <w:pStyle w:val="TableParagraph"/>
              <w:tabs>
                <w:tab w:val="left" w:pos="8370"/>
              </w:tabs>
              <w:ind w:left="101" w:right="94"/>
              <w:jc w:val="center"/>
              <w:rPr>
                <w:b w:val="0"/>
                <w:bCs w:val="0"/>
                <w:w w:val="105"/>
                <w:position w:val="4"/>
                <w:sz w:val="20"/>
                <w:szCs w:val="20"/>
              </w:rPr>
            </w:pPr>
          </w:p>
          <w:p w:rsidR="00796772" w:rsidP="00796772" w:rsidRDefault="00796772" w14:paraId="63D1CF88" w14:textId="77777777">
            <w:pPr>
              <w:pStyle w:val="TableParagraph"/>
              <w:tabs>
                <w:tab w:val="left" w:pos="8370"/>
              </w:tabs>
              <w:ind w:left="101" w:right="94"/>
              <w:jc w:val="center"/>
              <w:rPr>
                <w:b w:val="0"/>
                <w:bCs w:val="0"/>
                <w:w w:val="105"/>
                <w:position w:val="4"/>
                <w:sz w:val="20"/>
                <w:szCs w:val="20"/>
              </w:rPr>
            </w:pPr>
          </w:p>
          <w:p w:rsidRPr="00796772" w:rsidR="00C13848" w:rsidP="00796772" w:rsidRDefault="00796772" w14:paraId="6B57DA12" w14:textId="111362AF">
            <w:pPr>
              <w:pStyle w:val="TableParagraph"/>
              <w:tabs>
                <w:tab w:val="left" w:pos="8370"/>
              </w:tabs>
              <w:ind w:left="101" w:right="94"/>
              <w:jc w:val="center"/>
              <w:rPr>
                <w:b w:val="0"/>
                <w:i/>
                <w:sz w:val="20"/>
                <w:szCs w:val="20"/>
              </w:rPr>
            </w:pPr>
            <w:r w:rsidRPr="00821AE0">
              <w:rPr>
                <w:i/>
                <w:iCs/>
                <w:w w:val="105"/>
                <w:position w:val="4"/>
                <w:sz w:val="20"/>
                <w:szCs w:val="20"/>
              </w:rPr>
              <w:t>tlpA</w:t>
            </w:r>
            <w:r w:rsidRPr="00821AE0">
              <w:rPr>
                <w:i/>
                <w:iCs/>
                <w:w w:val="105"/>
                <w:position w:val="4"/>
                <w:sz w:val="20"/>
                <w:szCs w:val="20"/>
                <w:vertAlign w:val="subscript"/>
              </w:rPr>
              <w:t>39</w:t>
            </w:r>
            <w:r>
              <w:rPr>
                <w:w w:val="105"/>
                <w:position w:val="4"/>
                <w:sz w:val="20"/>
                <w:szCs w:val="20"/>
                <w:vertAlign w:val="subscript"/>
              </w:rPr>
              <w:t xml:space="preserve"> </w:t>
            </w:r>
            <w:r>
              <w:rPr>
                <w:w w:val="105"/>
                <w:position w:val="4"/>
                <w:sz w:val="20"/>
                <w:szCs w:val="20"/>
              </w:rPr>
              <w:t>represso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50" w:type="dxa"/>
          </w:tcPr>
          <w:p w:rsidRPr="00166C6D" w:rsidR="00C13848" w:rsidP="00796772" w:rsidRDefault="00796772" w14:paraId="2D1C3B9F" w14:textId="3DF84D3A">
            <w:pPr>
              <w:pStyle w:val="TableParagraph"/>
              <w:tabs>
                <w:tab w:val="left" w:pos="8370"/>
              </w:tabs>
              <w:rPr>
                <w:b w:val="0"/>
                <w:bCs w:val="0"/>
                <w:sz w:val="20"/>
                <w:szCs w:val="20"/>
              </w:rPr>
            </w:pPr>
            <w:r w:rsidRPr="00166C6D">
              <w:rPr>
                <w:b w:val="0"/>
                <w:bCs w:val="0"/>
                <w:sz w:val="20"/>
                <w:szCs w:val="20"/>
              </w:rPr>
              <w:t>atgcgtccggcgacatacgaaccagaacagattattgaagcagggctggccctgcaggctgaaggacggaatatcaccgggttcgcactacgtaaccaggtgggtggcggcaatccgacacgtctccgccagatatgggacgaataccaggcttcacagagcacggtcgtcactgaacccgttgccgagctgccagtggaagtggctgaagaagtgaaggccgtctccgccgcgctgtccgaacgcatcacccagctggcgacagaactgaatgacaaggcggtccgggctgcagaacgccgggttgcggaagtcacgcgtgctgccggtgaacagaccgcacaggcagagcgggagctggccgacgccgcgcagacagtcgacgacctggaagaaaaactggttgaactgcaggacagatatgacagtttgacgctggcgctggagtcagaacgttcactgcgtcagcagcatgatgtggagatggcccagctgaaagagcgtcttgcggccgctgaagagaatacccgtcagcgagaggaacggtatcaggagcagaagacagtgctgcaggatgcgcttaatgcggagcaggcacagcacaaaaacacgcgggaagacctgcagaaacgactggagcaaatttctgtcgaagctaatgcgcgtacagaagaactgaagtctgaacgcgataaagtcaatactttccttacccgccttgaatcgcaggaaaatgcgctggcctcagaacgtcagcagcatctggccacccgcgaaacgctgcagcaacgcctcgagcaggccatcgctgacacgcaggcgcgcgccggtgagattgcacttgaacgtgacagagtcagcagcctcaccgcaaggctggaatcgcaggaaaaggcctcctcggagcaactggtgcgtatgggcagtgaaatagccagtctgacagagcgttgcacacagctggaaaaccagcgtgatgatgcccgtctggagacgatgggggagaaagaaacggtcgcggcactgcgtggtgaggctgaagccctgaagcgtcagaaccagtcactgatggcggcgctttcaggcaataaacagaccggtggccagaatgcgtga</w:t>
            </w:r>
          </w:p>
        </w:tc>
      </w:tr>
      <w:tr w:rsidRPr="00B03EB6" w:rsidR="00C13848" w:rsidTr="00166C6D" w14:paraId="20AC797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Pr="00796772" w:rsidR="00C13848" w:rsidP="00796772" w:rsidRDefault="00C13848" w14:paraId="2FD59D84" w14:textId="77777777">
            <w:pPr>
              <w:pStyle w:val="TableParagraph"/>
              <w:tabs>
                <w:tab w:val="left" w:pos="8370"/>
              </w:tabs>
              <w:spacing w:before="10"/>
              <w:jc w:val="center"/>
              <w:rPr>
                <w:rFonts w:ascii="Times New Roman"/>
                <w:sz w:val="20"/>
                <w:szCs w:val="20"/>
              </w:rPr>
            </w:pPr>
          </w:p>
          <w:p w:rsidRPr="00821AE0" w:rsidR="00C13848" w:rsidP="00796772" w:rsidRDefault="00796772" w14:paraId="4BF087C5" w14:textId="77777777">
            <w:pPr>
              <w:pStyle w:val="TableParagraph"/>
              <w:tabs>
                <w:tab w:val="left" w:pos="8370"/>
              </w:tabs>
              <w:ind w:left="101" w:right="95"/>
              <w:jc w:val="center"/>
              <w:rPr>
                <w:i/>
                <w:iCs/>
                <w:w w:val="105"/>
                <w:position w:val="4"/>
                <w:sz w:val="20"/>
                <w:szCs w:val="20"/>
              </w:rPr>
            </w:pPr>
            <w:r w:rsidRPr="00821AE0">
              <w:rPr>
                <w:i/>
                <w:iCs/>
                <w:w w:val="105"/>
                <w:position w:val="4"/>
                <w:sz w:val="20"/>
                <w:szCs w:val="20"/>
              </w:rPr>
              <w:t>txe</w:t>
            </w:r>
          </w:p>
          <w:p w:rsidRPr="00B03EB6" w:rsidR="00796772" w:rsidP="00796772" w:rsidRDefault="00796772" w14:paraId="3108A5D9" w14:textId="75F55DB0">
            <w:pPr>
              <w:pStyle w:val="TableParagraph"/>
              <w:tabs>
                <w:tab w:val="left" w:pos="8370"/>
              </w:tabs>
              <w:ind w:left="101" w:right="95"/>
              <w:jc w:val="center"/>
              <w:rPr>
                <w:b w:val="0"/>
                <w:i/>
                <w:sz w:val="20"/>
                <w:szCs w:val="20"/>
              </w:rPr>
            </w:pPr>
            <w:r w:rsidRPr="00796772">
              <w:rPr>
                <w:sz w:val="20"/>
                <w:szCs w:val="20"/>
              </w:rPr>
              <w:t>toxi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50" w:type="dxa"/>
          </w:tcPr>
          <w:p w:rsidRPr="00166C6D" w:rsidR="00C13848" w:rsidP="00796772" w:rsidRDefault="00796772" w14:paraId="2A4E80B5" w14:textId="0C9925EA">
            <w:pPr>
              <w:pStyle w:val="TableParagraph"/>
              <w:tabs>
                <w:tab w:val="left" w:pos="8370"/>
              </w:tabs>
              <w:rPr>
                <w:b w:val="0"/>
                <w:bCs w:val="0"/>
                <w:sz w:val="20"/>
                <w:szCs w:val="20"/>
              </w:rPr>
            </w:pPr>
            <w:r w:rsidRPr="00166C6D">
              <w:rPr>
                <w:b w:val="0"/>
                <w:bCs w:val="0"/>
                <w:sz w:val="20"/>
                <w:szCs w:val="20"/>
              </w:rPr>
              <w:t>atgattaaggcttggtctgatgatgcttgggatgattatctttattggcatgagcaaggaaacaaaagcaatataaaaaagattaacaagttaataaaagatatcgatcgttccccctttgctggattaggaaaacctgagccattaaagcatgatttatctggaaaatggtccagaagaattacagatgaacatagactgatatatagagttgaaaatgaaacgatatttatttattctgcaaaagatcactattaa</w:t>
            </w:r>
          </w:p>
        </w:tc>
      </w:tr>
      <w:tr w:rsidRPr="00B03EB6" w:rsidR="00C13848" w:rsidTr="00166C6D" w14:paraId="266DC300" w14:textId="77777777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Pr="00B03EB6" w:rsidR="00C13848" w:rsidP="00201232" w:rsidRDefault="00C13848" w14:paraId="13BBCE27" w14:textId="77777777">
            <w:pPr>
              <w:pStyle w:val="TableParagraph"/>
              <w:tabs>
                <w:tab w:val="left" w:pos="8370"/>
              </w:tabs>
              <w:spacing w:before="10"/>
              <w:jc w:val="center"/>
              <w:rPr>
                <w:rFonts w:ascii="Times New Roman"/>
                <w:sz w:val="20"/>
                <w:szCs w:val="20"/>
              </w:rPr>
            </w:pPr>
          </w:p>
          <w:p w:rsidRPr="00821AE0" w:rsidR="00796772" w:rsidP="00796772" w:rsidRDefault="00796772" w14:paraId="4C07D942" w14:textId="645C6253">
            <w:pPr>
              <w:pStyle w:val="TableParagraph"/>
              <w:tabs>
                <w:tab w:val="left" w:pos="8370"/>
              </w:tabs>
              <w:ind w:left="101" w:right="95"/>
              <w:jc w:val="center"/>
              <w:rPr>
                <w:i/>
                <w:iCs/>
                <w:w w:val="105"/>
                <w:position w:val="4"/>
                <w:sz w:val="20"/>
                <w:szCs w:val="20"/>
              </w:rPr>
            </w:pPr>
            <w:r w:rsidRPr="00821AE0">
              <w:rPr>
                <w:i/>
                <w:iCs/>
                <w:w w:val="105"/>
                <w:position w:val="4"/>
                <w:sz w:val="20"/>
                <w:szCs w:val="20"/>
              </w:rPr>
              <w:t>axe</w:t>
            </w:r>
          </w:p>
          <w:p w:rsidRPr="00B03EB6" w:rsidR="00C13848" w:rsidP="00796772" w:rsidRDefault="00796772" w14:paraId="26E06970" w14:textId="494D5D34">
            <w:pPr>
              <w:pStyle w:val="TableParagraph"/>
              <w:tabs>
                <w:tab w:val="left" w:pos="8370"/>
              </w:tabs>
              <w:ind w:left="101" w:right="95"/>
              <w:jc w:val="center"/>
              <w:rPr>
                <w:b w:val="0"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nti</w:t>
            </w:r>
            <w:r w:rsidRPr="00796772">
              <w:rPr>
                <w:sz w:val="20"/>
                <w:szCs w:val="20"/>
              </w:rPr>
              <w:t>toxi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50" w:type="dxa"/>
          </w:tcPr>
          <w:p w:rsidRPr="00166C6D" w:rsidR="00C13848" w:rsidP="00166C6D" w:rsidRDefault="00166C6D" w14:paraId="09F21073" w14:textId="4A55FE71">
            <w:pPr>
              <w:pStyle w:val="TableParagraph"/>
              <w:tabs>
                <w:tab w:val="left" w:pos="8370"/>
              </w:tabs>
              <w:rPr>
                <w:b w:val="0"/>
                <w:bCs w:val="0"/>
                <w:sz w:val="20"/>
                <w:szCs w:val="20"/>
              </w:rPr>
            </w:pPr>
            <w:r w:rsidRPr="00166C6D">
              <w:rPr>
                <w:b w:val="0"/>
                <w:bCs w:val="0"/>
                <w:sz w:val="20"/>
                <w:szCs w:val="20"/>
              </w:rPr>
              <w:t>atggaagcagtagcttattcaaatttccgccaaaatttacgtagttatatgaaacaagttaatgaggatgctgaaacacttattgtaacaagtaaagatgtagaagatacagttgttgtattatcaaaaagagattatgattctatgcaagaaacgttgagaacactttctaataattacgtcatggaaaaaattcgtcgaggagatgaacaattctccaaaggtgcatttaaaacacatgacttaatcgaggttgaatctgatgattaa</w:t>
            </w:r>
          </w:p>
        </w:tc>
      </w:tr>
      <w:tr w:rsidRPr="00B03EB6" w:rsidR="00C13848" w:rsidTr="00166C6D" w14:paraId="5B0D9C9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C13848" w:rsidP="00201232" w:rsidRDefault="00C13848" w14:paraId="5BDEABD1" w14:textId="77777777">
            <w:pPr>
              <w:pStyle w:val="TableParagraph"/>
              <w:tabs>
                <w:tab w:val="left" w:pos="8370"/>
              </w:tabs>
              <w:spacing w:before="10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166C6D" w:rsidP="00201232" w:rsidRDefault="00166C6D" w14:paraId="33F5F85D" w14:textId="77777777">
            <w:pPr>
              <w:pStyle w:val="TableParagraph"/>
              <w:tabs>
                <w:tab w:val="left" w:pos="8370"/>
              </w:tabs>
              <w:spacing w:before="10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166C6D" w:rsidP="00201232" w:rsidRDefault="00166C6D" w14:paraId="55C038E8" w14:textId="77777777">
            <w:pPr>
              <w:pStyle w:val="TableParagraph"/>
              <w:tabs>
                <w:tab w:val="left" w:pos="8370"/>
              </w:tabs>
              <w:spacing w:before="10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166C6D" w:rsidP="00201232" w:rsidRDefault="00166C6D" w14:paraId="11D0D80A" w14:textId="77777777">
            <w:pPr>
              <w:pStyle w:val="TableParagraph"/>
              <w:tabs>
                <w:tab w:val="left" w:pos="8370"/>
              </w:tabs>
              <w:spacing w:before="10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166C6D" w:rsidP="00201232" w:rsidRDefault="00166C6D" w14:paraId="627EBD56" w14:textId="77777777">
            <w:pPr>
              <w:pStyle w:val="TableParagraph"/>
              <w:tabs>
                <w:tab w:val="left" w:pos="8370"/>
              </w:tabs>
              <w:spacing w:before="10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166C6D" w:rsidP="00201232" w:rsidRDefault="00166C6D" w14:paraId="34514DF3" w14:textId="77777777">
            <w:pPr>
              <w:pStyle w:val="TableParagraph"/>
              <w:tabs>
                <w:tab w:val="left" w:pos="8370"/>
              </w:tabs>
              <w:spacing w:before="10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166C6D" w:rsidP="00201232" w:rsidRDefault="00166C6D" w14:paraId="2D778069" w14:textId="77777777">
            <w:pPr>
              <w:pStyle w:val="TableParagraph"/>
              <w:tabs>
                <w:tab w:val="left" w:pos="8370"/>
              </w:tabs>
              <w:spacing w:before="10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166C6D" w:rsidP="00201232" w:rsidRDefault="00166C6D" w14:paraId="1A26AE59" w14:textId="77777777">
            <w:pPr>
              <w:pStyle w:val="TableParagraph"/>
              <w:tabs>
                <w:tab w:val="left" w:pos="8370"/>
              </w:tabs>
              <w:spacing w:before="10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166C6D" w:rsidP="00201232" w:rsidRDefault="00166C6D" w14:paraId="3D4C9186" w14:textId="77777777">
            <w:pPr>
              <w:pStyle w:val="TableParagraph"/>
              <w:tabs>
                <w:tab w:val="left" w:pos="8370"/>
              </w:tabs>
              <w:spacing w:before="10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="00166C6D" w:rsidP="00201232" w:rsidRDefault="00166C6D" w14:paraId="2D8DF1E8" w14:textId="77777777">
            <w:pPr>
              <w:pStyle w:val="TableParagraph"/>
              <w:tabs>
                <w:tab w:val="left" w:pos="8370"/>
              </w:tabs>
              <w:spacing w:before="10"/>
              <w:jc w:val="center"/>
              <w:rPr>
                <w:rFonts w:ascii="Times New Roman"/>
                <w:b w:val="0"/>
                <w:bCs w:val="0"/>
                <w:sz w:val="20"/>
                <w:szCs w:val="20"/>
              </w:rPr>
            </w:pPr>
          </w:p>
          <w:p w:rsidRPr="00B03EB6" w:rsidR="00166C6D" w:rsidP="00201232" w:rsidRDefault="00166C6D" w14:paraId="6B259673" w14:textId="77777777">
            <w:pPr>
              <w:pStyle w:val="TableParagraph"/>
              <w:tabs>
                <w:tab w:val="left" w:pos="8370"/>
              </w:tabs>
              <w:spacing w:before="10"/>
              <w:jc w:val="center"/>
              <w:rPr>
                <w:rFonts w:ascii="Times New Roman"/>
                <w:sz w:val="20"/>
                <w:szCs w:val="20"/>
              </w:rPr>
            </w:pPr>
          </w:p>
          <w:p w:rsidRPr="00821AE0" w:rsidR="00C13848" w:rsidP="00201232" w:rsidRDefault="00166C6D" w14:paraId="1EFB8683" w14:textId="77777777">
            <w:pPr>
              <w:pStyle w:val="TableParagraph"/>
              <w:tabs>
                <w:tab w:val="left" w:pos="8370"/>
              </w:tabs>
              <w:spacing w:before="1"/>
              <w:ind w:left="101" w:right="93"/>
              <w:jc w:val="center"/>
              <w:rPr>
                <w:b w:val="0"/>
                <w:bCs w:val="0"/>
                <w:i/>
                <w:iCs/>
                <w:w w:val="105"/>
                <w:position w:val="4"/>
                <w:sz w:val="20"/>
                <w:szCs w:val="20"/>
              </w:rPr>
            </w:pPr>
            <w:r w:rsidRPr="00821AE0">
              <w:rPr>
                <w:i/>
                <w:iCs/>
                <w:w w:val="105"/>
                <w:position w:val="4"/>
                <w:sz w:val="20"/>
                <w:szCs w:val="20"/>
              </w:rPr>
              <w:t>t7</w:t>
            </w:r>
          </w:p>
          <w:p w:rsidRPr="00821AE0" w:rsidR="00166C6D" w:rsidP="00821AE0" w:rsidRDefault="00166C6D" w14:paraId="08726272" w14:textId="4FD2F55D">
            <w:pPr>
              <w:pStyle w:val="TableParagraph"/>
              <w:tabs>
                <w:tab w:val="left" w:pos="8370"/>
              </w:tabs>
              <w:spacing w:before="1"/>
              <w:ind w:left="101" w:right="93"/>
              <w:jc w:val="center"/>
              <w:rPr>
                <w:b w:val="0"/>
                <w:bCs w:val="0"/>
                <w:w w:val="105"/>
                <w:position w:val="4"/>
                <w:sz w:val="20"/>
                <w:szCs w:val="20"/>
              </w:rPr>
            </w:pPr>
            <w:r w:rsidRPr="00821AE0">
              <w:rPr>
                <w:i/>
                <w:iCs/>
                <w:w w:val="105"/>
                <w:position w:val="4"/>
                <w:sz w:val="20"/>
                <w:szCs w:val="20"/>
              </w:rPr>
              <w:t>RNA</w:t>
            </w:r>
            <w:r w:rsidRPr="00821AE0" w:rsidR="00821AE0">
              <w:rPr>
                <w:i/>
                <w:iCs/>
                <w:w w:val="105"/>
                <w:position w:val="4"/>
                <w:sz w:val="20"/>
                <w:szCs w:val="20"/>
              </w:rPr>
              <w:t>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50" w:type="dxa"/>
          </w:tcPr>
          <w:p w:rsidRPr="00166C6D" w:rsidR="00C13848" w:rsidP="00201232" w:rsidRDefault="00166C6D" w14:paraId="79D0D1CD" w14:textId="7CE14C4E">
            <w:pPr>
              <w:pStyle w:val="TableParagraph"/>
              <w:tabs>
                <w:tab w:val="left" w:pos="8370"/>
              </w:tabs>
              <w:spacing w:before="1"/>
              <w:rPr>
                <w:b w:val="0"/>
                <w:bCs w:val="0"/>
                <w:sz w:val="20"/>
                <w:szCs w:val="20"/>
              </w:rPr>
            </w:pPr>
            <w:r w:rsidRPr="00166C6D">
              <w:rPr>
                <w:b w:val="0"/>
                <w:bCs w:val="0"/>
                <w:sz w:val="20"/>
                <w:szCs w:val="20"/>
              </w:rPr>
              <w:t>atgaacacgattaacatcgctaagaacgacttctctgacatcgaactggctgctatcccgttcaacactctggctgaccattacggtgagcgtttagctcgcgaacagttggcccttgagcatgagtcttacgagatgggtgaagcacgcttccgcaagatgtttgagcgtcaacttaaagctggtgaggttgcggataacgctgccgccaagcctctcatcactaccctactccctaagatgattgcacgcatcaacgactggtttgaggaagtgaaagctaagcgcggcaagcgcccgacagccttccagttcctgcaagaaatcaagccggaagccgtagcgtacatcaccattaagaccactctggcttgcctaaccagtgctgacaatacaaccgttcaggctgtagcaagcgcaatcggtcgggccattgaggacgaggctcgcttcggtcgtatccgtgaccttgaagctaagcacttcaagaaaaacgttgaggaacaactcaacaagcgcgtagggcacgtctacaagaaagcatttatgcaagttgtcgaggctgacatgctctctaagggtctactcggtggcgaggcgtggtcttcgtggcataaggaagactctattcatgtaggagtacgctgcatcgagatgctcattgagtcaaccggaatggttagcttacaccgccaaaatgctggcgtagtaggtcaagactctgagactatcgaactcgcacctgaatacgctgaggctatcgcaacccgtgcaggtgcgctggctggcatctctccgatgttccaaccttgcgtagttcctcctaagccgtggactggcattactggtggtggctattgggctaacggtcgtcgtcctctggcgctggtgcgtactcacagtaagaaagcactgatgcgctacgaagacgtttacatgcctgaggtgtacaaagcgattaacattgcgcaaaacaccgcatggaaaatcaacaagaaagtcctagcggtcgccaacgtaatcaccaagtggaagcattgtccggtcgaggacatccctgcgattgagcgtgaagaactcccgatgaaaccggaagacatcgacatgaatcctgaggctctcaccgcgtggaaacgtgctgccgctgctgtgtaccgcaaggacaaggctcgcaagtctcgccgtatcagccttgagttcatgcttgagcaagccaataagtttgctaaccataaggccatctggttcccttacaacatggactggcgcggtcgtgtttacgctgtgtcaatgttcaacccgcaaggtaacgatatgaccaaaggactgcttacgctggcgaaaggtaaaccaatcggtaaggaaggttactactggctgaaaatccacggtgcaaactgtgcgggtgtcgataaggttccgttccctgagcgcatcaagttcattgaggaaaaccacgagaacatcatggcttgcgctaagtctccactggagaacacttggtgggctgagcaagattctccgttctgcttccttgcgttctgctttgagtacgctggggtacagcaccacggcctgagctataactgctcccttccgctggcgtttgacgggtcttgctctggcatccagcacttctccgcgatgctccgagatgaggtaggtggtcgcgcggttaacttgcttcctagtgaaaccgttcaggacatctacgggattgttgctaagaaagtcaacgagattctacaagcagacgcaatcaatgggaccgataacgaagtagttaccgtgaccgatgagaacactggtgaaatctctgagaaagtcaagctgggcactaaggcactggctggtcaatggctggcttacggtgttactcgcagtgtgactaagcgttcagtcatgacgctggcttacgggtccaaagagttcggcttccgtcaacaagtgctggaagataccattcagccagctattgattccggcaagggtctgatgttcactcagccgaatcaggctgctggatacatggctaagctgatttgggaatctgtgagcgtgacggtggtagctgcggttgaagcaatgaactggcttaagtctgctgctaagctgctggctgctgaggtcaaagataagaagactggagagattcttcgcaagcgttgcgctgtgcattgggtaactcctgatggtttccctgtgtggcaggaatacaagaagcctattcagacgcgcttgaacctgatgttcctcggtcagttccgcttacagcctaccattaacaccaacaaagatagcgagattgatgcacacaaacaggagtctggtatcgctcctaactttgtacacagccaagacggtagccaccttcgtaagactgtagtgtgggcacacgagaagtacggaatcgaatcttttgcactgattcacgactccttcggtaccattccggctgacgctgcgaacctgttcaaagcagtgcgcgaaactatggttgacacatatgagtcttgtgatgtactggctgatttctacgaccagttcgctgaccagttgcacgagtctcaattggacaaaatgccagcacttccggctaaaggtaacttgaacctccgtgacatcttagagtcggacttcgcgttcgcgtaa</w:t>
            </w:r>
          </w:p>
        </w:tc>
      </w:tr>
      <w:tr w:rsidRPr="00B03EB6" w:rsidR="00F541E7" w:rsidTr="00166C6D" w14:paraId="3DC992DD" w14:textId="7777777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Pr="007E52DF" w:rsidR="00F541E7" w:rsidP="00201232" w:rsidRDefault="00F541E7" w14:paraId="49244FE2" w14:textId="77777777">
            <w:pPr>
              <w:pStyle w:val="TableParagraph"/>
              <w:tabs>
                <w:tab w:val="left" w:pos="8370"/>
              </w:tabs>
              <w:spacing w:before="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Pr="007E52DF" w:rsidR="00F541E7" w:rsidP="00201232" w:rsidRDefault="00F541E7" w14:paraId="19CED2B4" w14:textId="77777777">
            <w:pPr>
              <w:pStyle w:val="TableParagraph"/>
              <w:tabs>
                <w:tab w:val="left" w:pos="8370"/>
              </w:tabs>
              <w:spacing w:before="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Pr="007E52DF" w:rsidR="00F541E7" w:rsidP="00201232" w:rsidRDefault="00F541E7" w14:paraId="02358A2A" w14:textId="77777777">
            <w:pPr>
              <w:pStyle w:val="TableParagraph"/>
              <w:tabs>
                <w:tab w:val="left" w:pos="8370"/>
              </w:tabs>
              <w:spacing w:before="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Pr="007E52DF" w:rsidR="00F541E7" w:rsidP="00201232" w:rsidRDefault="00F541E7" w14:paraId="7B80A009" w14:textId="77777777">
            <w:pPr>
              <w:pStyle w:val="TableParagraph"/>
              <w:tabs>
                <w:tab w:val="left" w:pos="8370"/>
              </w:tabs>
              <w:spacing w:before="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Pr="007E52DF" w:rsidR="00F541E7" w:rsidP="00201232" w:rsidRDefault="00F541E7" w14:paraId="1431B8F8" w14:textId="7605A97F">
            <w:pPr>
              <w:pStyle w:val="TableParagraph"/>
              <w:tabs>
                <w:tab w:val="left" w:pos="8370"/>
              </w:tabs>
              <w:spacing w:before="10"/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7E52DF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a</w:t>
            </w:r>
            <w:r w:rsidRPr="007E52DF">
              <w:rPr>
                <w:rFonts w:asciiTheme="minorHAnsi" w:hAnsiTheme="minorHAnsi" w:cstheme="minorHAnsi"/>
                <w:sz w:val="20"/>
                <w:szCs w:val="20"/>
              </w:rPr>
              <w:t>lanine racemase (</w:t>
            </w:r>
            <w:r w:rsidRPr="00821AE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alr</w:t>
            </w:r>
            <w:r w:rsidRPr="007E52D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450" w:type="dxa"/>
          </w:tcPr>
          <w:p w:rsidRPr="007E52DF" w:rsidR="00F541E7" w:rsidP="00201232" w:rsidRDefault="00F541E7" w14:paraId="5291C89A" w14:textId="24BA1389">
            <w:pPr>
              <w:pStyle w:val="TableParagraph"/>
              <w:tabs>
                <w:tab w:val="left" w:pos="8370"/>
              </w:tabs>
              <w:spacing w:before="1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7E52DF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atgcaagcggcaactgttgtgattaaccgccgcgctctgcgacacaacctgcaacgtcttcgtgaactggcccctgccagtaaaatggttgcggtggtgaaagcgaacgcttatggtcacggtcttcttgagaccgcgcgaacgctccccgatgctgacgcctttggcgtagcccgtctcgaagaagctctgcgactgcgtgcggggggaatcaccaaacctgtactgttactcgaaggcttttttgatgccagagatctgccgacgatttctgcgcaacattttcataccgccgtgcataacgaagaacagctggctgcgctggaagaggctagcctggacgagccggttaccgtctggatgaaactcgataccggtatgcaccgtctgggcgtaaggccggaacaggctgaggcgttttatcatcgcctgacccagtgcaaaaacgttcgtcagccggtgaatatcgtcagccattttgcgcgcgcggatgaaccaaaatgtggcgcaaccgagaaacaactcgctatctttaataccttttgcgaaggcaaacctggtcaacgttccattgccgcgtcgggtggcattctgctgtggccacagtcgcattttgactgggtgcgcccgggcatcattctttatggcgtctcgccgctggaagatcgctccaccggtgccgattttggctgtcagccagtgatgtcactaacctccagcctgattgccgtgcgtgagcataaagccggagagcctgttggttatggtggaacctgggtaagcgaacgtgatacccgtcttggcgtagtcgcgatgggctatggcgatggttatccgcgcgccgcgccgtccggtacgccagtgctggtgaacggtcgcgaagtaccgattgtcgggcgcgtggcgatggatatgatctgcgtagacttaggtccacaggcgcaggacaaagccggggatccggtcattttatggggcgaaggtttgcccgtagaacgtatcgctgaaatgacgaaagtaagcgcttacgaacttattacgcgcctgacttcaagggtcgcgatgaaatacgtggat</w:t>
            </w:r>
          </w:p>
        </w:tc>
      </w:tr>
    </w:tbl>
    <w:p w:rsidR="007E52DF" w:rsidP="005774DF" w:rsidRDefault="007E52DF" w14:paraId="2E9C9395" w14:textId="77777777">
      <w:pPr>
        <w:spacing w:line="360" w:lineRule="auto"/>
        <w:ind w:left="-630" w:right="-450" w:firstLine="90"/>
        <w:jc w:val="both"/>
        <w:rPr>
          <w:rFonts w:ascii="Arial" w:hAnsi="Arial" w:eastAsia="Arial" w:cs="Arial"/>
          <w:b/>
          <w:bCs/>
          <w:color w:val="000000" w:themeColor="text1"/>
          <w:sz w:val="24"/>
          <w:szCs w:val="24"/>
        </w:rPr>
      </w:pPr>
    </w:p>
    <w:p w:rsidR="005774DF" w:rsidP="005774DF" w:rsidRDefault="005774DF" w14:paraId="575E6044" w14:textId="31F567D1">
      <w:pPr>
        <w:spacing w:line="360" w:lineRule="auto"/>
        <w:ind w:left="-630" w:right="-450" w:firstLine="90"/>
        <w:jc w:val="both"/>
        <w:rPr>
          <w:rFonts w:ascii="Arial" w:hAnsi="Arial" w:eastAsia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eastAsia="Arial" w:cs="Arial"/>
          <w:b/>
          <w:bCs/>
          <w:color w:val="000000" w:themeColor="text1"/>
          <w:sz w:val="24"/>
          <w:szCs w:val="24"/>
        </w:rPr>
        <w:t>Table S2.</w:t>
      </w:r>
      <w:r w:rsidRPr="005774DF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List of primers and their corresponding s</w:t>
      </w:r>
      <w:r w:rsidRPr="00B03EB6">
        <w:rPr>
          <w:rFonts w:ascii="Arial" w:hAnsi="Arial" w:cs="Arial"/>
          <w:color w:val="000000" w:themeColor="text1"/>
        </w:rPr>
        <w:t xml:space="preserve">equences </w:t>
      </w:r>
      <w:r>
        <w:rPr>
          <w:rFonts w:ascii="Arial" w:hAnsi="Arial" w:cs="Arial"/>
          <w:color w:val="000000" w:themeColor="text1"/>
        </w:rPr>
        <w:t xml:space="preserve">used for </w:t>
      </w:r>
      <w:bookmarkStart w:name="_Hlk162445615" w:id="0"/>
      <w:r>
        <w:rPr>
          <w:rFonts w:ascii="Arial" w:hAnsi="Arial" w:cs="Arial"/>
          <w:color w:val="000000" w:themeColor="text1"/>
        </w:rPr>
        <w:t>qRT-PCR and qPCR analysis</w:t>
      </w:r>
      <w:bookmarkEnd w:id="0"/>
    </w:p>
    <w:tbl>
      <w:tblPr>
        <w:tblStyle w:val="TableGrid"/>
        <w:tblW w:w="10890" w:type="dxa"/>
        <w:tblInd w:w="-612" w:type="dxa"/>
        <w:tblLayout w:type="fixed"/>
        <w:tblLook w:val="06A0" w:firstRow="1" w:lastRow="0" w:firstColumn="1" w:lastColumn="0" w:noHBand="1" w:noVBand="1"/>
      </w:tblPr>
      <w:tblGrid>
        <w:gridCol w:w="1890"/>
        <w:gridCol w:w="3397"/>
        <w:gridCol w:w="3690"/>
        <w:gridCol w:w="1913"/>
      </w:tblGrid>
      <w:tr w:rsidR="005774DF" w:rsidTr="00201232" w14:paraId="1132E85C" w14:textId="77777777">
        <w:trPr>
          <w:trHeight w:val="300"/>
        </w:trPr>
        <w:tc>
          <w:tcPr>
            <w:tcW w:w="1890" w:type="dxa"/>
            <w:vAlign w:val="center"/>
          </w:tcPr>
          <w:p w:rsidRPr="00887D2F" w:rsidR="005774DF" w:rsidP="00201232" w:rsidRDefault="005774DF" w14:paraId="7BA8F9C7" w14:textId="77777777">
            <w:pPr>
              <w:ind w:left="90" w:right="-450"/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3397" w:type="dxa"/>
            <w:vAlign w:val="center"/>
          </w:tcPr>
          <w:p w:rsidRPr="00887D2F" w:rsidR="005774DF" w:rsidP="00201232" w:rsidRDefault="005774DF" w14:paraId="1C833D9B" w14:textId="77777777">
            <w:pPr>
              <w:ind w:left="90" w:right="-450"/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</w:rPr>
              <w:t>Sequence (5’</w:t>
            </w:r>
            <w:r w:rsidRPr="00912D49">
              <w:rPr>
                <w:rFonts w:ascii="Wingdings" w:hAnsi="Wingdings" w:eastAsia="Wingdings" w:cs="Wingdings"/>
                <w:b/>
                <w:bCs/>
                <w:color w:val="000000" w:themeColor="text1"/>
                <w:sz w:val="20"/>
                <w:szCs w:val="20"/>
              </w:rPr>
              <w:t>à</w:t>
            </w:r>
            <w:r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87D2F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</w:rPr>
              <w:t>3’)</w:t>
            </w:r>
          </w:p>
        </w:tc>
        <w:tc>
          <w:tcPr>
            <w:tcW w:w="3690" w:type="dxa"/>
            <w:vAlign w:val="center"/>
          </w:tcPr>
          <w:p w:rsidRPr="00887D2F" w:rsidR="005774DF" w:rsidP="00201232" w:rsidRDefault="005774DF" w14:paraId="71DF35F4" w14:textId="77777777">
            <w:pPr>
              <w:ind w:left="90" w:right="-450"/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1913" w:type="dxa"/>
            <w:vAlign w:val="center"/>
          </w:tcPr>
          <w:p w:rsidRPr="00887D2F" w:rsidR="005774DF" w:rsidP="00201232" w:rsidRDefault="005774DF" w14:paraId="1B25B8E5" w14:textId="77777777">
            <w:pPr>
              <w:ind w:left="90" w:right="-450"/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5774DF" w:rsidTr="00201232" w14:paraId="290A98B8" w14:textId="77777777">
        <w:trPr>
          <w:trHeight w:val="300"/>
        </w:trPr>
        <w:tc>
          <w:tcPr>
            <w:tcW w:w="1890" w:type="dxa"/>
            <w:vAlign w:val="center"/>
          </w:tcPr>
          <w:p w:rsidRPr="00887D2F" w:rsidR="005774DF" w:rsidP="00201232" w:rsidRDefault="005774DF" w14:paraId="6908C99E" w14:textId="77777777">
            <w:pPr>
              <w:ind w:left="90" w:right="-450"/>
              <w:rPr>
                <w:rFonts w:ascii="Arial" w:hAnsi="Arial" w:eastAsia="Arial" w:cs="Arial"/>
                <w:b/>
                <w:bCs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b/>
                <w:bCs/>
                <w:sz w:val="20"/>
                <w:szCs w:val="20"/>
              </w:rPr>
              <w:t>darA Fwd</w:t>
            </w:r>
          </w:p>
        </w:tc>
        <w:tc>
          <w:tcPr>
            <w:tcW w:w="3397" w:type="dxa"/>
            <w:vAlign w:val="center"/>
          </w:tcPr>
          <w:p w:rsidRPr="00887D2F" w:rsidR="005774DF" w:rsidP="00201232" w:rsidRDefault="005774DF" w14:paraId="112B9515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GCACTCAATTCTCTTGCTGCAT</w:t>
            </w:r>
          </w:p>
        </w:tc>
        <w:tc>
          <w:tcPr>
            <w:tcW w:w="3690" w:type="dxa"/>
            <w:vAlign w:val="center"/>
          </w:tcPr>
          <w:p w:rsidRPr="00887D2F" w:rsidR="005774DF" w:rsidP="00201232" w:rsidRDefault="005774DF" w14:paraId="50030292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qRT-PCR forward primer for</w:t>
            </w:r>
            <w:r>
              <w:rPr>
                <w:rFonts w:ascii="Arial" w:hAnsi="Arial" w:eastAsia="Arial" w:cs="Arial"/>
                <w:sz w:val="20"/>
                <w:szCs w:val="20"/>
              </w:rPr>
              <w:t xml:space="preserve"> </w:t>
            </w:r>
            <w:r w:rsidRPr="00887D2F">
              <w:rPr>
                <w:rFonts w:ascii="Arial" w:hAnsi="Arial" w:eastAsia="Arial" w:cs="Arial"/>
                <w:sz w:val="20"/>
                <w:szCs w:val="20"/>
              </w:rPr>
              <w:t>darA</w:t>
            </w:r>
          </w:p>
        </w:tc>
        <w:tc>
          <w:tcPr>
            <w:tcW w:w="1913" w:type="dxa"/>
            <w:vAlign w:val="center"/>
          </w:tcPr>
          <w:p w:rsidRPr="00887D2F" w:rsidR="005774DF" w:rsidP="00201232" w:rsidRDefault="005774DF" w14:paraId="1E8680DE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This study</w:t>
            </w:r>
          </w:p>
        </w:tc>
      </w:tr>
      <w:tr w:rsidR="005774DF" w:rsidTr="00201232" w14:paraId="57CB3AE0" w14:textId="77777777">
        <w:trPr>
          <w:trHeight w:val="300"/>
        </w:trPr>
        <w:tc>
          <w:tcPr>
            <w:tcW w:w="1890" w:type="dxa"/>
            <w:vAlign w:val="center"/>
          </w:tcPr>
          <w:p w:rsidRPr="00887D2F" w:rsidR="005774DF" w:rsidP="00201232" w:rsidRDefault="005774DF" w14:paraId="16919D0B" w14:textId="77777777">
            <w:pPr>
              <w:ind w:left="90" w:right="-450"/>
              <w:rPr>
                <w:rFonts w:ascii="Arial" w:hAnsi="Arial" w:eastAsia="Arial" w:cs="Arial"/>
                <w:b/>
                <w:bCs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b/>
                <w:bCs/>
                <w:sz w:val="20"/>
                <w:szCs w:val="20"/>
              </w:rPr>
              <w:t>darA Rev</w:t>
            </w:r>
          </w:p>
        </w:tc>
        <w:tc>
          <w:tcPr>
            <w:tcW w:w="3397" w:type="dxa"/>
            <w:vAlign w:val="center"/>
          </w:tcPr>
          <w:p w:rsidRPr="00887D2F" w:rsidR="005774DF" w:rsidP="00201232" w:rsidRDefault="005774DF" w14:paraId="6B426C6F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TTTTGACCAGTTCCAGGCCG</w:t>
            </w:r>
          </w:p>
        </w:tc>
        <w:tc>
          <w:tcPr>
            <w:tcW w:w="3690" w:type="dxa"/>
            <w:vAlign w:val="center"/>
          </w:tcPr>
          <w:p w:rsidRPr="00887D2F" w:rsidR="005774DF" w:rsidP="00201232" w:rsidRDefault="005774DF" w14:paraId="6E46DC6D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qRT-PCR reverse primer for darA</w:t>
            </w:r>
          </w:p>
        </w:tc>
        <w:tc>
          <w:tcPr>
            <w:tcW w:w="1913" w:type="dxa"/>
            <w:vAlign w:val="center"/>
          </w:tcPr>
          <w:p w:rsidRPr="00887D2F" w:rsidR="005774DF" w:rsidP="00201232" w:rsidRDefault="005774DF" w14:paraId="2F83366A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This study</w:t>
            </w:r>
          </w:p>
        </w:tc>
      </w:tr>
      <w:tr w:rsidR="005774DF" w:rsidTr="00201232" w14:paraId="34B030B2" w14:textId="77777777">
        <w:trPr>
          <w:trHeight w:val="300"/>
        </w:trPr>
        <w:tc>
          <w:tcPr>
            <w:tcW w:w="1890" w:type="dxa"/>
            <w:vAlign w:val="center"/>
          </w:tcPr>
          <w:p w:rsidRPr="00887D2F" w:rsidR="005774DF" w:rsidP="00201232" w:rsidRDefault="005774DF" w14:paraId="2A9E9053" w14:textId="77777777">
            <w:pPr>
              <w:ind w:left="90" w:right="-450"/>
              <w:rPr>
                <w:rFonts w:ascii="Arial" w:hAnsi="Arial" w:eastAsia="Arial" w:cs="Arial"/>
                <w:b/>
                <w:bCs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b/>
                <w:bCs/>
                <w:sz w:val="20"/>
                <w:szCs w:val="20"/>
              </w:rPr>
              <w:t>T7RNAP Fwd</w:t>
            </w:r>
          </w:p>
        </w:tc>
        <w:tc>
          <w:tcPr>
            <w:tcW w:w="3397" w:type="dxa"/>
            <w:vAlign w:val="center"/>
          </w:tcPr>
          <w:p w:rsidRPr="00887D2F" w:rsidR="005774DF" w:rsidP="00201232" w:rsidRDefault="005774DF" w14:paraId="201377AD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CGAGAACATCATGGCTTGCG</w:t>
            </w:r>
          </w:p>
        </w:tc>
        <w:tc>
          <w:tcPr>
            <w:tcW w:w="3690" w:type="dxa"/>
            <w:vAlign w:val="center"/>
          </w:tcPr>
          <w:p w:rsidRPr="00887D2F" w:rsidR="005774DF" w:rsidP="00201232" w:rsidRDefault="005774DF" w14:paraId="25E2F22E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qRT-PCR forward primer for T7RNAP</w:t>
            </w:r>
          </w:p>
        </w:tc>
        <w:tc>
          <w:tcPr>
            <w:tcW w:w="1913" w:type="dxa"/>
            <w:vAlign w:val="center"/>
          </w:tcPr>
          <w:p w:rsidRPr="00887D2F" w:rsidR="005774DF" w:rsidP="00201232" w:rsidRDefault="005774DF" w14:paraId="0E718962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This study</w:t>
            </w:r>
          </w:p>
        </w:tc>
      </w:tr>
      <w:tr w:rsidR="005774DF" w:rsidTr="00201232" w14:paraId="5967CDE9" w14:textId="77777777">
        <w:trPr>
          <w:trHeight w:val="300"/>
        </w:trPr>
        <w:tc>
          <w:tcPr>
            <w:tcW w:w="1890" w:type="dxa"/>
            <w:vAlign w:val="center"/>
          </w:tcPr>
          <w:p w:rsidRPr="00887D2F" w:rsidR="005774DF" w:rsidP="00201232" w:rsidRDefault="005774DF" w14:paraId="6648EA10" w14:textId="77777777">
            <w:pPr>
              <w:ind w:left="90" w:right="-450"/>
              <w:rPr>
                <w:rFonts w:ascii="Arial" w:hAnsi="Arial" w:eastAsia="Arial" w:cs="Arial"/>
                <w:b/>
                <w:bCs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b/>
                <w:bCs/>
                <w:sz w:val="20"/>
                <w:szCs w:val="20"/>
              </w:rPr>
              <w:t>T7RNAP Rev</w:t>
            </w:r>
          </w:p>
        </w:tc>
        <w:tc>
          <w:tcPr>
            <w:tcW w:w="3397" w:type="dxa"/>
            <w:vAlign w:val="center"/>
          </w:tcPr>
          <w:p w:rsidRPr="00887D2F" w:rsidR="005774DF" w:rsidP="00201232" w:rsidRDefault="005774DF" w14:paraId="16485A02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CCCAGCGTACTCAAAGCAGA</w:t>
            </w:r>
          </w:p>
        </w:tc>
        <w:tc>
          <w:tcPr>
            <w:tcW w:w="3690" w:type="dxa"/>
            <w:vAlign w:val="center"/>
          </w:tcPr>
          <w:p w:rsidRPr="00887D2F" w:rsidR="005774DF" w:rsidP="00201232" w:rsidRDefault="005774DF" w14:paraId="70B1AB4E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qRT-PCR reverse primer for T7RNAP</w:t>
            </w:r>
          </w:p>
        </w:tc>
        <w:tc>
          <w:tcPr>
            <w:tcW w:w="1913" w:type="dxa"/>
            <w:vAlign w:val="center"/>
          </w:tcPr>
          <w:p w:rsidRPr="00887D2F" w:rsidR="005774DF" w:rsidP="00201232" w:rsidRDefault="005774DF" w14:paraId="6B05D275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This study</w:t>
            </w:r>
          </w:p>
        </w:tc>
      </w:tr>
      <w:tr w:rsidR="005774DF" w:rsidTr="00201232" w14:paraId="56D9E3DC" w14:textId="77777777">
        <w:trPr>
          <w:trHeight w:val="300"/>
        </w:trPr>
        <w:tc>
          <w:tcPr>
            <w:tcW w:w="1890" w:type="dxa"/>
            <w:vAlign w:val="center"/>
          </w:tcPr>
          <w:p w:rsidRPr="00887D2F" w:rsidR="005774DF" w:rsidP="00201232" w:rsidRDefault="005774DF" w14:paraId="7E5343C6" w14:textId="77777777">
            <w:pPr>
              <w:ind w:left="90" w:right="-450"/>
              <w:rPr>
                <w:rFonts w:ascii="Arial" w:hAnsi="Arial" w:eastAsia="Arial" w:cs="Arial"/>
                <w:b/>
                <w:bCs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b/>
                <w:bCs/>
                <w:sz w:val="20"/>
                <w:szCs w:val="20"/>
              </w:rPr>
              <w:t>pUC Fwd</w:t>
            </w:r>
          </w:p>
        </w:tc>
        <w:tc>
          <w:tcPr>
            <w:tcW w:w="3397" w:type="dxa"/>
            <w:vAlign w:val="center"/>
          </w:tcPr>
          <w:p w:rsidRPr="00887D2F" w:rsidR="005774DF" w:rsidP="00201232" w:rsidRDefault="005774DF" w14:paraId="5B5C04DB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TTGCCGGATCAAGAGCTACC</w:t>
            </w:r>
          </w:p>
        </w:tc>
        <w:tc>
          <w:tcPr>
            <w:tcW w:w="3690" w:type="dxa"/>
            <w:vAlign w:val="center"/>
          </w:tcPr>
          <w:p w:rsidRPr="00887D2F" w:rsidR="005774DF" w:rsidP="00201232" w:rsidRDefault="005774DF" w14:paraId="74331E32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qPCR forward primer for pUC origin</w:t>
            </w:r>
          </w:p>
        </w:tc>
        <w:tc>
          <w:tcPr>
            <w:tcW w:w="1913" w:type="dxa"/>
            <w:vAlign w:val="center"/>
          </w:tcPr>
          <w:p w:rsidRPr="00887D2F" w:rsidR="005774DF" w:rsidP="00201232" w:rsidRDefault="005774DF" w14:paraId="681A5FCB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This study</w:t>
            </w:r>
          </w:p>
        </w:tc>
      </w:tr>
      <w:tr w:rsidR="005774DF" w:rsidTr="00201232" w14:paraId="13AF1A48" w14:textId="77777777">
        <w:trPr>
          <w:trHeight w:val="300"/>
        </w:trPr>
        <w:tc>
          <w:tcPr>
            <w:tcW w:w="1890" w:type="dxa"/>
            <w:vAlign w:val="center"/>
          </w:tcPr>
          <w:p w:rsidRPr="00887D2F" w:rsidR="005774DF" w:rsidP="00201232" w:rsidRDefault="005774DF" w14:paraId="00074518" w14:textId="77777777">
            <w:pPr>
              <w:ind w:left="90" w:right="-450"/>
              <w:rPr>
                <w:rFonts w:ascii="Arial" w:hAnsi="Arial" w:eastAsia="Arial" w:cs="Arial"/>
                <w:b/>
                <w:bCs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b/>
                <w:bCs/>
                <w:sz w:val="20"/>
                <w:szCs w:val="20"/>
              </w:rPr>
              <w:t>pUC Rev</w:t>
            </w:r>
          </w:p>
        </w:tc>
        <w:tc>
          <w:tcPr>
            <w:tcW w:w="3397" w:type="dxa"/>
            <w:vAlign w:val="center"/>
          </w:tcPr>
          <w:p w:rsidRPr="00887D2F" w:rsidR="005774DF" w:rsidP="00201232" w:rsidRDefault="005774DF" w14:paraId="31F258DA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GGCGGTGCTACAGAGTTCTT</w:t>
            </w:r>
          </w:p>
        </w:tc>
        <w:tc>
          <w:tcPr>
            <w:tcW w:w="3690" w:type="dxa"/>
            <w:vAlign w:val="center"/>
          </w:tcPr>
          <w:p w:rsidRPr="00887D2F" w:rsidR="005774DF" w:rsidP="00201232" w:rsidRDefault="005774DF" w14:paraId="39476057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qPCR reverse primer for pUC origin</w:t>
            </w:r>
          </w:p>
        </w:tc>
        <w:tc>
          <w:tcPr>
            <w:tcW w:w="1913" w:type="dxa"/>
            <w:vAlign w:val="center"/>
          </w:tcPr>
          <w:p w:rsidRPr="00887D2F" w:rsidR="005774DF" w:rsidP="00201232" w:rsidRDefault="005774DF" w14:paraId="0247B31D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This study</w:t>
            </w:r>
          </w:p>
        </w:tc>
      </w:tr>
      <w:tr w:rsidR="005774DF" w:rsidTr="00201232" w14:paraId="3AB44AF5" w14:textId="77777777">
        <w:trPr>
          <w:trHeight w:val="300"/>
        </w:trPr>
        <w:tc>
          <w:tcPr>
            <w:tcW w:w="1890" w:type="dxa"/>
            <w:vAlign w:val="center"/>
          </w:tcPr>
          <w:p w:rsidRPr="00887D2F" w:rsidR="005774DF" w:rsidP="00201232" w:rsidRDefault="005774DF" w14:paraId="3F8FFF38" w14:textId="77777777">
            <w:pPr>
              <w:ind w:left="90" w:right="-450"/>
              <w:rPr>
                <w:rFonts w:ascii="Arial" w:hAnsi="Arial" w:eastAsia="Arial" w:cs="Arial"/>
                <w:b/>
                <w:bCs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b/>
                <w:bCs/>
                <w:sz w:val="20"/>
                <w:szCs w:val="20"/>
              </w:rPr>
              <w:t>16S rRNA Fwd</w:t>
            </w:r>
          </w:p>
        </w:tc>
        <w:tc>
          <w:tcPr>
            <w:tcW w:w="3397" w:type="dxa"/>
            <w:vAlign w:val="center"/>
          </w:tcPr>
          <w:p w:rsidRPr="00887D2F" w:rsidR="005774DF" w:rsidP="00201232" w:rsidRDefault="005774DF" w14:paraId="123EE7A1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CATGCCGCGTGTATGAAGAA</w:t>
            </w:r>
          </w:p>
        </w:tc>
        <w:tc>
          <w:tcPr>
            <w:tcW w:w="3690" w:type="dxa"/>
            <w:vAlign w:val="center"/>
          </w:tcPr>
          <w:p w:rsidRPr="00887D2F" w:rsidR="005774DF" w:rsidP="00201232" w:rsidRDefault="005774DF" w14:paraId="1248CEA1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qRT-PCR forward primer for 16S rRNA</w:t>
            </w:r>
          </w:p>
        </w:tc>
        <w:tc>
          <w:tcPr>
            <w:tcW w:w="1913" w:type="dxa"/>
            <w:vAlign w:val="center"/>
          </w:tcPr>
          <w:p w:rsidRPr="00887D2F" w:rsidR="005774DF" w:rsidP="00201232" w:rsidRDefault="005774DF" w14:paraId="0E2BA060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Smati et al., 2013</w:t>
            </w:r>
          </w:p>
        </w:tc>
      </w:tr>
      <w:tr w:rsidR="005774DF" w:rsidTr="00201232" w14:paraId="1F223D99" w14:textId="77777777">
        <w:trPr>
          <w:trHeight w:val="300"/>
        </w:trPr>
        <w:tc>
          <w:tcPr>
            <w:tcW w:w="1890" w:type="dxa"/>
            <w:vAlign w:val="center"/>
          </w:tcPr>
          <w:p w:rsidRPr="00887D2F" w:rsidR="005774DF" w:rsidP="00201232" w:rsidRDefault="005774DF" w14:paraId="31AC68CE" w14:textId="77777777">
            <w:pPr>
              <w:ind w:left="90" w:right="-450"/>
              <w:rPr>
                <w:rFonts w:ascii="Arial" w:hAnsi="Arial" w:eastAsia="Arial" w:cs="Arial"/>
                <w:b/>
                <w:bCs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b/>
                <w:bCs/>
                <w:sz w:val="20"/>
                <w:szCs w:val="20"/>
              </w:rPr>
              <w:t>16S rRNA Rev</w:t>
            </w:r>
          </w:p>
        </w:tc>
        <w:tc>
          <w:tcPr>
            <w:tcW w:w="3397" w:type="dxa"/>
            <w:vAlign w:val="center"/>
          </w:tcPr>
          <w:p w:rsidRPr="00887D2F" w:rsidR="005774DF" w:rsidP="00201232" w:rsidRDefault="005774DF" w14:paraId="3E3D6B78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CGGGTAACGTCAATGAGCAAA</w:t>
            </w:r>
          </w:p>
        </w:tc>
        <w:tc>
          <w:tcPr>
            <w:tcW w:w="3690" w:type="dxa"/>
            <w:vAlign w:val="center"/>
          </w:tcPr>
          <w:p w:rsidRPr="00887D2F" w:rsidR="005774DF" w:rsidP="00201232" w:rsidRDefault="005774DF" w14:paraId="5550C31E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qRT-PCR reverse primer for 16S rRNA</w:t>
            </w:r>
          </w:p>
        </w:tc>
        <w:tc>
          <w:tcPr>
            <w:tcW w:w="1913" w:type="dxa"/>
            <w:vAlign w:val="center"/>
          </w:tcPr>
          <w:p w:rsidRPr="00887D2F" w:rsidR="005774DF" w:rsidP="00201232" w:rsidRDefault="005774DF" w14:paraId="165A3EA7" w14:textId="77777777">
            <w:pPr>
              <w:ind w:left="90" w:right="-450"/>
              <w:rPr>
                <w:rFonts w:ascii="Arial" w:hAnsi="Arial" w:eastAsia="Arial" w:cs="Arial"/>
                <w:sz w:val="20"/>
                <w:szCs w:val="20"/>
              </w:rPr>
            </w:pPr>
            <w:r w:rsidRPr="00887D2F">
              <w:rPr>
                <w:rFonts w:ascii="Arial" w:hAnsi="Arial" w:eastAsia="Arial" w:cs="Arial"/>
                <w:sz w:val="20"/>
                <w:szCs w:val="20"/>
              </w:rPr>
              <w:t>Smati et al., 2013</w:t>
            </w:r>
          </w:p>
        </w:tc>
      </w:tr>
    </w:tbl>
    <w:p w:rsidR="008804F9" w:rsidP="00C13848" w:rsidRDefault="008804F9" w14:paraId="4F5F8C1C" w14:textId="77777777">
      <w:pPr>
        <w:spacing w:line="360" w:lineRule="auto"/>
        <w:ind w:right="-450"/>
        <w:jc w:val="both"/>
        <w:rPr>
          <w:rFonts w:ascii="Arial" w:hAnsi="Arial" w:eastAsia="Arial" w:cs="Arial"/>
          <w:b/>
          <w:bCs/>
          <w:color w:val="000000" w:themeColor="text1"/>
          <w:sz w:val="24"/>
          <w:szCs w:val="24"/>
        </w:rPr>
      </w:pPr>
    </w:p>
    <w:sectPr w:rsidR="008804F9" w:rsidSect="00E267B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IDFont+F4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TpxAl2NqphciIy" int2:id="QG4aSfOw">
      <int2:state int2:type="AugLoop_Text_Critique" int2:value="Rejected"/>
    </int2:textHash>
    <int2:textHash int2:hashCode="5fkELMqcHo/1me" int2:id="UknVoJbT">
      <int2:state int2:type="AugLoop_Text_Critique" int2:value="Rejected"/>
    </int2:textHash>
    <int2:textHash int2:hashCode="AIp1B9Gtxmllro" int2:id="OKG6HTK3">
      <int2:state int2:type="AugLoop_Text_Critique" int2:value="Rejected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DCD58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45885"/>
    <w:multiLevelType w:val="hybridMultilevel"/>
    <w:tmpl w:val="A796D79E"/>
    <w:lvl w:ilvl="0" w:tplc="04090001">
      <w:start w:val="1"/>
      <w:numFmt w:val="bullet"/>
      <w:lvlText w:val=""/>
      <w:lvlJc w:val="left"/>
      <w:pPr>
        <w:ind w:left="111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83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5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7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9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71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3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5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70" w:hanging="360"/>
      </w:pPr>
      <w:rPr>
        <w:rFonts w:hint="default" w:ascii="Wingdings" w:hAnsi="Wingdings"/>
      </w:rPr>
    </w:lvl>
  </w:abstractNum>
  <w:abstractNum w:abstractNumId="2" w15:restartNumberingAfterBreak="0">
    <w:nsid w:val="0525D03C"/>
    <w:multiLevelType w:val="hybridMultilevel"/>
    <w:tmpl w:val="FFFFFFFF"/>
    <w:lvl w:ilvl="0" w:tplc="8F0EB8D2">
      <w:start w:val="1"/>
      <w:numFmt w:val="upperLetter"/>
      <w:lvlText w:val="(%1)"/>
      <w:lvlJc w:val="left"/>
      <w:pPr>
        <w:ind w:left="720" w:hanging="360"/>
      </w:pPr>
    </w:lvl>
    <w:lvl w:ilvl="1" w:tplc="BFD6FDD2">
      <w:start w:val="1"/>
      <w:numFmt w:val="lowerLetter"/>
      <w:lvlText w:val="%2."/>
      <w:lvlJc w:val="left"/>
      <w:pPr>
        <w:ind w:left="1440" w:hanging="360"/>
      </w:pPr>
    </w:lvl>
    <w:lvl w:ilvl="2" w:tplc="EDE4F642">
      <w:start w:val="1"/>
      <w:numFmt w:val="lowerRoman"/>
      <w:lvlText w:val="%3."/>
      <w:lvlJc w:val="right"/>
      <w:pPr>
        <w:ind w:left="2160" w:hanging="180"/>
      </w:pPr>
    </w:lvl>
    <w:lvl w:ilvl="3" w:tplc="C28E406E">
      <w:start w:val="1"/>
      <w:numFmt w:val="decimal"/>
      <w:lvlText w:val="%4."/>
      <w:lvlJc w:val="left"/>
      <w:pPr>
        <w:ind w:left="2880" w:hanging="360"/>
      </w:pPr>
    </w:lvl>
    <w:lvl w:ilvl="4" w:tplc="43A449BE">
      <w:start w:val="1"/>
      <w:numFmt w:val="lowerLetter"/>
      <w:lvlText w:val="%5."/>
      <w:lvlJc w:val="left"/>
      <w:pPr>
        <w:ind w:left="3600" w:hanging="360"/>
      </w:pPr>
    </w:lvl>
    <w:lvl w:ilvl="5" w:tplc="7E9CC4C8">
      <w:start w:val="1"/>
      <w:numFmt w:val="lowerRoman"/>
      <w:lvlText w:val="%6."/>
      <w:lvlJc w:val="right"/>
      <w:pPr>
        <w:ind w:left="4320" w:hanging="180"/>
      </w:pPr>
    </w:lvl>
    <w:lvl w:ilvl="6" w:tplc="D67E628A">
      <w:start w:val="1"/>
      <w:numFmt w:val="decimal"/>
      <w:lvlText w:val="%7."/>
      <w:lvlJc w:val="left"/>
      <w:pPr>
        <w:ind w:left="5040" w:hanging="360"/>
      </w:pPr>
    </w:lvl>
    <w:lvl w:ilvl="7" w:tplc="D8AAB0A6">
      <w:start w:val="1"/>
      <w:numFmt w:val="lowerLetter"/>
      <w:lvlText w:val="%8."/>
      <w:lvlJc w:val="left"/>
      <w:pPr>
        <w:ind w:left="5760" w:hanging="360"/>
      </w:pPr>
    </w:lvl>
    <w:lvl w:ilvl="8" w:tplc="7108A6E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C40205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40A39E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6F155B"/>
    <w:multiLevelType w:val="hybridMultilevel"/>
    <w:tmpl w:val="E71A9536"/>
    <w:lvl w:ilvl="0" w:tplc="04090001">
      <w:start w:val="1"/>
      <w:numFmt w:val="bullet"/>
      <w:lvlText w:val=""/>
      <w:lvlJc w:val="left"/>
      <w:pPr>
        <w:ind w:left="111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83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5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7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9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71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3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5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70" w:hanging="360"/>
      </w:pPr>
      <w:rPr>
        <w:rFonts w:hint="default" w:ascii="Wingdings" w:hAnsi="Wingdings"/>
      </w:rPr>
    </w:lvl>
  </w:abstractNum>
  <w:abstractNum w:abstractNumId="6" w15:restartNumberingAfterBreak="0">
    <w:nsid w:val="13F41FD6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956991"/>
    <w:multiLevelType w:val="hybridMultilevel"/>
    <w:tmpl w:val="FFFFFFFF"/>
    <w:lvl w:ilvl="0" w:tplc="9894F5D8">
      <w:start w:val="1"/>
      <w:numFmt w:val="upperLetter"/>
      <w:lvlText w:val="(%1)"/>
      <w:lvlJc w:val="left"/>
      <w:pPr>
        <w:ind w:left="720" w:hanging="360"/>
      </w:pPr>
    </w:lvl>
    <w:lvl w:ilvl="1" w:tplc="EBDA9746">
      <w:start w:val="1"/>
      <w:numFmt w:val="lowerLetter"/>
      <w:lvlText w:val="%2."/>
      <w:lvlJc w:val="left"/>
      <w:pPr>
        <w:ind w:left="1440" w:hanging="360"/>
      </w:pPr>
    </w:lvl>
    <w:lvl w:ilvl="2" w:tplc="E5E65C9C">
      <w:start w:val="1"/>
      <w:numFmt w:val="lowerRoman"/>
      <w:lvlText w:val="%3."/>
      <w:lvlJc w:val="right"/>
      <w:pPr>
        <w:ind w:left="2160" w:hanging="180"/>
      </w:pPr>
    </w:lvl>
    <w:lvl w:ilvl="3" w:tplc="4D7AC8D8">
      <w:start w:val="1"/>
      <w:numFmt w:val="decimal"/>
      <w:lvlText w:val="%4."/>
      <w:lvlJc w:val="left"/>
      <w:pPr>
        <w:ind w:left="2880" w:hanging="360"/>
      </w:pPr>
    </w:lvl>
    <w:lvl w:ilvl="4" w:tplc="A15E2140">
      <w:start w:val="1"/>
      <w:numFmt w:val="lowerLetter"/>
      <w:lvlText w:val="%5."/>
      <w:lvlJc w:val="left"/>
      <w:pPr>
        <w:ind w:left="3600" w:hanging="360"/>
      </w:pPr>
    </w:lvl>
    <w:lvl w:ilvl="5" w:tplc="1E1800FA">
      <w:start w:val="1"/>
      <w:numFmt w:val="lowerRoman"/>
      <w:lvlText w:val="%6."/>
      <w:lvlJc w:val="right"/>
      <w:pPr>
        <w:ind w:left="4320" w:hanging="180"/>
      </w:pPr>
    </w:lvl>
    <w:lvl w:ilvl="6" w:tplc="F63E584C">
      <w:start w:val="1"/>
      <w:numFmt w:val="decimal"/>
      <w:lvlText w:val="%7."/>
      <w:lvlJc w:val="left"/>
      <w:pPr>
        <w:ind w:left="5040" w:hanging="360"/>
      </w:pPr>
    </w:lvl>
    <w:lvl w:ilvl="7" w:tplc="EAAC6880">
      <w:start w:val="1"/>
      <w:numFmt w:val="lowerLetter"/>
      <w:lvlText w:val="%8."/>
      <w:lvlJc w:val="left"/>
      <w:pPr>
        <w:ind w:left="5760" w:hanging="360"/>
      </w:pPr>
    </w:lvl>
    <w:lvl w:ilvl="8" w:tplc="58729E4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637340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1387E8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5C78F0"/>
    <w:multiLevelType w:val="multilevel"/>
    <w:tmpl w:val="C61EE85A"/>
    <w:lvl w:ilvl="0">
      <w:start w:val="2"/>
      <w:numFmt w:val="decimal"/>
      <w:lvlText w:val="%1."/>
      <w:lvlJc w:val="left"/>
      <w:pPr>
        <w:ind w:left="390" w:hanging="390"/>
      </w:p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1" w15:restartNumberingAfterBreak="0">
    <w:nsid w:val="1F2629F5"/>
    <w:multiLevelType w:val="multilevel"/>
    <w:tmpl w:val="C63A1A96"/>
    <w:lvl w:ilvl="0">
      <w:start w:val="4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21404F1F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53D82D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53E8BE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B508D6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F97FB0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16C419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153078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A48F7C"/>
    <w:multiLevelType w:val="multilevel"/>
    <w:tmpl w:val="0DFE066A"/>
    <w:lvl w:ilvl="0">
      <w:start w:val="2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BB5011"/>
    <w:multiLevelType w:val="multilevel"/>
    <w:tmpl w:val="FFFFFFFF"/>
    <w:lvl w:ilvl="0">
      <w:start w:val="2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57D6AB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384B8A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5FA159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2D65BA"/>
    <w:multiLevelType w:val="hybridMultilevel"/>
    <w:tmpl w:val="E30604BA"/>
    <w:lvl w:ilvl="0" w:tplc="0486FD7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29A5A19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271C77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5ABFA3D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5FA83E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A8261C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8E1EA3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1CA60FB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4C3B5E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6104DC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270F6C"/>
    <w:multiLevelType w:val="multilevel"/>
    <w:tmpl w:val="3AE00FE0"/>
    <w:lvl w:ilvl="0">
      <w:start w:val="2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BA1AE3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0E44E5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FAF70F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B20AAB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44BA2E"/>
    <w:multiLevelType w:val="hybridMultilevel"/>
    <w:tmpl w:val="3AE843A0"/>
    <w:lvl w:ilvl="0" w:tplc="E1B68AE0">
      <w:start w:val="1"/>
      <w:numFmt w:val="upperLetter"/>
      <w:lvlText w:val="(%1)"/>
      <w:lvlJc w:val="left"/>
      <w:pPr>
        <w:ind w:left="720" w:hanging="360"/>
      </w:pPr>
    </w:lvl>
    <w:lvl w:ilvl="1" w:tplc="304C3CE0">
      <w:start w:val="1"/>
      <w:numFmt w:val="lowerLetter"/>
      <w:lvlText w:val="%2."/>
      <w:lvlJc w:val="left"/>
      <w:pPr>
        <w:ind w:left="1440" w:hanging="360"/>
      </w:pPr>
    </w:lvl>
    <w:lvl w:ilvl="2" w:tplc="BEC4E5C4">
      <w:start w:val="1"/>
      <w:numFmt w:val="lowerRoman"/>
      <w:lvlText w:val="%3."/>
      <w:lvlJc w:val="right"/>
      <w:pPr>
        <w:ind w:left="2160" w:hanging="180"/>
      </w:pPr>
    </w:lvl>
    <w:lvl w:ilvl="3" w:tplc="2230F7F6">
      <w:start w:val="1"/>
      <w:numFmt w:val="decimal"/>
      <w:lvlText w:val="%4."/>
      <w:lvlJc w:val="left"/>
      <w:pPr>
        <w:ind w:left="2880" w:hanging="360"/>
      </w:pPr>
    </w:lvl>
    <w:lvl w:ilvl="4" w:tplc="517EB55C">
      <w:start w:val="1"/>
      <w:numFmt w:val="lowerLetter"/>
      <w:lvlText w:val="%5."/>
      <w:lvlJc w:val="left"/>
      <w:pPr>
        <w:ind w:left="3600" w:hanging="360"/>
      </w:pPr>
    </w:lvl>
    <w:lvl w:ilvl="5" w:tplc="F87EBC04">
      <w:start w:val="1"/>
      <w:numFmt w:val="lowerRoman"/>
      <w:lvlText w:val="%6."/>
      <w:lvlJc w:val="right"/>
      <w:pPr>
        <w:ind w:left="4320" w:hanging="180"/>
      </w:pPr>
    </w:lvl>
    <w:lvl w:ilvl="6" w:tplc="6C7AEB6A">
      <w:start w:val="1"/>
      <w:numFmt w:val="decimal"/>
      <w:lvlText w:val="%7."/>
      <w:lvlJc w:val="left"/>
      <w:pPr>
        <w:ind w:left="5040" w:hanging="360"/>
      </w:pPr>
    </w:lvl>
    <w:lvl w:ilvl="7" w:tplc="09764F92">
      <w:start w:val="1"/>
      <w:numFmt w:val="lowerLetter"/>
      <w:lvlText w:val="%8."/>
      <w:lvlJc w:val="left"/>
      <w:pPr>
        <w:ind w:left="5760" w:hanging="360"/>
      </w:pPr>
    </w:lvl>
    <w:lvl w:ilvl="8" w:tplc="232E166C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E9FC6D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23A341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9C3551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3CBD32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45FD4F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DC0BCB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E07599"/>
    <w:multiLevelType w:val="hybridMultilevel"/>
    <w:tmpl w:val="FFFFFFFF"/>
    <w:lvl w:ilvl="0" w:tplc="4C1EABBE">
      <w:start w:val="1"/>
      <w:numFmt w:val="upperLetter"/>
      <w:lvlText w:val="(%1)"/>
      <w:lvlJc w:val="left"/>
      <w:pPr>
        <w:ind w:left="720" w:hanging="360"/>
      </w:pPr>
    </w:lvl>
    <w:lvl w:ilvl="1" w:tplc="25441BD8">
      <w:start w:val="1"/>
      <w:numFmt w:val="lowerLetter"/>
      <w:lvlText w:val="%2."/>
      <w:lvlJc w:val="left"/>
      <w:pPr>
        <w:ind w:left="1440" w:hanging="360"/>
      </w:pPr>
    </w:lvl>
    <w:lvl w:ilvl="2" w:tplc="81BA484E">
      <w:start w:val="1"/>
      <w:numFmt w:val="lowerRoman"/>
      <w:lvlText w:val="%3."/>
      <w:lvlJc w:val="right"/>
      <w:pPr>
        <w:ind w:left="2160" w:hanging="180"/>
      </w:pPr>
    </w:lvl>
    <w:lvl w:ilvl="3" w:tplc="28DE5020">
      <w:start w:val="1"/>
      <w:numFmt w:val="decimal"/>
      <w:lvlText w:val="%4."/>
      <w:lvlJc w:val="left"/>
      <w:pPr>
        <w:ind w:left="2880" w:hanging="360"/>
      </w:pPr>
    </w:lvl>
    <w:lvl w:ilvl="4" w:tplc="3E3AA51A">
      <w:start w:val="1"/>
      <w:numFmt w:val="lowerLetter"/>
      <w:lvlText w:val="%5."/>
      <w:lvlJc w:val="left"/>
      <w:pPr>
        <w:ind w:left="3600" w:hanging="360"/>
      </w:pPr>
    </w:lvl>
    <w:lvl w:ilvl="5" w:tplc="862A5D80">
      <w:start w:val="1"/>
      <w:numFmt w:val="lowerRoman"/>
      <w:lvlText w:val="%6."/>
      <w:lvlJc w:val="right"/>
      <w:pPr>
        <w:ind w:left="4320" w:hanging="180"/>
      </w:pPr>
    </w:lvl>
    <w:lvl w:ilvl="6" w:tplc="8DF093BA">
      <w:start w:val="1"/>
      <w:numFmt w:val="decimal"/>
      <w:lvlText w:val="%7."/>
      <w:lvlJc w:val="left"/>
      <w:pPr>
        <w:ind w:left="5040" w:hanging="360"/>
      </w:pPr>
    </w:lvl>
    <w:lvl w:ilvl="7" w:tplc="E3A602FA">
      <w:start w:val="1"/>
      <w:numFmt w:val="lowerLetter"/>
      <w:lvlText w:val="%8."/>
      <w:lvlJc w:val="left"/>
      <w:pPr>
        <w:ind w:left="5760" w:hanging="360"/>
      </w:pPr>
    </w:lvl>
    <w:lvl w:ilvl="8" w:tplc="8398D4B4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67C38D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FBD7DD9"/>
    <w:multiLevelType w:val="multilevel"/>
    <w:tmpl w:val="FFFFFFFF"/>
    <w:lvl w:ilvl="0">
      <w:start w:val="4"/>
      <w:numFmt w:val="decimal"/>
      <w:lvlText w:val="%1."/>
      <w:lvlJc w:val="left"/>
      <w:pPr>
        <w:ind w:left="390" w:hanging="39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38874818">
    <w:abstractNumId w:val="7"/>
  </w:num>
  <w:num w:numId="2" w16cid:durableId="310526843">
    <w:abstractNumId w:val="46"/>
  </w:num>
  <w:num w:numId="3" w16cid:durableId="1188446159">
    <w:abstractNumId w:val="2"/>
  </w:num>
  <w:num w:numId="4" w16cid:durableId="1359312969">
    <w:abstractNumId w:val="20"/>
  </w:num>
  <w:num w:numId="5" w16cid:durableId="1486120882">
    <w:abstractNumId w:val="24"/>
  </w:num>
  <w:num w:numId="6" w16cid:durableId="1386832490">
    <w:abstractNumId w:val="10"/>
  </w:num>
  <w:num w:numId="7" w16cid:durableId="980774178">
    <w:abstractNumId w:val="11"/>
  </w:num>
  <w:num w:numId="8" w16cid:durableId="2050910959">
    <w:abstractNumId w:val="1"/>
  </w:num>
  <w:num w:numId="9" w16cid:durableId="1424758505">
    <w:abstractNumId w:val="5"/>
  </w:num>
  <w:num w:numId="10" w16cid:durableId="1058162007">
    <w:abstractNumId w:val="19"/>
  </w:num>
  <w:num w:numId="11" w16cid:durableId="1712537155">
    <w:abstractNumId w:val="34"/>
  </w:num>
  <w:num w:numId="12" w16cid:durableId="1331324589">
    <w:abstractNumId w:val="39"/>
  </w:num>
  <w:num w:numId="13" w16cid:durableId="1333946330">
    <w:abstractNumId w:val="31"/>
  </w:num>
  <w:num w:numId="14" w16cid:durableId="1942833814">
    <w:abstractNumId w:val="14"/>
  </w:num>
  <w:num w:numId="15" w16cid:durableId="866678247">
    <w:abstractNumId w:val="21"/>
  </w:num>
  <w:num w:numId="16" w16cid:durableId="2114322476">
    <w:abstractNumId w:val="47"/>
  </w:num>
  <w:num w:numId="17" w16cid:durableId="1345860726">
    <w:abstractNumId w:val="29"/>
  </w:num>
  <w:num w:numId="18" w16cid:durableId="1435831103">
    <w:abstractNumId w:val="42"/>
  </w:num>
  <w:num w:numId="19" w16cid:durableId="794175321">
    <w:abstractNumId w:val="36"/>
  </w:num>
  <w:num w:numId="20" w16cid:durableId="1310288608">
    <w:abstractNumId w:val="41"/>
  </w:num>
  <w:num w:numId="21" w16cid:durableId="1729723294">
    <w:abstractNumId w:val="9"/>
  </w:num>
  <w:num w:numId="22" w16cid:durableId="771508704">
    <w:abstractNumId w:val="38"/>
  </w:num>
  <w:num w:numId="23" w16cid:durableId="1662853637">
    <w:abstractNumId w:val="17"/>
  </w:num>
  <w:num w:numId="24" w16cid:durableId="1584140945">
    <w:abstractNumId w:val="45"/>
  </w:num>
  <w:num w:numId="25" w16cid:durableId="1803766655">
    <w:abstractNumId w:val="12"/>
  </w:num>
  <w:num w:numId="26" w16cid:durableId="308675139">
    <w:abstractNumId w:val="30"/>
  </w:num>
  <w:num w:numId="27" w16cid:durableId="1743064986">
    <w:abstractNumId w:val="37"/>
  </w:num>
  <w:num w:numId="28" w16cid:durableId="1268778451">
    <w:abstractNumId w:val="22"/>
  </w:num>
  <w:num w:numId="29" w16cid:durableId="386803795">
    <w:abstractNumId w:val="15"/>
  </w:num>
  <w:num w:numId="30" w16cid:durableId="648680320">
    <w:abstractNumId w:val="0"/>
  </w:num>
  <w:num w:numId="31" w16cid:durableId="1386294716">
    <w:abstractNumId w:val="25"/>
  </w:num>
  <w:num w:numId="32" w16cid:durableId="1409035722">
    <w:abstractNumId w:val="32"/>
  </w:num>
  <w:num w:numId="33" w16cid:durableId="1444575801">
    <w:abstractNumId w:val="23"/>
  </w:num>
  <w:num w:numId="34" w16cid:durableId="808330182">
    <w:abstractNumId w:val="16"/>
  </w:num>
  <w:num w:numId="35" w16cid:durableId="205146241">
    <w:abstractNumId w:val="18"/>
  </w:num>
  <w:num w:numId="36" w16cid:durableId="771894241">
    <w:abstractNumId w:val="13"/>
  </w:num>
  <w:num w:numId="37" w16cid:durableId="163057019">
    <w:abstractNumId w:val="27"/>
  </w:num>
  <w:num w:numId="38" w16cid:durableId="1502117883">
    <w:abstractNumId w:val="35"/>
  </w:num>
  <w:num w:numId="39" w16cid:durableId="661203884">
    <w:abstractNumId w:val="26"/>
  </w:num>
  <w:num w:numId="40" w16cid:durableId="805468342">
    <w:abstractNumId w:val="28"/>
  </w:num>
  <w:num w:numId="41" w16cid:durableId="1001926695">
    <w:abstractNumId w:val="8"/>
  </w:num>
  <w:num w:numId="42" w16cid:durableId="378940487">
    <w:abstractNumId w:val="44"/>
  </w:num>
  <w:num w:numId="43" w16cid:durableId="1493376204">
    <w:abstractNumId w:val="33"/>
  </w:num>
  <w:num w:numId="44" w16cid:durableId="12533720">
    <w:abstractNumId w:val="48"/>
  </w:num>
  <w:num w:numId="45" w16cid:durableId="2040006723">
    <w:abstractNumId w:val="43"/>
  </w:num>
  <w:num w:numId="46" w16cid:durableId="382490254">
    <w:abstractNumId w:val="3"/>
  </w:num>
  <w:num w:numId="47" w16cid:durableId="1167746579">
    <w:abstractNumId w:val="6"/>
  </w:num>
  <w:num w:numId="48" w16cid:durableId="712343293">
    <w:abstractNumId w:val="4"/>
  </w:num>
  <w:num w:numId="49" w16cid:durableId="154687194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E63"/>
    <w:rsid w:val="00002AA2"/>
    <w:rsid w:val="000077A1"/>
    <w:rsid w:val="00012C7F"/>
    <w:rsid w:val="0001545D"/>
    <w:rsid w:val="000202D6"/>
    <w:rsid w:val="00020671"/>
    <w:rsid w:val="000233D3"/>
    <w:rsid w:val="00023F30"/>
    <w:rsid w:val="0002503C"/>
    <w:rsid w:val="00040DA6"/>
    <w:rsid w:val="00044D46"/>
    <w:rsid w:val="00044D51"/>
    <w:rsid w:val="000535E0"/>
    <w:rsid w:val="000570C4"/>
    <w:rsid w:val="00060698"/>
    <w:rsid w:val="00075AC5"/>
    <w:rsid w:val="000775C8"/>
    <w:rsid w:val="000802C6"/>
    <w:rsid w:val="000806C1"/>
    <w:rsid w:val="00081E65"/>
    <w:rsid w:val="00084EE2"/>
    <w:rsid w:val="00092EBD"/>
    <w:rsid w:val="00093699"/>
    <w:rsid w:val="0009437B"/>
    <w:rsid w:val="00094F7A"/>
    <w:rsid w:val="000A2103"/>
    <w:rsid w:val="000A26F1"/>
    <w:rsid w:val="000B0682"/>
    <w:rsid w:val="000B7051"/>
    <w:rsid w:val="000B7251"/>
    <w:rsid w:val="000B75D5"/>
    <w:rsid w:val="000C2574"/>
    <w:rsid w:val="000C560C"/>
    <w:rsid w:val="000D5BE5"/>
    <w:rsid w:val="000D7ABB"/>
    <w:rsid w:val="000E03C8"/>
    <w:rsid w:val="000E22CB"/>
    <w:rsid w:val="000E570B"/>
    <w:rsid w:val="000F45CF"/>
    <w:rsid w:val="000F5287"/>
    <w:rsid w:val="000F71D2"/>
    <w:rsid w:val="00101867"/>
    <w:rsid w:val="00107788"/>
    <w:rsid w:val="00107E4D"/>
    <w:rsid w:val="00113877"/>
    <w:rsid w:val="001149AF"/>
    <w:rsid w:val="00125BF6"/>
    <w:rsid w:val="00127E6D"/>
    <w:rsid w:val="0013093A"/>
    <w:rsid w:val="001331FD"/>
    <w:rsid w:val="00155221"/>
    <w:rsid w:val="00155A68"/>
    <w:rsid w:val="00155C65"/>
    <w:rsid w:val="00157552"/>
    <w:rsid w:val="00160B02"/>
    <w:rsid w:val="00162EEF"/>
    <w:rsid w:val="00164570"/>
    <w:rsid w:val="00166C6D"/>
    <w:rsid w:val="00171293"/>
    <w:rsid w:val="00172B93"/>
    <w:rsid w:val="0017486B"/>
    <w:rsid w:val="00176D7B"/>
    <w:rsid w:val="00177207"/>
    <w:rsid w:val="00184770"/>
    <w:rsid w:val="00184EAE"/>
    <w:rsid w:val="00186457"/>
    <w:rsid w:val="00191651"/>
    <w:rsid w:val="00193726"/>
    <w:rsid w:val="001A7AE1"/>
    <w:rsid w:val="001B0042"/>
    <w:rsid w:val="001B00BA"/>
    <w:rsid w:val="001B04EB"/>
    <w:rsid w:val="001B07A2"/>
    <w:rsid w:val="001B2634"/>
    <w:rsid w:val="001B4E8F"/>
    <w:rsid w:val="001B5434"/>
    <w:rsid w:val="001B732F"/>
    <w:rsid w:val="001D4E2E"/>
    <w:rsid w:val="001E7940"/>
    <w:rsid w:val="001F0086"/>
    <w:rsid w:val="001F409F"/>
    <w:rsid w:val="00201232"/>
    <w:rsid w:val="00202E61"/>
    <w:rsid w:val="00203C1E"/>
    <w:rsid w:val="0020647A"/>
    <w:rsid w:val="002141AA"/>
    <w:rsid w:val="00217C47"/>
    <w:rsid w:val="00217F10"/>
    <w:rsid w:val="002244B1"/>
    <w:rsid w:val="002260DE"/>
    <w:rsid w:val="00226468"/>
    <w:rsid w:val="00231C56"/>
    <w:rsid w:val="0023435F"/>
    <w:rsid w:val="00240D6E"/>
    <w:rsid w:val="0024394D"/>
    <w:rsid w:val="00243C1E"/>
    <w:rsid w:val="00243F8F"/>
    <w:rsid w:val="0025132B"/>
    <w:rsid w:val="00252347"/>
    <w:rsid w:val="00261E81"/>
    <w:rsid w:val="00265BC4"/>
    <w:rsid w:val="00266487"/>
    <w:rsid w:val="0026791C"/>
    <w:rsid w:val="00271269"/>
    <w:rsid w:val="00272428"/>
    <w:rsid w:val="00276548"/>
    <w:rsid w:val="00280581"/>
    <w:rsid w:val="00281423"/>
    <w:rsid w:val="00295FA2"/>
    <w:rsid w:val="0029780F"/>
    <w:rsid w:val="002A27B4"/>
    <w:rsid w:val="002A3478"/>
    <w:rsid w:val="002B58A9"/>
    <w:rsid w:val="002C6127"/>
    <w:rsid w:val="002C6F5A"/>
    <w:rsid w:val="002D1EDC"/>
    <w:rsid w:val="002D27E1"/>
    <w:rsid w:val="002D4166"/>
    <w:rsid w:val="002D51B2"/>
    <w:rsid w:val="002E25C3"/>
    <w:rsid w:val="002E5101"/>
    <w:rsid w:val="002E5746"/>
    <w:rsid w:val="002F1C8D"/>
    <w:rsid w:val="002F6F9F"/>
    <w:rsid w:val="00301808"/>
    <w:rsid w:val="003048BE"/>
    <w:rsid w:val="00306ED0"/>
    <w:rsid w:val="00307DAE"/>
    <w:rsid w:val="00310066"/>
    <w:rsid w:val="003149BA"/>
    <w:rsid w:val="003217A4"/>
    <w:rsid w:val="00322B5F"/>
    <w:rsid w:val="003244F7"/>
    <w:rsid w:val="00330652"/>
    <w:rsid w:val="00331973"/>
    <w:rsid w:val="00332CB8"/>
    <w:rsid w:val="00335E32"/>
    <w:rsid w:val="003368E7"/>
    <w:rsid w:val="00345311"/>
    <w:rsid w:val="00353515"/>
    <w:rsid w:val="00365AF2"/>
    <w:rsid w:val="0036641F"/>
    <w:rsid w:val="00374F06"/>
    <w:rsid w:val="0037500D"/>
    <w:rsid w:val="00376005"/>
    <w:rsid w:val="00377583"/>
    <w:rsid w:val="0038605D"/>
    <w:rsid w:val="00386587"/>
    <w:rsid w:val="00387003"/>
    <w:rsid w:val="00390FAD"/>
    <w:rsid w:val="00394B3A"/>
    <w:rsid w:val="003A1BA3"/>
    <w:rsid w:val="003B3FA6"/>
    <w:rsid w:val="003B4122"/>
    <w:rsid w:val="003C12EB"/>
    <w:rsid w:val="003C3BEA"/>
    <w:rsid w:val="003D3FF1"/>
    <w:rsid w:val="003E01A7"/>
    <w:rsid w:val="003E0621"/>
    <w:rsid w:val="003E18A8"/>
    <w:rsid w:val="003E2431"/>
    <w:rsid w:val="003E2D8D"/>
    <w:rsid w:val="003E2F3B"/>
    <w:rsid w:val="003E346D"/>
    <w:rsid w:val="003E52F5"/>
    <w:rsid w:val="003F094A"/>
    <w:rsid w:val="003F3345"/>
    <w:rsid w:val="003F3826"/>
    <w:rsid w:val="003F63E6"/>
    <w:rsid w:val="00403ED4"/>
    <w:rsid w:val="00407D3A"/>
    <w:rsid w:val="004132E8"/>
    <w:rsid w:val="00444912"/>
    <w:rsid w:val="00445313"/>
    <w:rsid w:val="00453557"/>
    <w:rsid w:val="00456311"/>
    <w:rsid w:val="00460299"/>
    <w:rsid w:val="004607F8"/>
    <w:rsid w:val="00460AF8"/>
    <w:rsid w:val="0046504E"/>
    <w:rsid w:val="0047157A"/>
    <w:rsid w:val="0047251C"/>
    <w:rsid w:val="00472B80"/>
    <w:rsid w:val="00474FB4"/>
    <w:rsid w:val="00477272"/>
    <w:rsid w:val="00481841"/>
    <w:rsid w:val="00484679"/>
    <w:rsid w:val="00490155"/>
    <w:rsid w:val="004978E8"/>
    <w:rsid w:val="004A42A9"/>
    <w:rsid w:val="004A4B89"/>
    <w:rsid w:val="004C1A8B"/>
    <w:rsid w:val="004C1E7B"/>
    <w:rsid w:val="004C6199"/>
    <w:rsid w:val="004D6AB9"/>
    <w:rsid w:val="004E4552"/>
    <w:rsid w:val="00504A08"/>
    <w:rsid w:val="00510E21"/>
    <w:rsid w:val="0051151F"/>
    <w:rsid w:val="00516382"/>
    <w:rsid w:val="00521F34"/>
    <w:rsid w:val="00523377"/>
    <w:rsid w:val="00524444"/>
    <w:rsid w:val="00531A64"/>
    <w:rsid w:val="00536A74"/>
    <w:rsid w:val="0054022D"/>
    <w:rsid w:val="0054185D"/>
    <w:rsid w:val="00543E05"/>
    <w:rsid w:val="00560436"/>
    <w:rsid w:val="00560FFB"/>
    <w:rsid w:val="00564ECD"/>
    <w:rsid w:val="00565B84"/>
    <w:rsid w:val="005774DF"/>
    <w:rsid w:val="00582B39"/>
    <w:rsid w:val="005847BF"/>
    <w:rsid w:val="0059197D"/>
    <w:rsid w:val="00594AC4"/>
    <w:rsid w:val="0059574B"/>
    <w:rsid w:val="00596819"/>
    <w:rsid w:val="00596A15"/>
    <w:rsid w:val="005A49B2"/>
    <w:rsid w:val="005A51EB"/>
    <w:rsid w:val="005A7902"/>
    <w:rsid w:val="005A7B6F"/>
    <w:rsid w:val="005B01FD"/>
    <w:rsid w:val="005B1440"/>
    <w:rsid w:val="005B4754"/>
    <w:rsid w:val="005C29A4"/>
    <w:rsid w:val="005C4933"/>
    <w:rsid w:val="005D3DCC"/>
    <w:rsid w:val="005E02D6"/>
    <w:rsid w:val="005E4645"/>
    <w:rsid w:val="005E7FBF"/>
    <w:rsid w:val="00601E64"/>
    <w:rsid w:val="006061CF"/>
    <w:rsid w:val="00607428"/>
    <w:rsid w:val="00610F66"/>
    <w:rsid w:val="006161EB"/>
    <w:rsid w:val="00617A33"/>
    <w:rsid w:val="00622AAA"/>
    <w:rsid w:val="00626CE3"/>
    <w:rsid w:val="00633E6B"/>
    <w:rsid w:val="00634FFE"/>
    <w:rsid w:val="00636227"/>
    <w:rsid w:val="00636579"/>
    <w:rsid w:val="006405BB"/>
    <w:rsid w:val="00641013"/>
    <w:rsid w:val="00643C70"/>
    <w:rsid w:val="006503ED"/>
    <w:rsid w:val="00650CCE"/>
    <w:rsid w:val="00656602"/>
    <w:rsid w:val="00657753"/>
    <w:rsid w:val="00677F56"/>
    <w:rsid w:val="0067F91C"/>
    <w:rsid w:val="00682B05"/>
    <w:rsid w:val="00694460"/>
    <w:rsid w:val="0069EED5"/>
    <w:rsid w:val="006A0172"/>
    <w:rsid w:val="006B2EE7"/>
    <w:rsid w:val="006B44C7"/>
    <w:rsid w:val="006B6E6C"/>
    <w:rsid w:val="006B7A99"/>
    <w:rsid w:val="006C07BB"/>
    <w:rsid w:val="006D5595"/>
    <w:rsid w:val="006D5D54"/>
    <w:rsid w:val="006D71DC"/>
    <w:rsid w:val="006E4229"/>
    <w:rsid w:val="006E42E3"/>
    <w:rsid w:val="006E5243"/>
    <w:rsid w:val="006F0929"/>
    <w:rsid w:val="006F7696"/>
    <w:rsid w:val="00701B16"/>
    <w:rsid w:val="00705817"/>
    <w:rsid w:val="00706308"/>
    <w:rsid w:val="00706A5D"/>
    <w:rsid w:val="00712038"/>
    <w:rsid w:val="007132BF"/>
    <w:rsid w:val="0071510E"/>
    <w:rsid w:val="00716223"/>
    <w:rsid w:val="00723FBA"/>
    <w:rsid w:val="00724EE8"/>
    <w:rsid w:val="007254CE"/>
    <w:rsid w:val="00741B22"/>
    <w:rsid w:val="00743D99"/>
    <w:rsid w:val="00746E38"/>
    <w:rsid w:val="00747559"/>
    <w:rsid w:val="00752E2E"/>
    <w:rsid w:val="0075325E"/>
    <w:rsid w:val="007553BC"/>
    <w:rsid w:val="00762407"/>
    <w:rsid w:val="00766B44"/>
    <w:rsid w:val="0076F175"/>
    <w:rsid w:val="00774EAF"/>
    <w:rsid w:val="00775D39"/>
    <w:rsid w:val="00781E69"/>
    <w:rsid w:val="007867C8"/>
    <w:rsid w:val="00794DED"/>
    <w:rsid w:val="00795FA8"/>
    <w:rsid w:val="00796772"/>
    <w:rsid w:val="007A2C99"/>
    <w:rsid w:val="007C12F8"/>
    <w:rsid w:val="007C3AA5"/>
    <w:rsid w:val="007C5E9C"/>
    <w:rsid w:val="007C6435"/>
    <w:rsid w:val="007C72AB"/>
    <w:rsid w:val="007D1516"/>
    <w:rsid w:val="007D2679"/>
    <w:rsid w:val="007E474F"/>
    <w:rsid w:val="007E52DF"/>
    <w:rsid w:val="007EB568"/>
    <w:rsid w:val="007F0F5D"/>
    <w:rsid w:val="007F34F3"/>
    <w:rsid w:val="007F6BC8"/>
    <w:rsid w:val="00804140"/>
    <w:rsid w:val="0080589E"/>
    <w:rsid w:val="00812466"/>
    <w:rsid w:val="00813316"/>
    <w:rsid w:val="00813E0D"/>
    <w:rsid w:val="00820AE1"/>
    <w:rsid w:val="00821AE0"/>
    <w:rsid w:val="00822A78"/>
    <w:rsid w:val="00822F1D"/>
    <w:rsid w:val="0082441C"/>
    <w:rsid w:val="008249E4"/>
    <w:rsid w:val="008278EB"/>
    <w:rsid w:val="0083336F"/>
    <w:rsid w:val="00833A37"/>
    <w:rsid w:val="00834609"/>
    <w:rsid w:val="0083578B"/>
    <w:rsid w:val="00835B9B"/>
    <w:rsid w:val="00842F14"/>
    <w:rsid w:val="00847B80"/>
    <w:rsid w:val="00847FB1"/>
    <w:rsid w:val="00852220"/>
    <w:rsid w:val="0085236C"/>
    <w:rsid w:val="00854F5F"/>
    <w:rsid w:val="00880173"/>
    <w:rsid w:val="008804F9"/>
    <w:rsid w:val="00881E31"/>
    <w:rsid w:val="008852FC"/>
    <w:rsid w:val="00885E20"/>
    <w:rsid w:val="00886722"/>
    <w:rsid w:val="00887D2F"/>
    <w:rsid w:val="00893E61"/>
    <w:rsid w:val="008963F0"/>
    <w:rsid w:val="008A3D19"/>
    <w:rsid w:val="008A6401"/>
    <w:rsid w:val="008A6585"/>
    <w:rsid w:val="008B3852"/>
    <w:rsid w:val="008C1FD9"/>
    <w:rsid w:val="008C2362"/>
    <w:rsid w:val="008C30DD"/>
    <w:rsid w:val="008C5AD9"/>
    <w:rsid w:val="008D2205"/>
    <w:rsid w:val="008D3075"/>
    <w:rsid w:val="008D5A1C"/>
    <w:rsid w:val="008E1698"/>
    <w:rsid w:val="008E6AEF"/>
    <w:rsid w:val="008F3E63"/>
    <w:rsid w:val="008F6CE5"/>
    <w:rsid w:val="008F7631"/>
    <w:rsid w:val="00903771"/>
    <w:rsid w:val="00903A55"/>
    <w:rsid w:val="00904F91"/>
    <w:rsid w:val="0090554A"/>
    <w:rsid w:val="00912D49"/>
    <w:rsid w:val="00922DA8"/>
    <w:rsid w:val="0093152C"/>
    <w:rsid w:val="009319CD"/>
    <w:rsid w:val="0093208F"/>
    <w:rsid w:val="009355A7"/>
    <w:rsid w:val="009369D7"/>
    <w:rsid w:val="00943EDC"/>
    <w:rsid w:val="00945517"/>
    <w:rsid w:val="009464DF"/>
    <w:rsid w:val="00952809"/>
    <w:rsid w:val="00952B43"/>
    <w:rsid w:val="00956739"/>
    <w:rsid w:val="00956DBF"/>
    <w:rsid w:val="009615E8"/>
    <w:rsid w:val="00961F5D"/>
    <w:rsid w:val="009670A0"/>
    <w:rsid w:val="00967AB0"/>
    <w:rsid w:val="00971CE2"/>
    <w:rsid w:val="009734A2"/>
    <w:rsid w:val="00981CD7"/>
    <w:rsid w:val="0099065F"/>
    <w:rsid w:val="009914FC"/>
    <w:rsid w:val="009924EC"/>
    <w:rsid w:val="0099279D"/>
    <w:rsid w:val="009A3D92"/>
    <w:rsid w:val="009A3EF9"/>
    <w:rsid w:val="009A4A33"/>
    <w:rsid w:val="009B2AA7"/>
    <w:rsid w:val="009C0CDD"/>
    <w:rsid w:val="009C10EC"/>
    <w:rsid w:val="009C1432"/>
    <w:rsid w:val="009C31C7"/>
    <w:rsid w:val="009C48D0"/>
    <w:rsid w:val="009C6B7B"/>
    <w:rsid w:val="009D06A3"/>
    <w:rsid w:val="009D276F"/>
    <w:rsid w:val="009D42B5"/>
    <w:rsid w:val="009E162D"/>
    <w:rsid w:val="009E686B"/>
    <w:rsid w:val="009F08A4"/>
    <w:rsid w:val="009F1195"/>
    <w:rsid w:val="009F2451"/>
    <w:rsid w:val="009F338C"/>
    <w:rsid w:val="009F4ED6"/>
    <w:rsid w:val="009F69DD"/>
    <w:rsid w:val="00A00BAD"/>
    <w:rsid w:val="00A0172E"/>
    <w:rsid w:val="00A0259A"/>
    <w:rsid w:val="00A06822"/>
    <w:rsid w:val="00A101C4"/>
    <w:rsid w:val="00A10FE3"/>
    <w:rsid w:val="00A115C9"/>
    <w:rsid w:val="00A12DC0"/>
    <w:rsid w:val="00A16676"/>
    <w:rsid w:val="00A16E6F"/>
    <w:rsid w:val="00A235D7"/>
    <w:rsid w:val="00A23CD3"/>
    <w:rsid w:val="00A26D75"/>
    <w:rsid w:val="00A27324"/>
    <w:rsid w:val="00A3675A"/>
    <w:rsid w:val="00A45908"/>
    <w:rsid w:val="00A52660"/>
    <w:rsid w:val="00A53FAF"/>
    <w:rsid w:val="00A54761"/>
    <w:rsid w:val="00A6470B"/>
    <w:rsid w:val="00A653C6"/>
    <w:rsid w:val="00A65DFF"/>
    <w:rsid w:val="00A70390"/>
    <w:rsid w:val="00A74094"/>
    <w:rsid w:val="00A747DA"/>
    <w:rsid w:val="00A7532D"/>
    <w:rsid w:val="00A77326"/>
    <w:rsid w:val="00A9181A"/>
    <w:rsid w:val="00A93965"/>
    <w:rsid w:val="00A93C41"/>
    <w:rsid w:val="00A94CEE"/>
    <w:rsid w:val="00A96019"/>
    <w:rsid w:val="00A96790"/>
    <w:rsid w:val="00A96A42"/>
    <w:rsid w:val="00AA07D9"/>
    <w:rsid w:val="00AA0A43"/>
    <w:rsid w:val="00AA17E6"/>
    <w:rsid w:val="00AA43F5"/>
    <w:rsid w:val="00AA4B72"/>
    <w:rsid w:val="00AA5ECA"/>
    <w:rsid w:val="00AA70C7"/>
    <w:rsid w:val="00AB63C4"/>
    <w:rsid w:val="00AB9782"/>
    <w:rsid w:val="00AC1004"/>
    <w:rsid w:val="00AC1A82"/>
    <w:rsid w:val="00AC6877"/>
    <w:rsid w:val="00AD0EEC"/>
    <w:rsid w:val="00AD4252"/>
    <w:rsid w:val="00AD7BA6"/>
    <w:rsid w:val="00AE408E"/>
    <w:rsid w:val="00AE4927"/>
    <w:rsid w:val="00AE503F"/>
    <w:rsid w:val="00AE6E42"/>
    <w:rsid w:val="00AE7333"/>
    <w:rsid w:val="00AF135B"/>
    <w:rsid w:val="00B038EC"/>
    <w:rsid w:val="00B06065"/>
    <w:rsid w:val="00B13028"/>
    <w:rsid w:val="00B16B13"/>
    <w:rsid w:val="00B2136B"/>
    <w:rsid w:val="00B23044"/>
    <w:rsid w:val="00B26125"/>
    <w:rsid w:val="00B2634A"/>
    <w:rsid w:val="00B26BF7"/>
    <w:rsid w:val="00B3282E"/>
    <w:rsid w:val="00B502ED"/>
    <w:rsid w:val="00B621C6"/>
    <w:rsid w:val="00B6427A"/>
    <w:rsid w:val="00B74E62"/>
    <w:rsid w:val="00B74E85"/>
    <w:rsid w:val="00B758D6"/>
    <w:rsid w:val="00B75C75"/>
    <w:rsid w:val="00B824CA"/>
    <w:rsid w:val="00B83E80"/>
    <w:rsid w:val="00B8499F"/>
    <w:rsid w:val="00B84B75"/>
    <w:rsid w:val="00B86E96"/>
    <w:rsid w:val="00B90D35"/>
    <w:rsid w:val="00B93CC6"/>
    <w:rsid w:val="00B946D5"/>
    <w:rsid w:val="00BA067B"/>
    <w:rsid w:val="00BA7C0C"/>
    <w:rsid w:val="00BB00BF"/>
    <w:rsid w:val="00BB3697"/>
    <w:rsid w:val="00BB3E34"/>
    <w:rsid w:val="00BB5630"/>
    <w:rsid w:val="00BB7368"/>
    <w:rsid w:val="00BC1E89"/>
    <w:rsid w:val="00BC3ECA"/>
    <w:rsid w:val="00BC4328"/>
    <w:rsid w:val="00BC452A"/>
    <w:rsid w:val="00BD0E31"/>
    <w:rsid w:val="00BD3420"/>
    <w:rsid w:val="00BD6CDD"/>
    <w:rsid w:val="00BE10E6"/>
    <w:rsid w:val="00BE4B63"/>
    <w:rsid w:val="00BE605E"/>
    <w:rsid w:val="00BE7AFD"/>
    <w:rsid w:val="00BF21A0"/>
    <w:rsid w:val="00BF5974"/>
    <w:rsid w:val="00BF5D2D"/>
    <w:rsid w:val="00BF60A8"/>
    <w:rsid w:val="00BF666B"/>
    <w:rsid w:val="00C05708"/>
    <w:rsid w:val="00C12E6E"/>
    <w:rsid w:val="00C13516"/>
    <w:rsid w:val="00C13848"/>
    <w:rsid w:val="00C13DB3"/>
    <w:rsid w:val="00C14272"/>
    <w:rsid w:val="00C21876"/>
    <w:rsid w:val="00C328A6"/>
    <w:rsid w:val="00C37E40"/>
    <w:rsid w:val="00C43B8E"/>
    <w:rsid w:val="00C506E0"/>
    <w:rsid w:val="00C5286E"/>
    <w:rsid w:val="00C54859"/>
    <w:rsid w:val="00C6529D"/>
    <w:rsid w:val="00C73610"/>
    <w:rsid w:val="00C74586"/>
    <w:rsid w:val="00C82FCA"/>
    <w:rsid w:val="00C8717C"/>
    <w:rsid w:val="00C87213"/>
    <w:rsid w:val="00CA1F65"/>
    <w:rsid w:val="00CA243F"/>
    <w:rsid w:val="00CA6568"/>
    <w:rsid w:val="00CA6E00"/>
    <w:rsid w:val="00CA6E15"/>
    <w:rsid w:val="00CB2AE8"/>
    <w:rsid w:val="00CB5957"/>
    <w:rsid w:val="00CB7DD6"/>
    <w:rsid w:val="00CC203D"/>
    <w:rsid w:val="00CC41B2"/>
    <w:rsid w:val="00CD0A6E"/>
    <w:rsid w:val="00CD1C13"/>
    <w:rsid w:val="00CD4942"/>
    <w:rsid w:val="00CD7E7F"/>
    <w:rsid w:val="00CE0C73"/>
    <w:rsid w:val="00CE1F8B"/>
    <w:rsid w:val="00CF26A6"/>
    <w:rsid w:val="00D01E78"/>
    <w:rsid w:val="00D04F0D"/>
    <w:rsid w:val="00D14ABB"/>
    <w:rsid w:val="00D15B58"/>
    <w:rsid w:val="00D20793"/>
    <w:rsid w:val="00D24C0D"/>
    <w:rsid w:val="00D33430"/>
    <w:rsid w:val="00D36AA7"/>
    <w:rsid w:val="00D41148"/>
    <w:rsid w:val="00D473FD"/>
    <w:rsid w:val="00D51B96"/>
    <w:rsid w:val="00D6396F"/>
    <w:rsid w:val="00D645FC"/>
    <w:rsid w:val="00D65D1B"/>
    <w:rsid w:val="00D75DD0"/>
    <w:rsid w:val="00D8078F"/>
    <w:rsid w:val="00D824C6"/>
    <w:rsid w:val="00D83A0A"/>
    <w:rsid w:val="00D85550"/>
    <w:rsid w:val="00D915CD"/>
    <w:rsid w:val="00D92115"/>
    <w:rsid w:val="00D95F3F"/>
    <w:rsid w:val="00D9791F"/>
    <w:rsid w:val="00DA3D35"/>
    <w:rsid w:val="00DA5963"/>
    <w:rsid w:val="00DB21CB"/>
    <w:rsid w:val="00DC4415"/>
    <w:rsid w:val="00DC7B7D"/>
    <w:rsid w:val="00DD503D"/>
    <w:rsid w:val="00DD64F6"/>
    <w:rsid w:val="00DD6AC6"/>
    <w:rsid w:val="00DE42D1"/>
    <w:rsid w:val="00DF6806"/>
    <w:rsid w:val="00E0267F"/>
    <w:rsid w:val="00E03D41"/>
    <w:rsid w:val="00E049D1"/>
    <w:rsid w:val="00E05721"/>
    <w:rsid w:val="00E135AB"/>
    <w:rsid w:val="00E2092D"/>
    <w:rsid w:val="00E22416"/>
    <w:rsid w:val="00E22CB1"/>
    <w:rsid w:val="00E24C41"/>
    <w:rsid w:val="00E267B0"/>
    <w:rsid w:val="00E27EA2"/>
    <w:rsid w:val="00E32EB2"/>
    <w:rsid w:val="00E34C92"/>
    <w:rsid w:val="00E34DA5"/>
    <w:rsid w:val="00E427C8"/>
    <w:rsid w:val="00E45884"/>
    <w:rsid w:val="00E5263E"/>
    <w:rsid w:val="00E54A54"/>
    <w:rsid w:val="00E727C8"/>
    <w:rsid w:val="00E7550B"/>
    <w:rsid w:val="00E77163"/>
    <w:rsid w:val="00E83FF2"/>
    <w:rsid w:val="00E844F7"/>
    <w:rsid w:val="00E862B7"/>
    <w:rsid w:val="00E8C7FF"/>
    <w:rsid w:val="00E90B10"/>
    <w:rsid w:val="00E9308C"/>
    <w:rsid w:val="00E96517"/>
    <w:rsid w:val="00EA3198"/>
    <w:rsid w:val="00EA4203"/>
    <w:rsid w:val="00EA4A54"/>
    <w:rsid w:val="00EA4FF7"/>
    <w:rsid w:val="00EA76A7"/>
    <w:rsid w:val="00ED05B5"/>
    <w:rsid w:val="00EE02D9"/>
    <w:rsid w:val="00EE76C9"/>
    <w:rsid w:val="00EF1B2A"/>
    <w:rsid w:val="00F00D63"/>
    <w:rsid w:val="00F0380E"/>
    <w:rsid w:val="00F040DE"/>
    <w:rsid w:val="00F05DFA"/>
    <w:rsid w:val="00F07B26"/>
    <w:rsid w:val="00F10855"/>
    <w:rsid w:val="00F113AC"/>
    <w:rsid w:val="00F116C3"/>
    <w:rsid w:val="00F172A9"/>
    <w:rsid w:val="00F239A2"/>
    <w:rsid w:val="00F24BBA"/>
    <w:rsid w:val="00F30246"/>
    <w:rsid w:val="00F44444"/>
    <w:rsid w:val="00F44759"/>
    <w:rsid w:val="00F44E20"/>
    <w:rsid w:val="00F50747"/>
    <w:rsid w:val="00F51396"/>
    <w:rsid w:val="00F541E7"/>
    <w:rsid w:val="00F54E41"/>
    <w:rsid w:val="00F63BA9"/>
    <w:rsid w:val="00F676AD"/>
    <w:rsid w:val="00F71EBA"/>
    <w:rsid w:val="00F82E89"/>
    <w:rsid w:val="00F84460"/>
    <w:rsid w:val="00F9110F"/>
    <w:rsid w:val="00F95621"/>
    <w:rsid w:val="00F959BB"/>
    <w:rsid w:val="00F95E9F"/>
    <w:rsid w:val="00FA1728"/>
    <w:rsid w:val="00FA42A6"/>
    <w:rsid w:val="00FB0871"/>
    <w:rsid w:val="00FB09D8"/>
    <w:rsid w:val="00FB0DE1"/>
    <w:rsid w:val="00FB223D"/>
    <w:rsid w:val="00FB541C"/>
    <w:rsid w:val="00FB58C3"/>
    <w:rsid w:val="00FC3587"/>
    <w:rsid w:val="00FC5342"/>
    <w:rsid w:val="00FC62BD"/>
    <w:rsid w:val="00FD01F4"/>
    <w:rsid w:val="00FD0788"/>
    <w:rsid w:val="00FD5EC8"/>
    <w:rsid w:val="00FD793B"/>
    <w:rsid w:val="00FD7D40"/>
    <w:rsid w:val="00FDE3D1"/>
    <w:rsid w:val="00FE0C1D"/>
    <w:rsid w:val="00FE3A15"/>
    <w:rsid w:val="00FE661C"/>
    <w:rsid w:val="00FF2230"/>
    <w:rsid w:val="00FF467A"/>
    <w:rsid w:val="00FF7B7D"/>
    <w:rsid w:val="0137C6D9"/>
    <w:rsid w:val="013BF437"/>
    <w:rsid w:val="015CB253"/>
    <w:rsid w:val="0176EB1F"/>
    <w:rsid w:val="0198C4CB"/>
    <w:rsid w:val="01AB8285"/>
    <w:rsid w:val="01AFBF46"/>
    <w:rsid w:val="01F07C6D"/>
    <w:rsid w:val="01F4102F"/>
    <w:rsid w:val="02078797"/>
    <w:rsid w:val="022FB75E"/>
    <w:rsid w:val="023B02FE"/>
    <w:rsid w:val="0294729B"/>
    <w:rsid w:val="029C1D9D"/>
    <w:rsid w:val="02A24F73"/>
    <w:rsid w:val="02AE4AE0"/>
    <w:rsid w:val="02E5E252"/>
    <w:rsid w:val="0312CF9F"/>
    <w:rsid w:val="032004E0"/>
    <w:rsid w:val="032039C9"/>
    <w:rsid w:val="0328C22F"/>
    <w:rsid w:val="032D2712"/>
    <w:rsid w:val="0331B3B9"/>
    <w:rsid w:val="035F0147"/>
    <w:rsid w:val="0368821A"/>
    <w:rsid w:val="036BACD5"/>
    <w:rsid w:val="036C696B"/>
    <w:rsid w:val="037F76B0"/>
    <w:rsid w:val="03896546"/>
    <w:rsid w:val="039CF595"/>
    <w:rsid w:val="03B3B845"/>
    <w:rsid w:val="03BD9785"/>
    <w:rsid w:val="043489AD"/>
    <w:rsid w:val="043642DC"/>
    <w:rsid w:val="0472026E"/>
    <w:rsid w:val="04962667"/>
    <w:rsid w:val="049A6368"/>
    <w:rsid w:val="04EAF903"/>
    <w:rsid w:val="04FC8A7B"/>
    <w:rsid w:val="0501EC47"/>
    <w:rsid w:val="051E2D0C"/>
    <w:rsid w:val="05490A19"/>
    <w:rsid w:val="05A233A7"/>
    <w:rsid w:val="05C91DDB"/>
    <w:rsid w:val="05C99C73"/>
    <w:rsid w:val="05DA4964"/>
    <w:rsid w:val="05DDC4E6"/>
    <w:rsid w:val="05E0A093"/>
    <w:rsid w:val="06022C52"/>
    <w:rsid w:val="060E6091"/>
    <w:rsid w:val="060E743A"/>
    <w:rsid w:val="06291493"/>
    <w:rsid w:val="063F022E"/>
    <w:rsid w:val="0644C679"/>
    <w:rsid w:val="064646B1"/>
    <w:rsid w:val="064DC785"/>
    <w:rsid w:val="06514065"/>
    <w:rsid w:val="065665E2"/>
    <w:rsid w:val="0678FA6A"/>
    <w:rsid w:val="068333DA"/>
    <w:rsid w:val="0695D5EE"/>
    <w:rsid w:val="0698DDF5"/>
    <w:rsid w:val="06ACC72F"/>
    <w:rsid w:val="06B97D5C"/>
    <w:rsid w:val="06C14EC3"/>
    <w:rsid w:val="06C9EDC0"/>
    <w:rsid w:val="06E51CE8"/>
    <w:rsid w:val="06F1067E"/>
    <w:rsid w:val="06F41D86"/>
    <w:rsid w:val="07123B13"/>
    <w:rsid w:val="072E0693"/>
    <w:rsid w:val="072FF2DD"/>
    <w:rsid w:val="0739D3F5"/>
    <w:rsid w:val="07550A0C"/>
    <w:rsid w:val="07616A04"/>
    <w:rsid w:val="07636AC8"/>
    <w:rsid w:val="07799547"/>
    <w:rsid w:val="078FBA09"/>
    <w:rsid w:val="07A141F4"/>
    <w:rsid w:val="07AB869A"/>
    <w:rsid w:val="07CEB5E7"/>
    <w:rsid w:val="07D28EBD"/>
    <w:rsid w:val="07D2ADD5"/>
    <w:rsid w:val="07D9C0BA"/>
    <w:rsid w:val="0838B1D1"/>
    <w:rsid w:val="08939309"/>
    <w:rsid w:val="089B95BF"/>
    <w:rsid w:val="08BC29A0"/>
    <w:rsid w:val="08D80B81"/>
    <w:rsid w:val="08DAE57A"/>
    <w:rsid w:val="08DB5D7A"/>
    <w:rsid w:val="08DDF24A"/>
    <w:rsid w:val="08E6A84A"/>
    <w:rsid w:val="08FA244A"/>
    <w:rsid w:val="0911162C"/>
    <w:rsid w:val="09266EF0"/>
    <w:rsid w:val="09305612"/>
    <w:rsid w:val="0935C60E"/>
    <w:rsid w:val="095FE93F"/>
    <w:rsid w:val="097FB587"/>
    <w:rsid w:val="09B1F0E7"/>
    <w:rsid w:val="09B9DC4D"/>
    <w:rsid w:val="09DD3891"/>
    <w:rsid w:val="09E040ED"/>
    <w:rsid w:val="09E9994E"/>
    <w:rsid w:val="0A2B39A2"/>
    <w:rsid w:val="0A478D90"/>
    <w:rsid w:val="0A5B5CCB"/>
    <w:rsid w:val="0A6605B0"/>
    <w:rsid w:val="0A872642"/>
    <w:rsid w:val="0ACC444F"/>
    <w:rsid w:val="0AF7A012"/>
    <w:rsid w:val="0B11E5EA"/>
    <w:rsid w:val="0B233577"/>
    <w:rsid w:val="0B38F4F2"/>
    <w:rsid w:val="0B84C370"/>
    <w:rsid w:val="0C100514"/>
    <w:rsid w:val="0C10A49E"/>
    <w:rsid w:val="0C49F313"/>
    <w:rsid w:val="0C86DAEB"/>
    <w:rsid w:val="0C967A83"/>
    <w:rsid w:val="0CB0A9C9"/>
    <w:rsid w:val="0CEFD685"/>
    <w:rsid w:val="0D064C61"/>
    <w:rsid w:val="0D4AF835"/>
    <w:rsid w:val="0D4F9BFB"/>
    <w:rsid w:val="0D6391C9"/>
    <w:rsid w:val="0D7BAAC5"/>
    <w:rsid w:val="0DA33971"/>
    <w:rsid w:val="0E00F14C"/>
    <w:rsid w:val="0E3E30C9"/>
    <w:rsid w:val="0E7E8853"/>
    <w:rsid w:val="0E80CE9D"/>
    <w:rsid w:val="0E910075"/>
    <w:rsid w:val="0E9BAD6C"/>
    <w:rsid w:val="0EBD520F"/>
    <w:rsid w:val="0EC84E32"/>
    <w:rsid w:val="0EDE0955"/>
    <w:rsid w:val="0EDE32DA"/>
    <w:rsid w:val="0EE4C894"/>
    <w:rsid w:val="0F03B44C"/>
    <w:rsid w:val="0F2B3C03"/>
    <w:rsid w:val="0F3716DC"/>
    <w:rsid w:val="0F5F75B8"/>
    <w:rsid w:val="0F7171D5"/>
    <w:rsid w:val="0F8D9951"/>
    <w:rsid w:val="0F9BB725"/>
    <w:rsid w:val="0FACDE8D"/>
    <w:rsid w:val="0FB3EAB5"/>
    <w:rsid w:val="0FC01371"/>
    <w:rsid w:val="100866B7"/>
    <w:rsid w:val="100AD378"/>
    <w:rsid w:val="1018874B"/>
    <w:rsid w:val="102701EF"/>
    <w:rsid w:val="1027C889"/>
    <w:rsid w:val="10395C99"/>
    <w:rsid w:val="1053F313"/>
    <w:rsid w:val="1071EFB3"/>
    <w:rsid w:val="10739F22"/>
    <w:rsid w:val="109A7B26"/>
    <w:rsid w:val="10AD9810"/>
    <w:rsid w:val="10F25F6A"/>
    <w:rsid w:val="11264D39"/>
    <w:rsid w:val="11378786"/>
    <w:rsid w:val="1147D039"/>
    <w:rsid w:val="1157FD25"/>
    <w:rsid w:val="117E26E5"/>
    <w:rsid w:val="117FDAB9"/>
    <w:rsid w:val="11ACE515"/>
    <w:rsid w:val="11AE18E2"/>
    <w:rsid w:val="11B0C5BF"/>
    <w:rsid w:val="11C13623"/>
    <w:rsid w:val="11D1856D"/>
    <w:rsid w:val="11D34E2E"/>
    <w:rsid w:val="11DB87A6"/>
    <w:rsid w:val="11F41FED"/>
    <w:rsid w:val="11F49B50"/>
    <w:rsid w:val="11F577E5"/>
    <w:rsid w:val="120151C3"/>
    <w:rsid w:val="122A3E37"/>
    <w:rsid w:val="1233B86A"/>
    <w:rsid w:val="123B685E"/>
    <w:rsid w:val="12499686"/>
    <w:rsid w:val="128F4C47"/>
    <w:rsid w:val="12A07B1A"/>
    <w:rsid w:val="12DC86FF"/>
    <w:rsid w:val="12F68525"/>
    <w:rsid w:val="12FB36FA"/>
    <w:rsid w:val="132E3842"/>
    <w:rsid w:val="132EFB5B"/>
    <w:rsid w:val="133DF9AE"/>
    <w:rsid w:val="1359722C"/>
    <w:rsid w:val="136F1E8F"/>
    <w:rsid w:val="1383BAA9"/>
    <w:rsid w:val="1391BFF8"/>
    <w:rsid w:val="13970320"/>
    <w:rsid w:val="13D21BE8"/>
    <w:rsid w:val="13D3BA17"/>
    <w:rsid w:val="13D54779"/>
    <w:rsid w:val="13DC01AC"/>
    <w:rsid w:val="13E1FC34"/>
    <w:rsid w:val="13E9BD60"/>
    <w:rsid w:val="14329E79"/>
    <w:rsid w:val="143AA515"/>
    <w:rsid w:val="143E5367"/>
    <w:rsid w:val="1455FF4E"/>
    <w:rsid w:val="1471717E"/>
    <w:rsid w:val="147EF2C2"/>
    <w:rsid w:val="1481D419"/>
    <w:rsid w:val="14A91874"/>
    <w:rsid w:val="14AA558A"/>
    <w:rsid w:val="14DB8436"/>
    <w:rsid w:val="14E2BB5C"/>
    <w:rsid w:val="154A9FFF"/>
    <w:rsid w:val="154CDCE6"/>
    <w:rsid w:val="154E8836"/>
    <w:rsid w:val="1557C1AC"/>
    <w:rsid w:val="1558E6CF"/>
    <w:rsid w:val="15619BA0"/>
    <w:rsid w:val="15865EBD"/>
    <w:rsid w:val="158DF281"/>
    <w:rsid w:val="159E6D7C"/>
    <w:rsid w:val="15D8A752"/>
    <w:rsid w:val="15D9DBF1"/>
    <w:rsid w:val="15DC4026"/>
    <w:rsid w:val="15F1CFAF"/>
    <w:rsid w:val="15F2A5D1"/>
    <w:rsid w:val="161DEC9F"/>
    <w:rsid w:val="16405FE6"/>
    <w:rsid w:val="16832848"/>
    <w:rsid w:val="171A4010"/>
    <w:rsid w:val="172549F9"/>
    <w:rsid w:val="17432190"/>
    <w:rsid w:val="17489E9A"/>
    <w:rsid w:val="175AA75B"/>
    <w:rsid w:val="175DED87"/>
    <w:rsid w:val="177D2AE3"/>
    <w:rsid w:val="17B3E9AF"/>
    <w:rsid w:val="18428FB2"/>
    <w:rsid w:val="184834BB"/>
    <w:rsid w:val="185AB651"/>
    <w:rsid w:val="186A0F9C"/>
    <w:rsid w:val="186BECC3"/>
    <w:rsid w:val="189B86CA"/>
    <w:rsid w:val="18B02CEA"/>
    <w:rsid w:val="18B7F896"/>
    <w:rsid w:val="19104814"/>
    <w:rsid w:val="19297071"/>
    <w:rsid w:val="192BDEAB"/>
    <w:rsid w:val="192E0935"/>
    <w:rsid w:val="19498885"/>
    <w:rsid w:val="196248F8"/>
    <w:rsid w:val="19644E46"/>
    <w:rsid w:val="19813614"/>
    <w:rsid w:val="19973E15"/>
    <w:rsid w:val="19A09722"/>
    <w:rsid w:val="19A6F277"/>
    <w:rsid w:val="19AAD725"/>
    <w:rsid w:val="19BBC973"/>
    <w:rsid w:val="19D4608B"/>
    <w:rsid w:val="19DC45DA"/>
    <w:rsid w:val="19E33D27"/>
    <w:rsid w:val="19F9DD02"/>
    <w:rsid w:val="19FAB269"/>
    <w:rsid w:val="1A2605C3"/>
    <w:rsid w:val="1A28A982"/>
    <w:rsid w:val="1A36BCE8"/>
    <w:rsid w:val="1A660B3E"/>
    <w:rsid w:val="1A823EDF"/>
    <w:rsid w:val="1AC08BD4"/>
    <w:rsid w:val="1AD83104"/>
    <w:rsid w:val="1AEDA5BA"/>
    <w:rsid w:val="1B00CA2C"/>
    <w:rsid w:val="1B2941AA"/>
    <w:rsid w:val="1B366A1D"/>
    <w:rsid w:val="1B4CFF0F"/>
    <w:rsid w:val="1B6BFC32"/>
    <w:rsid w:val="1B86E4F6"/>
    <w:rsid w:val="1BDB13F3"/>
    <w:rsid w:val="1BF488E5"/>
    <w:rsid w:val="1C22629E"/>
    <w:rsid w:val="1C49F09D"/>
    <w:rsid w:val="1C5A3135"/>
    <w:rsid w:val="1C7A3CAC"/>
    <w:rsid w:val="1C89761B"/>
    <w:rsid w:val="1CA29C33"/>
    <w:rsid w:val="1CC470AE"/>
    <w:rsid w:val="1CCC46B4"/>
    <w:rsid w:val="1CDF6EB7"/>
    <w:rsid w:val="1CE256E1"/>
    <w:rsid w:val="1CE8CF70"/>
    <w:rsid w:val="1D0C91C6"/>
    <w:rsid w:val="1D11F5F3"/>
    <w:rsid w:val="1D17ED86"/>
    <w:rsid w:val="1D21585B"/>
    <w:rsid w:val="1D2978BF"/>
    <w:rsid w:val="1D404B36"/>
    <w:rsid w:val="1D873F90"/>
    <w:rsid w:val="1DE3FD7B"/>
    <w:rsid w:val="1DE59C79"/>
    <w:rsid w:val="1DFCE194"/>
    <w:rsid w:val="1E05C52D"/>
    <w:rsid w:val="1E17C927"/>
    <w:rsid w:val="1E46AC6E"/>
    <w:rsid w:val="1E56CD72"/>
    <w:rsid w:val="1E59BA01"/>
    <w:rsid w:val="1E8DDE3C"/>
    <w:rsid w:val="1EA6838C"/>
    <w:rsid w:val="1EC539E7"/>
    <w:rsid w:val="1ECB0A0D"/>
    <w:rsid w:val="1EE7BFD2"/>
    <w:rsid w:val="1EF494E6"/>
    <w:rsid w:val="1EF95559"/>
    <w:rsid w:val="1F54849A"/>
    <w:rsid w:val="1F6788A3"/>
    <w:rsid w:val="1F6DF4F8"/>
    <w:rsid w:val="1F7066DE"/>
    <w:rsid w:val="1F91BB2F"/>
    <w:rsid w:val="1F98B1F5"/>
    <w:rsid w:val="1FE783C6"/>
    <w:rsid w:val="200ED319"/>
    <w:rsid w:val="20178087"/>
    <w:rsid w:val="202A53B2"/>
    <w:rsid w:val="20388CCC"/>
    <w:rsid w:val="20400D93"/>
    <w:rsid w:val="2069B3E3"/>
    <w:rsid w:val="207E7010"/>
    <w:rsid w:val="20B4AC12"/>
    <w:rsid w:val="21014E42"/>
    <w:rsid w:val="2121E70D"/>
    <w:rsid w:val="21298936"/>
    <w:rsid w:val="212D873C"/>
    <w:rsid w:val="21348256"/>
    <w:rsid w:val="2164B56D"/>
    <w:rsid w:val="21A37B24"/>
    <w:rsid w:val="21CAE038"/>
    <w:rsid w:val="21E60D9E"/>
    <w:rsid w:val="21EA49F9"/>
    <w:rsid w:val="21F46937"/>
    <w:rsid w:val="21F777DC"/>
    <w:rsid w:val="222583FE"/>
    <w:rsid w:val="222B39EC"/>
    <w:rsid w:val="222D2518"/>
    <w:rsid w:val="22647AD7"/>
    <w:rsid w:val="2299D839"/>
    <w:rsid w:val="22A1D83D"/>
    <w:rsid w:val="22BF17E0"/>
    <w:rsid w:val="22C745B6"/>
    <w:rsid w:val="22C86723"/>
    <w:rsid w:val="22CA25DC"/>
    <w:rsid w:val="22E85F52"/>
    <w:rsid w:val="22EF960A"/>
    <w:rsid w:val="2319A505"/>
    <w:rsid w:val="2346C929"/>
    <w:rsid w:val="2357B3EB"/>
    <w:rsid w:val="2357FC54"/>
    <w:rsid w:val="2364BB71"/>
    <w:rsid w:val="23772A71"/>
    <w:rsid w:val="239A4342"/>
    <w:rsid w:val="23A1650A"/>
    <w:rsid w:val="23EBB5A2"/>
    <w:rsid w:val="23EC4CD4"/>
    <w:rsid w:val="242186EE"/>
    <w:rsid w:val="2439A3D5"/>
    <w:rsid w:val="2446B13E"/>
    <w:rsid w:val="244725E0"/>
    <w:rsid w:val="2461A6D5"/>
    <w:rsid w:val="246C2318"/>
    <w:rsid w:val="2481A16A"/>
    <w:rsid w:val="24EB49C8"/>
    <w:rsid w:val="24FDB9BA"/>
    <w:rsid w:val="25116351"/>
    <w:rsid w:val="25308A26"/>
    <w:rsid w:val="25380924"/>
    <w:rsid w:val="2546FFB3"/>
    <w:rsid w:val="255DB8D2"/>
    <w:rsid w:val="25646B56"/>
    <w:rsid w:val="2578CB64"/>
    <w:rsid w:val="257F38F4"/>
    <w:rsid w:val="258D9BC8"/>
    <w:rsid w:val="259A781C"/>
    <w:rsid w:val="25B5100C"/>
    <w:rsid w:val="25BF3392"/>
    <w:rsid w:val="26377C11"/>
    <w:rsid w:val="26462A31"/>
    <w:rsid w:val="2650F505"/>
    <w:rsid w:val="2662D471"/>
    <w:rsid w:val="26664BF0"/>
    <w:rsid w:val="2687571B"/>
    <w:rsid w:val="26D44763"/>
    <w:rsid w:val="2715BD98"/>
    <w:rsid w:val="271DAF57"/>
    <w:rsid w:val="273B87D3"/>
    <w:rsid w:val="27ACA4FF"/>
    <w:rsid w:val="27BF9D2B"/>
    <w:rsid w:val="27C76AEE"/>
    <w:rsid w:val="27CF0E6A"/>
    <w:rsid w:val="27D11486"/>
    <w:rsid w:val="280BFF1E"/>
    <w:rsid w:val="2829A174"/>
    <w:rsid w:val="283CEE5F"/>
    <w:rsid w:val="28566768"/>
    <w:rsid w:val="2884C5F2"/>
    <w:rsid w:val="28AA42C1"/>
    <w:rsid w:val="28ABDC2A"/>
    <w:rsid w:val="28FBBDAF"/>
    <w:rsid w:val="29296DE9"/>
    <w:rsid w:val="292DE01F"/>
    <w:rsid w:val="293B33CB"/>
    <w:rsid w:val="294C927A"/>
    <w:rsid w:val="294EBF70"/>
    <w:rsid w:val="295A34B2"/>
    <w:rsid w:val="2988CBD6"/>
    <w:rsid w:val="29CFF08B"/>
    <w:rsid w:val="29D3FC57"/>
    <w:rsid w:val="2A3624D3"/>
    <w:rsid w:val="2A5B8E58"/>
    <w:rsid w:val="2A91C298"/>
    <w:rsid w:val="2AA2EECB"/>
    <w:rsid w:val="2AD16F4E"/>
    <w:rsid w:val="2AD28D36"/>
    <w:rsid w:val="2AD3EAF0"/>
    <w:rsid w:val="2B04616F"/>
    <w:rsid w:val="2B05B390"/>
    <w:rsid w:val="2B0C210A"/>
    <w:rsid w:val="2B1D5F09"/>
    <w:rsid w:val="2B35475D"/>
    <w:rsid w:val="2B623B69"/>
    <w:rsid w:val="2B875C48"/>
    <w:rsid w:val="2B8BAC85"/>
    <w:rsid w:val="2BA568CC"/>
    <w:rsid w:val="2BABCC75"/>
    <w:rsid w:val="2BB07606"/>
    <w:rsid w:val="2BCFBE52"/>
    <w:rsid w:val="2BD7321D"/>
    <w:rsid w:val="2BD84FBF"/>
    <w:rsid w:val="2BE3B4EF"/>
    <w:rsid w:val="2C15F84A"/>
    <w:rsid w:val="2C2741D5"/>
    <w:rsid w:val="2C3F0E73"/>
    <w:rsid w:val="2C436DDE"/>
    <w:rsid w:val="2C5A3EC2"/>
    <w:rsid w:val="2C6724E0"/>
    <w:rsid w:val="2C854E25"/>
    <w:rsid w:val="2C8F6086"/>
    <w:rsid w:val="2C908D89"/>
    <w:rsid w:val="2C921A30"/>
    <w:rsid w:val="2CA2E236"/>
    <w:rsid w:val="2CA7AD38"/>
    <w:rsid w:val="2CB987AF"/>
    <w:rsid w:val="2CECF027"/>
    <w:rsid w:val="2CEF8FDE"/>
    <w:rsid w:val="2CF31B1A"/>
    <w:rsid w:val="2CF4B703"/>
    <w:rsid w:val="2D05341A"/>
    <w:rsid w:val="2D065C92"/>
    <w:rsid w:val="2D221E2A"/>
    <w:rsid w:val="2D22C69D"/>
    <w:rsid w:val="2D2E6EA6"/>
    <w:rsid w:val="2D3EBDE3"/>
    <w:rsid w:val="2D6AF73B"/>
    <w:rsid w:val="2D70FACB"/>
    <w:rsid w:val="2D8AB8B3"/>
    <w:rsid w:val="2DDA9FA4"/>
    <w:rsid w:val="2DE9C1F0"/>
    <w:rsid w:val="2E07BA77"/>
    <w:rsid w:val="2E1E3338"/>
    <w:rsid w:val="2E20BDB8"/>
    <w:rsid w:val="2E60C1E0"/>
    <w:rsid w:val="2E7A57B6"/>
    <w:rsid w:val="2E85FA51"/>
    <w:rsid w:val="2E8C76B5"/>
    <w:rsid w:val="2EA2FF35"/>
    <w:rsid w:val="2EC3E35F"/>
    <w:rsid w:val="2F0E4312"/>
    <w:rsid w:val="2F1604DC"/>
    <w:rsid w:val="2F1B55B1"/>
    <w:rsid w:val="2F39F383"/>
    <w:rsid w:val="2F4BEF29"/>
    <w:rsid w:val="2F80D683"/>
    <w:rsid w:val="2F82D9E8"/>
    <w:rsid w:val="2F8D7F37"/>
    <w:rsid w:val="2FC3A3A5"/>
    <w:rsid w:val="30058CEF"/>
    <w:rsid w:val="301E14E5"/>
    <w:rsid w:val="30205373"/>
    <w:rsid w:val="3033E8E1"/>
    <w:rsid w:val="306500E2"/>
    <w:rsid w:val="309549A4"/>
    <w:rsid w:val="30C08CA7"/>
    <w:rsid w:val="30DCF1A2"/>
    <w:rsid w:val="30FE08B2"/>
    <w:rsid w:val="3103D80D"/>
    <w:rsid w:val="3114166E"/>
    <w:rsid w:val="3146B60E"/>
    <w:rsid w:val="316F5175"/>
    <w:rsid w:val="31967174"/>
    <w:rsid w:val="3196BF97"/>
    <w:rsid w:val="31A7C83C"/>
    <w:rsid w:val="31B3FE4B"/>
    <w:rsid w:val="31E67F73"/>
    <w:rsid w:val="31F0B8D7"/>
    <w:rsid w:val="3215BD1D"/>
    <w:rsid w:val="323049B0"/>
    <w:rsid w:val="323B2950"/>
    <w:rsid w:val="3252F673"/>
    <w:rsid w:val="325CF55D"/>
    <w:rsid w:val="3266051B"/>
    <w:rsid w:val="326E8DC3"/>
    <w:rsid w:val="328F2459"/>
    <w:rsid w:val="32DA3058"/>
    <w:rsid w:val="3320687D"/>
    <w:rsid w:val="334CE3F8"/>
    <w:rsid w:val="33592AA2"/>
    <w:rsid w:val="336F580D"/>
    <w:rsid w:val="33854A4B"/>
    <w:rsid w:val="3399170E"/>
    <w:rsid w:val="33C064B9"/>
    <w:rsid w:val="33CF957B"/>
    <w:rsid w:val="33E92C96"/>
    <w:rsid w:val="33F8C5BE"/>
    <w:rsid w:val="33FB6A07"/>
    <w:rsid w:val="34024C0F"/>
    <w:rsid w:val="34149264"/>
    <w:rsid w:val="3418ED6B"/>
    <w:rsid w:val="3453A9F6"/>
    <w:rsid w:val="345673BE"/>
    <w:rsid w:val="3470B8BD"/>
    <w:rsid w:val="347A8012"/>
    <w:rsid w:val="34BF30E8"/>
    <w:rsid w:val="34CE50C4"/>
    <w:rsid w:val="35127670"/>
    <w:rsid w:val="3516B804"/>
    <w:rsid w:val="351D518C"/>
    <w:rsid w:val="355CE178"/>
    <w:rsid w:val="356C1E03"/>
    <w:rsid w:val="3583D1D6"/>
    <w:rsid w:val="3586C629"/>
    <w:rsid w:val="35A3E754"/>
    <w:rsid w:val="35D32FA1"/>
    <w:rsid w:val="35E0F755"/>
    <w:rsid w:val="363131A8"/>
    <w:rsid w:val="3642C298"/>
    <w:rsid w:val="3649D44C"/>
    <w:rsid w:val="366FE75B"/>
    <w:rsid w:val="3678CC5F"/>
    <w:rsid w:val="367B769C"/>
    <w:rsid w:val="36811162"/>
    <w:rsid w:val="3687B699"/>
    <w:rsid w:val="3689815F"/>
    <w:rsid w:val="368C70B3"/>
    <w:rsid w:val="36BA0351"/>
    <w:rsid w:val="36BF5C4C"/>
    <w:rsid w:val="36BFDEEC"/>
    <w:rsid w:val="36EACDE9"/>
    <w:rsid w:val="37068CDF"/>
    <w:rsid w:val="3707EE64"/>
    <w:rsid w:val="37113CB0"/>
    <w:rsid w:val="37264F94"/>
    <w:rsid w:val="37266796"/>
    <w:rsid w:val="375A6DFB"/>
    <w:rsid w:val="37A4F6DE"/>
    <w:rsid w:val="37BC8F15"/>
    <w:rsid w:val="37BF351E"/>
    <w:rsid w:val="381CB622"/>
    <w:rsid w:val="381D97E5"/>
    <w:rsid w:val="3825A268"/>
    <w:rsid w:val="3861C287"/>
    <w:rsid w:val="3866F472"/>
    <w:rsid w:val="38671563"/>
    <w:rsid w:val="3880B328"/>
    <w:rsid w:val="3880CFB0"/>
    <w:rsid w:val="38834763"/>
    <w:rsid w:val="38856064"/>
    <w:rsid w:val="38C7E68E"/>
    <w:rsid w:val="38E6334D"/>
    <w:rsid w:val="39317407"/>
    <w:rsid w:val="3963FDCA"/>
    <w:rsid w:val="3983F9ED"/>
    <w:rsid w:val="39A15B2F"/>
    <w:rsid w:val="39B23CD1"/>
    <w:rsid w:val="39B88683"/>
    <w:rsid w:val="39BBF3D2"/>
    <w:rsid w:val="39E8EE64"/>
    <w:rsid w:val="39F05ABE"/>
    <w:rsid w:val="39F0B8E2"/>
    <w:rsid w:val="3A08BF2A"/>
    <w:rsid w:val="3A1F17C4"/>
    <w:rsid w:val="3A4C6289"/>
    <w:rsid w:val="3A56C4CE"/>
    <w:rsid w:val="3A6AAB8B"/>
    <w:rsid w:val="3A77B342"/>
    <w:rsid w:val="3A799FA8"/>
    <w:rsid w:val="3A7F83CF"/>
    <w:rsid w:val="3A83D63D"/>
    <w:rsid w:val="3A845FB4"/>
    <w:rsid w:val="3ABC2263"/>
    <w:rsid w:val="3ABE7999"/>
    <w:rsid w:val="3AE5A149"/>
    <w:rsid w:val="3AE7C47F"/>
    <w:rsid w:val="3B02C358"/>
    <w:rsid w:val="3B326D1B"/>
    <w:rsid w:val="3B38FCFD"/>
    <w:rsid w:val="3B3EE33B"/>
    <w:rsid w:val="3B42FFE2"/>
    <w:rsid w:val="3B8A9F32"/>
    <w:rsid w:val="3B8BCE4C"/>
    <w:rsid w:val="3B9EB625"/>
    <w:rsid w:val="3BA48F8B"/>
    <w:rsid w:val="3BC9210A"/>
    <w:rsid w:val="3BCC22FC"/>
    <w:rsid w:val="3BD7392A"/>
    <w:rsid w:val="3BE832EA"/>
    <w:rsid w:val="3BED9A06"/>
    <w:rsid w:val="3BEDA14A"/>
    <w:rsid w:val="3C00C2B1"/>
    <w:rsid w:val="3C34F176"/>
    <w:rsid w:val="3C3A3740"/>
    <w:rsid w:val="3C8D291B"/>
    <w:rsid w:val="3C9D7520"/>
    <w:rsid w:val="3CA5B721"/>
    <w:rsid w:val="3CC14971"/>
    <w:rsid w:val="3CECA51C"/>
    <w:rsid w:val="3D180F54"/>
    <w:rsid w:val="3D567B1D"/>
    <w:rsid w:val="3D58D187"/>
    <w:rsid w:val="3D644CE9"/>
    <w:rsid w:val="3D807E34"/>
    <w:rsid w:val="3D9D96A0"/>
    <w:rsid w:val="3DB416C8"/>
    <w:rsid w:val="3DBDD857"/>
    <w:rsid w:val="3DCE6421"/>
    <w:rsid w:val="3DDF5DCB"/>
    <w:rsid w:val="3DF13CE0"/>
    <w:rsid w:val="3DF21EC2"/>
    <w:rsid w:val="3E095806"/>
    <w:rsid w:val="3E0D6869"/>
    <w:rsid w:val="3E3C2276"/>
    <w:rsid w:val="3E6EA581"/>
    <w:rsid w:val="3E724FE4"/>
    <w:rsid w:val="3E7988CF"/>
    <w:rsid w:val="3E7CBD4A"/>
    <w:rsid w:val="3E9343F9"/>
    <w:rsid w:val="3EAA4AD0"/>
    <w:rsid w:val="3EB435C3"/>
    <w:rsid w:val="3F0AFD82"/>
    <w:rsid w:val="3F1A3B8F"/>
    <w:rsid w:val="3F25420C"/>
    <w:rsid w:val="3F65C809"/>
    <w:rsid w:val="3F7055BF"/>
    <w:rsid w:val="3F87F7EF"/>
    <w:rsid w:val="3FA6E2C0"/>
    <w:rsid w:val="3FA8DA6C"/>
    <w:rsid w:val="3FD0C07D"/>
    <w:rsid w:val="3FE9D472"/>
    <w:rsid w:val="3FEFDBAF"/>
    <w:rsid w:val="40197F5B"/>
    <w:rsid w:val="401FEB99"/>
    <w:rsid w:val="4030F9F3"/>
    <w:rsid w:val="403408E9"/>
    <w:rsid w:val="40559B43"/>
    <w:rsid w:val="4065651D"/>
    <w:rsid w:val="407F6FC0"/>
    <w:rsid w:val="408B7061"/>
    <w:rsid w:val="408E5948"/>
    <w:rsid w:val="40D58ACF"/>
    <w:rsid w:val="40E8E12C"/>
    <w:rsid w:val="40EEAF45"/>
    <w:rsid w:val="4112F802"/>
    <w:rsid w:val="4114FDE8"/>
    <w:rsid w:val="412214A7"/>
    <w:rsid w:val="413B6351"/>
    <w:rsid w:val="413FB744"/>
    <w:rsid w:val="414F3EEE"/>
    <w:rsid w:val="4157ADDB"/>
    <w:rsid w:val="41807D11"/>
    <w:rsid w:val="4187D365"/>
    <w:rsid w:val="41AA6926"/>
    <w:rsid w:val="41D585D3"/>
    <w:rsid w:val="4220D10B"/>
    <w:rsid w:val="422C4872"/>
    <w:rsid w:val="423FCBDD"/>
    <w:rsid w:val="425FF523"/>
    <w:rsid w:val="427107C3"/>
    <w:rsid w:val="4277AA27"/>
    <w:rsid w:val="427CE6CA"/>
    <w:rsid w:val="428FE5AA"/>
    <w:rsid w:val="429AC92A"/>
    <w:rsid w:val="42B47CAB"/>
    <w:rsid w:val="42C242D9"/>
    <w:rsid w:val="42DEDD34"/>
    <w:rsid w:val="42E3BF70"/>
    <w:rsid w:val="42E510CB"/>
    <w:rsid w:val="42F841A8"/>
    <w:rsid w:val="42F87119"/>
    <w:rsid w:val="430F6223"/>
    <w:rsid w:val="432CCBED"/>
    <w:rsid w:val="434F9745"/>
    <w:rsid w:val="435651BB"/>
    <w:rsid w:val="43BC6162"/>
    <w:rsid w:val="43FFE67D"/>
    <w:rsid w:val="441F369E"/>
    <w:rsid w:val="4426D11A"/>
    <w:rsid w:val="44520B59"/>
    <w:rsid w:val="4454B6E7"/>
    <w:rsid w:val="447714C4"/>
    <w:rsid w:val="44941209"/>
    <w:rsid w:val="449753F4"/>
    <w:rsid w:val="44A58111"/>
    <w:rsid w:val="44BEDCAF"/>
    <w:rsid w:val="44C82035"/>
    <w:rsid w:val="44EBDA31"/>
    <w:rsid w:val="45038E8D"/>
    <w:rsid w:val="4513688A"/>
    <w:rsid w:val="4523FC16"/>
    <w:rsid w:val="4536E7C5"/>
    <w:rsid w:val="456FE5CB"/>
    <w:rsid w:val="4578A6EB"/>
    <w:rsid w:val="45880C3B"/>
    <w:rsid w:val="458D7E3A"/>
    <w:rsid w:val="458DC9F9"/>
    <w:rsid w:val="45A8AD0F"/>
    <w:rsid w:val="45CC0804"/>
    <w:rsid w:val="45EB4419"/>
    <w:rsid w:val="45EC7084"/>
    <w:rsid w:val="46365CFA"/>
    <w:rsid w:val="4642A885"/>
    <w:rsid w:val="4652CDFA"/>
    <w:rsid w:val="4659A83A"/>
    <w:rsid w:val="4679B766"/>
    <w:rsid w:val="4680D37A"/>
    <w:rsid w:val="46947DF2"/>
    <w:rsid w:val="46D2B826"/>
    <w:rsid w:val="46DA446A"/>
    <w:rsid w:val="46F2F074"/>
    <w:rsid w:val="4707EA8D"/>
    <w:rsid w:val="470ACBBF"/>
    <w:rsid w:val="470F1666"/>
    <w:rsid w:val="4713D957"/>
    <w:rsid w:val="4728FA65"/>
    <w:rsid w:val="473A121D"/>
    <w:rsid w:val="473DCBA9"/>
    <w:rsid w:val="4766C660"/>
    <w:rsid w:val="47709609"/>
    <w:rsid w:val="477960DD"/>
    <w:rsid w:val="47975E29"/>
    <w:rsid w:val="47AB2D8E"/>
    <w:rsid w:val="47B19152"/>
    <w:rsid w:val="47CA523B"/>
    <w:rsid w:val="47D0AAF9"/>
    <w:rsid w:val="47DE03EC"/>
    <w:rsid w:val="47E24062"/>
    <w:rsid w:val="483F2E75"/>
    <w:rsid w:val="484C7DC8"/>
    <w:rsid w:val="485FD614"/>
    <w:rsid w:val="487614CB"/>
    <w:rsid w:val="488A8957"/>
    <w:rsid w:val="48997CE2"/>
    <w:rsid w:val="48A71C0C"/>
    <w:rsid w:val="48B575A7"/>
    <w:rsid w:val="48C1D015"/>
    <w:rsid w:val="48D9FBCB"/>
    <w:rsid w:val="48E23CFF"/>
    <w:rsid w:val="490AD6B4"/>
    <w:rsid w:val="49114999"/>
    <w:rsid w:val="49138D88"/>
    <w:rsid w:val="4923007C"/>
    <w:rsid w:val="492FA820"/>
    <w:rsid w:val="495AB66E"/>
    <w:rsid w:val="4967832C"/>
    <w:rsid w:val="498BAAA6"/>
    <w:rsid w:val="498F4721"/>
    <w:rsid w:val="49941FB9"/>
    <w:rsid w:val="499874AA"/>
    <w:rsid w:val="499A981E"/>
    <w:rsid w:val="499C52AE"/>
    <w:rsid w:val="499FB86A"/>
    <w:rsid w:val="49C0EA18"/>
    <w:rsid w:val="49C2F16B"/>
    <w:rsid w:val="4A07C219"/>
    <w:rsid w:val="4A1BD5C8"/>
    <w:rsid w:val="4A50F221"/>
    <w:rsid w:val="4A5A1115"/>
    <w:rsid w:val="4A88281B"/>
    <w:rsid w:val="4B03538D"/>
    <w:rsid w:val="4B040C7C"/>
    <w:rsid w:val="4B0AB6B8"/>
    <w:rsid w:val="4B28223B"/>
    <w:rsid w:val="4B31D846"/>
    <w:rsid w:val="4B492C7A"/>
    <w:rsid w:val="4B5B0B2D"/>
    <w:rsid w:val="4BC6A866"/>
    <w:rsid w:val="4BCF1695"/>
    <w:rsid w:val="4BE0CB9B"/>
    <w:rsid w:val="4C0176EF"/>
    <w:rsid w:val="4C248D3C"/>
    <w:rsid w:val="4C5ABEC2"/>
    <w:rsid w:val="4CEE9490"/>
    <w:rsid w:val="4D076562"/>
    <w:rsid w:val="4D33F0BE"/>
    <w:rsid w:val="4D954138"/>
    <w:rsid w:val="4DC05D9D"/>
    <w:rsid w:val="4DC61F7A"/>
    <w:rsid w:val="4DCEB96E"/>
    <w:rsid w:val="4DDAA9F4"/>
    <w:rsid w:val="4DF203D6"/>
    <w:rsid w:val="4E00D941"/>
    <w:rsid w:val="4E0B9C50"/>
    <w:rsid w:val="4E2BEABA"/>
    <w:rsid w:val="4E2F1701"/>
    <w:rsid w:val="4E3E991A"/>
    <w:rsid w:val="4E4776E6"/>
    <w:rsid w:val="4E48DFAC"/>
    <w:rsid w:val="4E5B0B09"/>
    <w:rsid w:val="4E70880C"/>
    <w:rsid w:val="4E7B5A82"/>
    <w:rsid w:val="4E8EAF0F"/>
    <w:rsid w:val="4EC17715"/>
    <w:rsid w:val="4F3A250A"/>
    <w:rsid w:val="4F3AB88C"/>
    <w:rsid w:val="4F4DA360"/>
    <w:rsid w:val="4F5328FB"/>
    <w:rsid w:val="4F6D277D"/>
    <w:rsid w:val="4F767A55"/>
    <w:rsid w:val="4F7DC5F8"/>
    <w:rsid w:val="4FB08E74"/>
    <w:rsid w:val="4FBEAA80"/>
    <w:rsid w:val="4FD3CCD2"/>
    <w:rsid w:val="4FD89D45"/>
    <w:rsid w:val="4FE43936"/>
    <w:rsid w:val="500A908F"/>
    <w:rsid w:val="500F4C87"/>
    <w:rsid w:val="50314CB7"/>
    <w:rsid w:val="503DCF2B"/>
    <w:rsid w:val="505326DA"/>
    <w:rsid w:val="50574D35"/>
    <w:rsid w:val="508EF82E"/>
    <w:rsid w:val="5099051E"/>
    <w:rsid w:val="50A838B6"/>
    <w:rsid w:val="50EC5899"/>
    <w:rsid w:val="5117D800"/>
    <w:rsid w:val="5132A650"/>
    <w:rsid w:val="514561D4"/>
    <w:rsid w:val="514A8576"/>
    <w:rsid w:val="514ECEB5"/>
    <w:rsid w:val="517CA215"/>
    <w:rsid w:val="518F901F"/>
    <w:rsid w:val="51BA6DB8"/>
    <w:rsid w:val="51DBED4F"/>
    <w:rsid w:val="51E1C836"/>
    <w:rsid w:val="5210E7C5"/>
    <w:rsid w:val="5228CCB7"/>
    <w:rsid w:val="5248BD79"/>
    <w:rsid w:val="525E97B3"/>
    <w:rsid w:val="526A5E75"/>
    <w:rsid w:val="5290908B"/>
    <w:rsid w:val="52ADDE8D"/>
    <w:rsid w:val="52B13044"/>
    <w:rsid w:val="52D69CFC"/>
    <w:rsid w:val="52FABA7A"/>
    <w:rsid w:val="5329E330"/>
    <w:rsid w:val="5340E8AF"/>
    <w:rsid w:val="534C0364"/>
    <w:rsid w:val="53640D70"/>
    <w:rsid w:val="53DFE7DD"/>
    <w:rsid w:val="53E7CF04"/>
    <w:rsid w:val="53EB22EE"/>
    <w:rsid w:val="53FFC825"/>
    <w:rsid w:val="540F1CBD"/>
    <w:rsid w:val="5432D7B2"/>
    <w:rsid w:val="5436A126"/>
    <w:rsid w:val="54385A12"/>
    <w:rsid w:val="54490DF1"/>
    <w:rsid w:val="546357E3"/>
    <w:rsid w:val="5488DA2F"/>
    <w:rsid w:val="549FD0BE"/>
    <w:rsid w:val="54ABA498"/>
    <w:rsid w:val="54BEA842"/>
    <w:rsid w:val="54CEDC73"/>
    <w:rsid w:val="54E6C116"/>
    <w:rsid w:val="54E8D59E"/>
    <w:rsid w:val="5503DD43"/>
    <w:rsid w:val="551B1989"/>
    <w:rsid w:val="5544D82E"/>
    <w:rsid w:val="55681BFD"/>
    <w:rsid w:val="559489E1"/>
    <w:rsid w:val="55A5DF22"/>
    <w:rsid w:val="55DA0D90"/>
    <w:rsid w:val="55E28055"/>
    <w:rsid w:val="55E34F82"/>
    <w:rsid w:val="55EF4E09"/>
    <w:rsid w:val="55F2792E"/>
    <w:rsid w:val="561EA995"/>
    <w:rsid w:val="5625BE89"/>
    <w:rsid w:val="563434D7"/>
    <w:rsid w:val="56394260"/>
    <w:rsid w:val="5640CE82"/>
    <w:rsid w:val="567306BB"/>
    <w:rsid w:val="5686931F"/>
    <w:rsid w:val="5687B519"/>
    <w:rsid w:val="56ACA565"/>
    <w:rsid w:val="56F6BEB7"/>
    <w:rsid w:val="56FF9B82"/>
    <w:rsid w:val="570518A0"/>
    <w:rsid w:val="573C237E"/>
    <w:rsid w:val="57793AEF"/>
    <w:rsid w:val="57812A77"/>
    <w:rsid w:val="57928D28"/>
    <w:rsid w:val="579C1805"/>
    <w:rsid w:val="57AFF722"/>
    <w:rsid w:val="57E8602D"/>
    <w:rsid w:val="57FC9211"/>
    <w:rsid w:val="58543C1E"/>
    <w:rsid w:val="585FB764"/>
    <w:rsid w:val="58638CE2"/>
    <w:rsid w:val="5880AF53"/>
    <w:rsid w:val="5890C373"/>
    <w:rsid w:val="58AC0E00"/>
    <w:rsid w:val="58B3DA64"/>
    <w:rsid w:val="59064627"/>
    <w:rsid w:val="591FE06D"/>
    <w:rsid w:val="59246672"/>
    <w:rsid w:val="592E8639"/>
    <w:rsid w:val="5947E5AB"/>
    <w:rsid w:val="5973AA1F"/>
    <w:rsid w:val="599844B8"/>
    <w:rsid w:val="59A351EA"/>
    <w:rsid w:val="59BCE2B2"/>
    <w:rsid w:val="59DD81AB"/>
    <w:rsid w:val="59E25F24"/>
    <w:rsid w:val="5A0B47B8"/>
    <w:rsid w:val="5A33661F"/>
    <w:rsid w:val="5A3796AB"/>
    <w:rsid w:val="5A52621B"/>
    <w:rsid w:val="5A5AB068"/>
    <w:rsid w:val="5A65D16C"/>
    <w:rsid w:val="5A696F87"/>
    <w:rsid w:val="5A822DF6"/>
    <w:rsid w:val="5A8F2757"/>
    <w:rsid w:val="5A904CB5"/>
    <w:rsid w:val="5AA21688"/>
    <w:rsid w:val="5ABAC0CB"/>
    <w:rsid w:val="5ADABFDA"/>
    <w:rsid w:val="5AE76CA8"/>
    <w:rsid w:val="5AFB1748"/>
    <w:rsid w:val="5B18BF1C"/>
    <w:rsid w:val="5B272F65"/>
    <w:rsid w:val="5B4A364A"/>
    <w:rsid w:val="5B7366F7"/>
    <w:rsid w:val="5B8081D2"/>
    <w:rsid w:val="5BA5BB4A"/>
    <w:rsid w:val="5BBA6B6C"/>
    <w:rsid w:val="5BC38BD6"/>
    <w:rsid w:val="5BE474E0"/>
    <w:rsid w:val="5BEE5FA5"/>
    <w:rsid w:val="5BFFBFE9"/>
    <w:rsid w:val="5C00D811"/>
    <w:rsid w:val="5C0FCC85"/>
    <w:rsid w:val="5C19C81D"/>
    <w:rsid w:val="5C3EFF6E"/>
    <w:rsid w:val="5C559E5E"/>
    <w:rsid w:val="5C958C07"/>
    <w:rsid w:val="5CA23FC2"/>
    <w:rsid w:val="5CBF43EE"/>
    <w:rsid w:val="5CC3AAB3"/>
    <w:rsid w:val="5CD1FC26"/>
    <w:rsid w:val="5CE6B703"/>
    <w:rsid w:val="5CF4510A"/>
    <w:rsid w:val="5CFDB451"/>
    <w:rsid w:val="5D5961DF"/>
    <w:rsid w:val="5D8647B9"/>
    <w:rsid w:val="5DAAE391"/>
    <w:rsid w:val="5DAB9CE6"/>
    <w:rsid w:val="5DCAD2B6"/>
    <w:rsid w:val="5DD34A0A"/>
    <w:rsid w:val="5DD9B74A"/>
    <w:rsid w:val="5DDDDA2D"/>
    <w:rsid w:val="5DE346D3"/>
    <w:rsid w:val="5E5EAA13"/>
    <w:rsid w:val="5E679B33"/>
    <w:rsid w:val="5E775C09"/>
    <w:rsid w:val="5E88602B"/>
    <w:rsid w:val="5EAF9ED7"/>
    <w:rsid w:val="5EC1E1CA"/>
    <w:rsid w:val="5ED4A170"/>
    <w:rsid w:val="5EDD71FD"/>
    <w:rsid w:val="5F0C7BF1"/>
    <w:rsid w:val="5F1B34EA"/>
    <w:rsid w:val="5F203187"/>
    <w:rsid w:val="5F811CF5"/>
    <w:rsid w:val="5F9CF8B3"/>
    <w:rsid w:val="5FB8B087"/>
    <w:rsid w:val="5FCA83DF"/>
    <w:rsid w:val="5FD5F810"/>
    <w:rsid w:val="602F35F0"/>
    <w:rsid w:val="608250E6"/>
    <w:rsid w:val="60B0590D"/>
    <w:rsid w:val="60D5EC2C"/>
    <w:rsid w:val="60D843A2"/>
    <w:rsid w:val="60F3D007"/>
    <w:rsid w:val="60F8748E"/>
    <w:rsid w:val="611F9B15"/>
    <w:rsid w:val="6152E2C0"/>
    <w:rsid w:val="618E9F7A"/>
    <w:rsid w:val="61953B72"/>
    <w:rsid w:val="619ECF41"/>
    <w:rsid w:val="61A4DE4E"/>
    <w:rsid w:val="61C3A7AE"/>
    <w:rsid w:val="61C53101"/>
    <w:rsid w:val="61CA9C8F"/>
    <w:rsid w:val="61DF466C"/>
    <w:rsid w:val="61ED65BC"/>
    <w:rsid w:val="61EDF386"/>
    <w:rsid w:val="61F237E1"/>
    <w:rsid w:val="620A5CBB"/>
    <w:rsid w:val="6219A896"/>
    <w:rsid w:val="622D3856"/>
    <w:rsid w:val="624A2B14"/>
    <w:rsid w:val="6263D007"/>
    <w:rsid w:val="6289DD18"/>
    <w:rsid w:val="62BE0F59"/>
    <w:rsid w:val="62DCD9A6"/>
    <w:rsid w:val="630453C1"/>
    <w:rsid w:val="63097EB0"/>
    <w:rsid w:val="6312D5A8"/>
    <w:rsid w:val="6315C7D2"/>
    <w:rsid w:val="63310BD3"/>
    <w:rsid w:val="6342F1AD"/>
    <w:rsid w:val="637F18A7"/>
    <w:rsid w:val="6382FCA1"/>
    <w:rsid w:val="63830FFA"/>
    <w:rsid w:val="639E5CE6"/>
    <w:rsid w:val="63AB0F82"/>
    <w:rsid w:val="63D28B16"/>
    <w:rsid w:val="63D98EA7"/>
    <w:rsid w:val="642A7AF9"/>
    <w:rsid w:val="6433F354"/>
    <w:rsid w:val="6448EA9E"/>
    <w:rsid w:val="6448F8CE"/>
    <w:rsid w:val="64931EB1"/>
    <w:rsid w:val="64A1E025"/>
    <w:rsid w:val="64AA5B39"/>
    <w:rsid w:val="64B2ED5B"/>
    <w:rsid w:val="64B31722"/>
    <w:rsid w:val="64BA6B57"/>
    <w:rsid w:val="64CBDDCA"/>
    <w:rsid w:val="64D5E117"/>
    <w:rsid w:val="64EC046F"/>
    <w:rsid w:val="64F5F07E"/>
    <w:rsid w:val="650C548A"/>
    <w:rsid w:val="65101588"/>
    <w:rsid w:val="65246F06"/>
    <w:rsid w:val="653B32C9"/>
    <w:rsid w:val="654738BA"/>
    <w:rsid w:val="656FB3CB"/>
    <w:rsid w:val="65936E5A"/>
    <w:rsid w:val="659AF433"/>
    <w:rsid w:val="65A3474A"/>
    <w:rsid w:val="65CBE5B1"/>
    <w:rsid w:val="65D17C79"/>
    <w:rsid w:val="662AFD0D"/>
    <w:rsid w:val="662D9F25"/>
    <w:rsid w:val="66400BFA"/>
    <w:rsid w:val="66478FAF"/>
    <w:rsid w:val="664DE2BD"/>
    <w:rsid w:val="6658407A"/>
    <w:rsid w:val="665A4181"/>
    <w:rsid w:val="666117C4"/>
    <w:rsid w:val="668BECD2"/>
    <w:rsid w:val="6691FC46"/>
    <w:rsid w:val="66F8FC87"/>
    <w:rsid w:val="66F9A500"/>
    <w:rsid w:val="6707A77A"/>
    <w:rsid w:val="671E139E"/>
    <w:rsid w:val="672858BF"/>
    <w:rsid w:val="67310735"/>
    <w:rsid w:val="67335987"/>
    <w:rsid w:val="674CD700"/>
    <w:rsid w:val="675EDBFC"/>
    <w:rsid w:val="67809990"/>
    <w:rsid w:val="679132FC"/>
    <w:rsid w:val="68094415"/>
    <w:rsid w:val="680AEA62"/>
    <w:rsid w:val="680E837D"/>
    <w:rsid w:val="6836302A"/>
    <w:rsid w:val="686C415A"/>
    <w:rsid w:val="687F3D1D"/>
    <w:rsid w:val="6881F42F"/>
    <w:rsid w:val="688A3975"/>
    <w:rsid w:val="68B31AB9"/>
    <w:rsid w:val="68D567DD"/>
    <w:rsid w:val="68F80280"/>
    <w:rsid w:val="690853B7"/>
    <w:rsid w:val="690D637B"/>
    <w:rsid w:val="691F9582"/>
    <w:rsid w:val="6922D539"/>
    <w:rsid w:val="69326F40"/>
    <w:rsid w:val="697074E1"/>
    <w:rsid w:val="69730159"/>
    <w:rsid w:val="698094AA"/>
    <w:rsid w:val="6989D01D"/>
    <w:rsid w:val="69B6F48C"/>
    <w:rsid w:val="69C46130"/>
    <w:rsid w:val="69D2008B"/>
    <w:rsid w:val="6A3652A5"/>
    <w:rsid w:val="6A452945"/>
    <w:rsid w:val="6A8F7D09"/>
    <w:rsid w:val="6AA91BA9"/>
    <w:rsid w:val="6AAE7E8E"/>
    <w:rsid w:val="6ABBDCEB"/>
    <w:rsid w:val="6AD73608"/>
    <w:rsid w:val="6B0ED1BA"/>
    <w:rsid w:val="6B1ECB45"/>
    <w:rsid w:val="6B440B3E"/>
    <w:rsid w:val="6B524423"/>
    <w:rsid w:val="6B5BF474"/>
    <w:rsid w:val="6B9859F6"/>
    <w:rsid w:val="6BC39918"/>
    <w:rsid w:val="6BCA4879"/>
    <w:rsid w:val="6C079E34"/>
    <w:rsid w:val="6C1D1D3A"/>
    <w:rsid w:val="6C7FB5EE"/>
    <w:rsid w:val="6CBFEB2F"/>
    <w:rsid w:val="6CD174A8"/>
    <w:rsid w:val="6CDFDB9F"/>
    <w:rsid w:val="6D15BDC9"/>
    <w:rsid w:val="6D54B7D0"/>
    <w:rsid w:val="6DE27F37"/>
    <w:rsid w:val="6DF26452"/>
    <w:rsid w:val="6DF7C960"/>
    <w:rsid w:val="6DF83DFD"/>
    <w:rsid w:val="6E1A63E0"/>
    <w:rsid w:val="6E1AE5C6"/>
    <w:rsid w:val="6E1EFD03"/>
    <w:rsid w:val="6E45EB3B"/>
    <w:rsid w:val="6E50C95A"/>
    <w:rsid w:val="6E79B36D"/>
    <w:rsid w:val="6E7B27BA"/>
    <w:rsid w:val="6E8F97F5"/>
    <w:rsid w:val="6E98687A"/>
    <w:rsid w:val="6EAE176A"/>
    <w:rsid w:val="6EBB108E"/>
    <w:rsid w:val="6ECFFAB8"/>
    <w:rsid w:val="6ED89652"/>
    <w:rsid w:val="6EF66D13"/>
    <w:rsid w:val="6F092121"/>
    <w:rsid w:val="6F0D0103"/>
    <w:rsid w:val="6F219CED"/>
    <w:rsid w:val="6F57BFAB"/>
    <w:rsid w:val="6F57E8BB"/>
    <w:rsid w:val="6F61F03D"/>
    <w:rsid w:val="6F72F78B"/>
    <w:rsid w:val="6F811235"/>
    <w:rsid w:val="6FB37BEC"/>
    <w:rsid w:val="6FE1A71C"/>
    <w:rsid w:val="6FE80693"/>
    <w:rsid w:val="701F7384"/>
    <w:rsid w:val="70225D8F"/>
    <w:rsid w:val="70411E45"/>
    <w:rsid w:val="7041420F"/>
    <w:rsid w:val="705837E7"/>
    <w:rsid w:val="7074F170"/>
    <w:rsid w:val="708299F9"/>
    <w:rsid w:val="709FB7DE"/>
    <w:rsid w:val="70D4C139"/>
    <w:rsid w:val="70E72115"/>
    <w:rsid w:val="710EC7EC"/>
    <w:rsid w:val="71115638"/>
    <w:rsid w:val="712F4747"/>
    <w:rsid w:val="71489366"/>
    <w:rsid w:val="715967A7"/>
    <w:rsid w:val="715E3E05"/>
    <w:rsid w:val="71854E25"/>
    <w:rsid w:val="71886A1C"/>
    <w:rsid w:val="71960BD4"/>
    <w:rsid w:val="71C184CD"/>
    <w:rsid w:val="71D3C424"/>
    <w:rsid w:val="71D7BE3E"/>
    <w:rsid w:val="725B9DD2"/>
    <w:rsid w:val="726A96BB"/>
    <w:rsid w:val="727481D8"/>
    <w:rsid w:val="7276C6C2"/>
    <w:rsid w:val="727EAC0F"/>
    <w:rsid w:val="728D0E0A"/>
    <w:rsid w:val="72AA984D"/>
    <w:rsid w:val="72B7AA0F"/>
    <w:rsid w:val="73165DCD"/>
    <w:rsid w:val="7343FE1D"/>
    <w:rsid w:val="734F1D23"/>
    <w:rsid w:val="736940EA"/>
    <w:rsid w:val="738B71F5"/>
    <w:rsid w:val="73BD65D5"/>
    <w:rsid w:val="73D755F2"/>
    <w:rsid w:val="74058264"/>
    <w:rsid w:val="741AD7D2"/>
    <w:rsid w:val="7430E55F"/>
    <w:rsid w:val="743A58AA"/>
    <w:rsid w:val="744668AE"/>
    <w:rsid w:val="7446CCFB"/>
    <w:rsid w:val="7479FFCA"/>
    <w:rsid w:val="747A280C"/>
    <w:rsid w:val="7485EC63"/>
    <w:rsid w:val="748B491E"/>
    <w:rsid w:val="74B9418C"/>
    <w:rsid w:val="74F1EC7E"/>
    <w:rsid w:val="75109707"/>
    <w:rsid w:val="752EFBF0"/>
    <w:rsid w:val="753155E4"/>
    <w:rsid w:val="7542E83D"/>
    <w:rsid w:val="758BD41E"/>
    <w:rsid w:val="75A2E6DF"/>
    <w:rsid w:val="75D40DC2"/>
    <w:rsid w:val="75E0B8E4"/>
    <w:rsid w:val="75F26595"/>
    <w:rsid w:val="7602DA7F"/>
    <w:rsid w:val="7609E12B"/>
    <w:rsid w:val="7665A554"/>
    <w:rsid w:val="76A983A4"/>
    <w:rsid w:val="76DC2F84"/>
    <w:rsid w:val="76ECD5F9"/>
    <w:rsid w:val="76FA3A22"/>
    <w:rsid w:val="7734CAB9"/>
    <w:rsid w:val="776F5A33"/>
    <w:rsid w:val="778D8162"/>
    <w:rsid w:val="7796ED29"/>
    <w:rsid w:val="779AF83A"/>
    <w:rsid w:val="77B6807C"/>
    <w:rsid w:val="77B6C092"/>
    <w:rsid w:val="77DA3306"/>
    <w:rsid w:val="7847EBC8"/>
    <w:rsid w:val="7858FE0D"/>
    <w:rsid w:val="7875DAD9"/>
    <w:rsid w:val="7877AD66"/>
    <w:rsid w:val="78870629"/>
    <w:rsid w:val="7887C5E4"/>
    <w:rsid w:val="78A5BDC9"/>
    <w:rsid w:val="78FA5AC9"/>
    <w:rsid w:val="7901C985"/>
    <w:rsid w:val="7902CFE1"/>
    <w:rsid w:val="7910C203"/>
    <w:rsid w:val="7914BAA5"/>
    <w:rsid w:val="792312C4"/>
    <w:rsid w:val="7935610B"/>
    <w:rsid w:val="795037E3"/>
    <w:rsid w:val="795146CF"/>
    <w:rsid w:val="795BE4B3"/>
    <w:rsid w:val="795D7282"/>
    <w:rsid w:val="795DC894"/>
    <w:rsid w:val="799A6208"/>
    <w:rsid w:val="79A4F8E1"/>
    <w:rsid w:val="79D07C5A"/>
    <w:rsid w:val="7A4694AB"/>
    <w:rsid w:val="7A7142E5"/>
    <w:rsid w:val="7A7A3C27"/>
    <w:rsid w:val="7A8D5CD4"/>
    <w:rsid w:val="7A9144EE"/>
    <w:rsid w:val="7A936A7C"/>
    <w:rsid w:val="7A9B672A"/>
    <w:rsid w:val="7AB0E5F0"/>
    <w:rsid w:val="7ACA8CB1"/>
    <w:rsid w:val="7ACB3B0E"/>
    <w:rsid w:val="7ADA5623"/>
    <w:rsid w:val="7AF38121"/>
    <w:rsid w:val="7B09B082"/>
    <w:rsid w:val="7B18FA36"/>
    <w:rsid w:val="7B2F4C62"/>
    <w:rsid w:val="7B325F67"/>
    <w:rsid w:val="7B348135"/>
    <w:rsid w:val="7B40268E"/>
    <w:rsid w:val="7B49F349"/>
    <w:rsid w:val="7B74A812"/>
    <w:rsid w:val="7B8880C7"/>
    <w:rsid w:val="7B974363"/>
    <w:rsid w:val="7BAAFA74"/>
    <w:rsid w:val="7BCE385D"/>
    <w:rsid w:val="7C63C0A7"/>
    <w:rsid w:val="7C767C79"/>
    <w:rsid w:val="7CAF14BF"/>
    <w:rsid w:val="7CB936CE"/>
    <w:rsid w:val="7CCD9969"/>
    <w:rsid w:val="7CD087B3"/>
    <w:rsid w:val="7CE01FE3"/>
    <w:rsid w:val="7CF69B57"/>
    <w:rsid w:val="7D0CA887"/>
    <w:rsid w:val="7D0FBE89"/>
    <w:rsid w:val="7D199423"/>
    <w:rsid w:val="7D1A388A"/>
    <w:rsid w:val="7D20AD99"/>
    <w:rsid w:val="7D305859"/>
    <w:rsid w:val="7D37136F"/>
    <w:rsid w:val="7D3A594B"/>
    <w:rsid w:val="7D470DB4"/>
    <w:rsid w:val="7D52A4D8"/>
    <w:rsid w:val="7D7D043E"/>
    <w:rsid w:val="7D9026BA"/>
    <w:rsid w:val="7D9DD5A6"/>
    <w:rsid w:val="7DA5CC8C"/>
    <w:rsid w:val="7DB2A50D"/>
    <w:rsid w:val="7DBF8A58"/>
    <w:rsid w:val="7DE8F7A0"/>
    <w:rsid w:val="7DFB99FB"/>
    <w:rsid w:val="7E3A5AA2"/>
    <w:rsid w:val="7E6EE769"/>
    <w:rsid w:val="7E70CF6A"/>
    <w:rsid w:val="7E82E4E1"/>
    <w:rsid w:val="7ECC28BA"/>
    <w:rsid w:val="7ED596F6"/>
    <w:rsid w:val="7EE24C12"/>
    <w:rsid w:val="7EE7069C"/>
    <w:rsid w:val="7EF4A532"/>
    <w:rsid w:val="7F179821"/>
    <w:rsid w:val="7F289C43"/>
    <w:rsid w:val="7F3BA2EB"/>
    <w:rsid w:val="7F4BB79A"/>
    <w:rsid w:val="7F4BC623"/>
    <w:rsid w:val="7F852A9E"/>
    <w:rsid w:val="7F867DED"/>
    <w:rsid w:val="7F96300E"/>
    <w:rsid w:val="7F9C002B"/>
    <w:rsid w:val="7FA638E2"/>
    <w:rsid w:val="7FC6FB66"/>
    <w:rsid w:val="7FCBC931"/>
    <w:rsid w:val="7FF18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24592"/>
  <w15:chartTrackingRefBased/>
  <w15:docId w15:val="{DC81081A-54E7-4844-A289-AAFC62E2A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F3E63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46029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7C0C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243F60" w:themeColor="accent1" w:themeShade="7F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3E6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3E63"/>
    <w:rPr>
      <w:color w:val="0000FF"/>
      <w:u w:val="single"/>
    </w:rPr>
  </w:style>
  <w:style w:type="character" w:styleId="Heading1Char" w:customStyle="1">
    <w:name w:val="Heading 1 Char"/>
    <w:basedOn w:val="DefaultParagraphFont"/>
    <w:link w:val="Heading1"/>
    <w:uiPriority w:val="9"/>
    <w:rsid w:val="00460299"/>
    <w:rPr>
      <w:rFonts w:ascii="Times New Roman" w:hAnsi="Times New Roman" w:eastAsia="Times New Roman" w:cs="Times New Roman"/>
      <w:b/>
      <w:bCs/>
      <w:kern w:val="36"/>
      <w:sz w:val="48"/>
      <w:szCs w:val="48"/>
      <w14:ligatures w14:val="none"/>
    </w:rPr>
  </w:style>
  <w:style w:type="character" w:styleId="Emphasis">
    <w:name w:val="Emphasis"/>
    <w:basedOn w:val="DefaultParagraphFont"/>
    <w:uiPriority w:val="20"/>
    <w:qFormat/>
    <w:rsid w:val="00460299"/>
    <w:rPr>
      <w:i/>
      <w:iCs/>
    </w:rPr>
  </w:style>
  <w:style w:type="paragraph" w:styleId="NoSpacing">
    <w:name w:val="No Spacing"/>
    <w:uiPriority w:val="1"/>
    <w:qFormat/>
    <w:rsid w:val="00460299"/>
    <w:pPr>
      <w:spacing w:after="0" w:line="240" w:lineRule="auto"/>
    </w:pPr>
    <w:rPr>
      <w:kern w:val="0"/>
      <w14:ligatures w14:val="none"/>
    </w:rPr>
  </w:style>
  <w:style w:type="character" w:styleId="Heading3Char" w:customStyle="1">
    <w:name w:val="Heading 3 Char"/>
    <w:basedOn w:val="DefaultParagraphFont"/>
    <w:link w:val="Heading3"/>
    <w:uiPriority w:val="9"/>
    <w:rsid w:val="00BA7C0C"/>
    <w:rPr>
      <w:rFonts w:asciiTheme="majorHAnsi" w:hAnsiTheme="majorHAnsi" w:eastAsiaTheme="majorEastAsia" w:cstheme="majorBidi"/>
      <w:color w:val="243F60" w:themeColor="accent1" w:themeShade="7F"/>
      <w:kern w:val="0"/>
      <w:sz w:val="24"/>
      <w:szCs w:val="24"/>
      <w14:ligatures w14:val="none"/>
    </w:rPr>
  </w:style>
  <w:style w:type="character" w:styleId="smallcaps" w:customStyle="1">
    <w:name w:val="smallcaps"/>
    <w:basedOn w:val="DefaultParagraphFont"/>
    <w:rsid w:val="00BA7C0C"/>
  </w:style>
  <w:style w:type="character" w:styleId="given-name" w:customStyle="1">
    <w:name w:val="given-name"/>
    <w:basedOn w:val="DefaultParagraphFont"/>
    <w:rsid w:val="00F239A2"/>
  </w:style>
  <w:style w:type="character" w:styleId="text" w:customStyle="1">
    <w:name w:val="text"/>
    <w:basedOn w:val="DefaultParagraphFont"/>
    <w:rsid w:val="00F239A2"/>
  </w:style>
  <w:style w:type="character" w:styleId="catalog-number" w:customStyle="1">
    <w:name w:val="catalog-number"/>
    <w:basedOn w:val="DefaultParagraphFont"/>
    <w:rsid w:val="00D473FD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E34DA5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22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36227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7C3AA5"/>
    <w:rPr>
      <w:rFonts w:ascii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C7B7D"/>
    <w:rPr>
      <w:color w:val="605E5C"/>
      <w:shd w:val="clear" w:color="auto" w:fill="E1DFDD"/>
    </w:rPr>
  </w:style>
  <w:style w:type="paragraph" w:styleId="paragraph" w:customStyle="1">
    <w:name w:val="paragraph"/>
    <w:basedOn w:val="Normal"/>
    <w:rsid w:val="006F769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normaltextrun" w:customStyle="1">
    <w:name w:val="normaltextrun"/>
    <w:basedOn w:val="DefaultParagraphFont"/>
    <w:rsid w:val="006F7696"/>
  </w:style>
  <w:style w:type="character" w:styleId="eop" w:customStyle="1">
    <w:name w:val="eop"/>
    <w:basedOn w:val="DefaultParagraphFont"/>
    <w:rsid w:val="006F7696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C5E9C"/>
  </w:style>
  <w:style w:type="paragraph" w:styleId="TableParagraph" w:customStyle="1">
    <w:name w:val="Table Paragraph"/>
    <w:basedOn w:val="Normal"/>
    <w:uiPriority w:val="1"/>
    <w:qFormat/>
    <w:rsid w:val="00C13848"/>
    <w:pPr>
      <w:widowControl w:val="0"/>
      <w:autoSpaceDE w:val="0"/>
      <w:autoSpaceDN w:val="0"/>
      <w:spacing w:after="0" w:line="240" w:lineRule="auto"/>
    </w:pPr>
    <w:rPr>
      <w:rFonts w:ascii="Calibri" w:hAnsi="Calibri" w:eastAsia="Calibri" w:cs="Calibri"/>
    </w:rPr>
  </w:style>
  <w:style w:type="table" w:styleId="LightList">
    <w:name w:val="Light List"/>
    <w:basedOn w:val="TableNormal"/>
    <w:uiPriority w:val="61"/>
    <w:rsid w:val="00C1384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stTable7Colorful">
    <w:name w:val="List Table 7 Colorful"/>
    <w:basedOn w:val="TableNormal"/>
    <w:uiPriority w:val="52"/>
    <w:rsid w:val="00C1384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6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9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69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2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3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5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83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61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87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5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2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08071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8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38713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70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362364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1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404214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202557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95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31322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919396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2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5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9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0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8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3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1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8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2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8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4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75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3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8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8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54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36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0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6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6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5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9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1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1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6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2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5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microsoft.com/office/2020/10/relationships/intelligence" Target="intelligence2.xml" Id="rId17" /><Relationship Type="http://schemas.openxmlformats.org/officeDocument/2006/relationships/numbering" Target="numbering.xml" Id="rId2" /><Relationship Type="http://schemas.openxmlformats.org/officeDocument/2006/relationships/theme" Target="theme/theme1.xml" Id="rId16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5" /><Relationship Type="http://schemas.openxmlformats.org/officeDocument/2006/relationships/fontTable" Target="fontTable.xml" Id="rId15" /><Relationship Type="http://schemas.openxmlformats.org/officeDocument/2006/relationships/settings" Target="settings.xml" Id="rId4" /><Relationship Type="http://schemas.openxmlformats.org/officeDocument/2006/relationships/image" Target="/media/image13.png" Id="R38ab4b3cd6c34389" /><Relationship Type="http://schemas.openxmlformats.org/officeDocument/2006/relationships/image" Target="/media/imagea.png" Id="R9e892b11da124074" /><Relationship Type="http://schemas.openxmlformats.org/officeDocument/2006/relationships/image" Target="/media/imagec.png" Id="R7a0a1e495468437e" /><Relationship Type="http://schemas.openxmlformats.org/officeDocument/2006/relationships/image" Target="/media/imaged.png" Id="Rc3384071804c4dfb" /><Relationship Type="http://schemas.openxmlformats.org/officeDocument/2006/relationships/image" Target="/media/image10.png" Id="R5d6bde845ae04763" /><Relationship Type="http://schemas.openxmlformats.org/officeDocument/2006/relationships/image" Target="/media/image15.png" Id="R031add00db8e4e57" /><Relationship Type="http://schemas.openxmlformats.org/officeDocument/2006/relationships/image" Target="/media/image16.png" Id="Rf1c4824f58684159" /><Relationship Type="http://schemas.openxmlformats.org/officeDocument/2006/relationships/image" Target="/media/imageb.png" Id="R3d90d73645154724" /><Relationship Type="http://schemas.openxmlformats.org/officeDocument/2006/relationships/image" Target="/media/imagee.png" Id="R027a479f677749c6" 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5E4E3-F2AC-45EE-92E1-38529402F4D8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ey, Sourik</dc:creator>
  <keywords/>
  <dc:description/>
  <lastModifiedBy>Dey, Sourik</lastModifiedBy>
  <revision>319</revision>
  <lastPrinted>2024-02-07T08:25:00.0000000Z</lastPrinted>
  <dcterms:created xsi:type="dcterms:W3CDTF">2023-06-30T11:56:00.0000000Z</dcterms:created>
  <dcterms:modified xsi:type="dcterms:W3CDTF">2024-09-02T11:46:46.1880126Z</dcterms:modified>
</coreProperties>
</file>